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32FE8" w14:textId="07812397" w:rsidR="00D42B60" w:rsidRDefault="00D42B60"/>
    <w:p w14:paraId="5CF3B70B" w14:textId="0CC20BE7" w:rsidR="00C81114" w:rsidRDefault="00C81114"/>
    <w:p w14:paraId="43D0DAE5" w14:textId="522355AB" w:rsidR="00C81114" w:rsidRDefault="00C81114" w:rsidP="00C81114">
      <w:pPr>
        <w:pStyle w:val="Title"/>
        <w:rPr>
          <w:sz w:val="28"/>
          <w:szCs w:val="28"/>
        </w:rPr>
      </w:pPr>
      <w:r w:rsidRPr="004F3279">
        <w:rPr>
          <w:sz w:val="28"/>
          <w:szCs w:val="28"/>
        </w:rPr>
        <w:t>Antibiotic Resistance Gene Sequencing is Necessary to Reveal the Complex Dynamics of Immigration from Sewers to Activated Sludge</w:t>
      </w:r>
    </w:p>
    <w:p w14:paraId="3E6A4C19" w14:textId="77777777" w:rsidR="00C81114" w:rsidRPr="004F3279" w:rsidRDefault="00C81114" w:rsidP="00C81114"/>
    <w:p w14:paraId="0EF62ACF" w14:textId="77777777" w:rsidR="00C81114" w:rsidRPr="00001A6E" w:rsidRDefault="00C81114" w:rsidP="00C81114">
      <w:pPr>
        <w:pStyle w:val="AuthorList"/>
        <w:rPr>
          <w:vertAlign w:val="superscript"/>
        </w:rPr>
      </w:pPr>
      <w:r>
        <w:t>Claire Gibson</w:t>
      </w:r>
      <w:r w:rsidRPr="00A545C6">
        <w:rPr>
          <w:vertAlign w:val="superscript"/>
        </w:rPr>
        <w:t>1</w:t>
      </w:r>
      <w:r w:rsidRPr="00376CC5">
        <w:t>, S</w:t>
      </w:r>
      <w:r>
        <w:t>usanne A. Kraemer</w:t>
      </w:r>
      <w:r w:rsidRPr="00A545C6">
        <w:rPr>
          <w:vertAlign w:val="superscript"/>
        </w:rPr>
        <w:t>2</w:t>
      </w:r>
      <w:r w:rsidRPr="00376CC5">
        <w:t xml:space="preserve">, </w:t>
      </w:r>
      <w:r>
        <w:t>Natalia Klimova</w:t>
      </w:r>
      <w:r w:rsidRPr="00A545C6">
        <w:rPr>
          <w:vertAlign w:val="superscript"/>
        </w:rPr>
        <w:t>1</w:t>
      </w:r>
      <w:r>
        <w:t>, Bing Guo</w:t>
      </w:r>
      <w:r>
        <w:rPr>
          <w:vertAlign w:val="superscript"/>
        </w:rPr>
        <w:t>3</w:t>
      </w:r>
      <w:r>
        <w:t xml:space="preserve"> &amp; Dominic Frigon</w:t>
      </w:r>
      <w:r>
        <w:rPr>
          <w:vertAlign w:val="superscript"/>
        </w:rPr>
        <w:t>1*</w:t>
      </w:r>
    </w:p>
    <w:p w14:paraId="14D504DE" w14:textId="77777777" w:rsidR="00C81114" w:rsidRPr="00376CC5" w:rsidRDefault="00C81114" w:rsidP="00C8111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McGill University, Department of</w:t>
      </w:r>
      <w:r w:rsidRPr="00376CC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ivil Engineering and Applied Mechanics</w:t>
      </w:r>
      <w:r w:rsidRPr="00376CC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Montreal, Quebec, Canada </w:t>
      </w:r>
    </w:p>
    <w:p w14:paraId="4B287EEE" w14:textId="77777777" w:rsidR="00C81114" w:rsidRDefault="00C81114" w:rsidP="00C81114">
      <w:pPr>
        <w:spacing w:after="0"/>
        <w:rPr>
          <w:rFonts w:cs="Times New Roman"/>
          <w:szCs w:val="24"/>
        </w:rPr>
      </w:pPr>
      <w:r w:rsidRPr="001C5F82">
        <w:rPr>
          <w:rFonts w:cs="Times New Roman"/>
          <w:szCs w:val="24"/>
          <w:vertAlign w:val="superscript"/>
        </w:rPr>
        <w:t>2</w:t>
      </w:r>
      <w:r w:rsidRPr="001C5F82">
        <w:rPr>
          <w:rFonts w:cs="Times New Roman"/>
          <w:szCs w:val="24"/>
        </w:rPr>
        <w:t>Environment and C</w:t>
      </w:r>
      <w:r>
        <w:rPr>
          <w:rFonts w:cs="Times New Roman"/>
          <w:szCs w:val="24"/>
        </w:rPr>
        <w:t>limate Change Canada, Montreal, Quebec, Canada</w:t>
      </w:r>
    </w:p>
    <w:p w14:paraId="6B9A58D5" w14:textId="77777777" w:rsidR="00C81114" w:rsidRPr="00B309D6" w:rsidRDefault="00C81114" w:rsidP="00C81114">
      <w:pPr>
        <w:jc w:val="both"/>
        <w:rPr>
          <w:szCs w:val="24"/>
        </w:rPr>
      </w:pPr>
      <w:r w:rsidRPr="005C693B">
        <w:rPr>
          <w:rFonts w:cs="Times New Roman"/>
          <w:szCs w:val="24"/>
          <w:vertAlign w:val="superscript"/>
        </w:rPr>
        <w:t>3</w:t>
      </w:r>
      <w:r w:rsidRPr="005C693B">
        <w:rPr>
          <w:szCs w:val="24"/>
        </w:rPr>
        <w:t>Cent</w:t>
      </w:r>
      <w:r w:rsidRPr="00C66B98">
        <w:rPr>
          <w:szCs w:val="24"/>
        </w:rPr>
        <w:t>re for Environmental Health and Engineering</w:t>
      </w:r>
      <w:r>
        <w:rPr>
          <w:szCs w:val="24"/>
        </w:rPr>
        <w:t>,</w:t>
      </w:r>
      <w:r w:rsidRPr="00C66B98">
        <w:rPr>
          <w:szCs w:val="24"/>
        </w:rPr>
        <w:t xml:space="preserve"> </w:t>
      </w:r>
      <w:r w:rsidRPr="00B309D6">
        <w:rPr>
          <w:szCs w:val="24"/>
        </w:rPr>
        <w:t>Department of Civil and Environmental Engineering, University of Surrey</w:t>
      </w:r>
      <w:r>
        <w:rPr>
          <w:szCs w:val="24"/>
        </w:rPr>
        <w:t xml:space="preserve">, </w:t>
      </w:r>
      <w:r w:rsidRPr="00B309D6">
        <w:rPr>
          <w:szCs w:val="24"/>
        </w:rPr>
        <w:t>United Kingdom</w:t>
      </w:r>
    </w:p>
    <w:p w14:paraId="1B4EE48F" w14:textId="77777777" w:rsidR="00C81114" w:rsidRPr="00376CC5" w:rsidRDefault="00C81114" w:rsidP="00C81114">
      <w:pPr>
        <w:spacing w:after="0"/>
        <w:rPr>
          <w:rFonts w:cs="Times New Roman"/>
          <w:b/>
          <w:szCs w:val="24"/>
        </w:rPr>
      </w:pPr>
    </w:p>
    <w:p w14:paraId="3CA2FB1F" w14:textId="77777777" w:rsidR="00C81114" w:rsidRDefault="00C81114" w:rsidP="00C81114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Dominic Frigon  </w:t>
      </w:r>
      <w:r>
        <w:rPr>
          <w:rFonts w:cs="Times New Roman"/>
          <w:szCs w:val="24"/>
        </w:rPr>
        <w:tab/>
      </w:r>
    </w:p>
    <w:p w14:paraId="53889E71" w14:textId="77777777" w:rsidR="00C81114" w:rsidRPr="00252DB2" w:rsidRDefault="00C81114" w:rsidP="00C81114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Dominic.Frigon@mcgill.ca</w:t>
      </w:r>
    </w:p>
    <w:p w14:paraId="0B4F5FFB" w14:textId="7F21E976" w:rsidR="00C81114" w:rsidRDefault="00C81114"/>
    <w:p w14:paraId="5306466F" w14:textId="32C8DFD3" w:rsidR="00C81114" w:rsidRDefault="00C81114"/>
    <w:p w14:paraId="5F3F70C6" w14:textId="1FD654F1" w:rsidR="00C81114" w:rsidRDefault="00C81114"/>
    <w:p w14:paraId="7C85626F" w14:textId="77777777" w:rsidR="00C81114" w:rsidRDefault="00C81114"/>
    <w:p w14:paraId="467EBF63" w14:textId="77777777" w:rsidR="00C81114" w:rsidRDefault="00C81114"/>
    <w:p w14:paraId="6CF8FDFB" w14:textId="67FE27A8" w:rsidR="00FA169D" w:rsidRDefault="00FA169D"/>
    <w:p w14:paraId="154DB539" w14:textId="752DCD8C" w:rsidR="008150A6" w:rsidRDefault="008150A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336E24" wp14:editId="6B7819E2">
                <wp:simplePos x="0" y="0"/>
                <wp:positionH relativeFrom="margin">
                  <wp:align>left</wp:align>
                </wp:positionH>
                <wp:positionV relativeFrom="paragraph">
                  <wp:posOffset>4008063</wp:posOffset>
                </wp:positionV>
                <wp:extent cx="8827770" cy="635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277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2EF0CDE" w14:textId="161E66D8" w:rsidR="008150A6" w:rsidRPr="008150A6" w:rsidRDefault="008150A6" w:rsidP="008150A6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22451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Pr="008150A6">
                              <w:rPr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- Digital droplet PCR for ARG detection a) Example of </w:t>
                            </w:r>
                            <w:proofErr w:type="spellStart"/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QuantaSoft</w:t>
                            </w:r>
                            <w:proofErr w:type="spellEnd"/>
                            <w:r w:rsidR="00376019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™</w:t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droplet fluorescence analysis demonstrating a positive result, a result below the limit of detection and a no template control (blank) b) Determining the 95 % limit of detection for the </w:t>
                            </w:r>
                            <w:r w:rsidRPr="008150A6">
                              <w:rPr>
                                <w:color w:val="000000" w:themeColor="text1"/>
                                <w:sz w:val="24"/>
                                <w:szCs w:val="24"/>
                              </w:rPr>
                              <w:t>tet</w:t>
                            </w:r>
                            <w:r w:rsidRPr="008150A6">
                              <w:rPr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Q ARG. Each sample was analysed 6 times in 2 different PCR runs (3 samples per run)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336E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15.6pt;width:695.1pt;height:.05pt;z-index:25166028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" stroked="f">
                <v:textbox style="mso-fit-shape-to-text:t" inset="0,0,0,0">
                  <w:txbxContent>
                    <w:p w14:paraId="62EF0CDE" w14:textId="161E66D8" w:rsidR="008150A6" w:rsidRPr="008150A6" w:rsidRDefault="008150A6" w:rsidP="008150A6">
                      <w:pPr>
                        <w:pStyle w:val="Caption"/>
                        <w:rPr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22451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Pr="008150A6">
                        <w:rPr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- Digital droplet PCR for ARG detection a) Example of </w:t>
                      </w:r>
                      <w:proofErr w:type="spellStart"/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QuantaSoft</w:t>
                      </w:r>
                      <w:proofErr w:type="spellEnd"/>
                      <w:r w:rsidR="00376019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™</w:t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 droplet fluorescence analysis demonstrating a positive result, a result below the limit of detection and a no template control (blank) b) Determining the 95 % limit of detection for the </w:t>
                      </w:r>
                      <w:r w:rsidRPr="008150A6">
                        <w:rPr>
                          <w:color w:val="000000" w:themeColor="text1"/>
                          <w:sz w:val="24"/>
                          <w:szCs w:val="24"/>
                        </w:rPr>
                        <w:t>tet</w:t>
                      </w:r>
                      <w:r w:rsidRPr="008150A6">
                        <w:rPr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Q ARG. Each sample was analysed 6 times in 2 different PCR runs (3 samples per run)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24B92003" wp14:editId="0386F828">
            <wp:simplePos x="0" y="0"/>
            <wp:positionH relativeFrom="margin">
              <wp:align>left</wp:align>
            </wp:positionH>
            <wp:positionV relativeFrom="paragraph">
              <wp:posOffset>265149</wp:posOffset>
            </wp:positionV>
            <wp:extent cx="8827770" cy="360299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7770" cy="3602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035969F" w14:textId="62E02501" w:rsidR="008150A6" w:rsidRDefault="008150A6"/>
    <w:p w14:paraId="4BF88FFF" w14:textId="19B9146A" w:rsidR="008150A6" w:rsidRDefault="008150A6"/>
    <w:p w14:paraId="6C50D3C3" w14:textId="73D8D4F3" w:rsidR="008150A6" w:rsidRDefault="008150A6"/>
    <w:p w14:paraId="606E6AE2" w14:textId="07073CA4" w:rsidR="008150A6" w:rsidRDefault="008150A6"/>
    <w:p w14:paraId="3BAE1F91" w14:textId="21FDDC2A" w:rsidR="008150A6" w:rsidRDefault="008150A6"/>
    <w:p w14:paraId="22F3EC9C" w14:textId="02C8DCBD" w:rsidR="008150A6" w:rsidRDefault="008150A6"/>
    <w:p w14:paraId="6EC8FDBF" w14:textId="2FBB8658" w:rsidR="008150A6" w:rsidRDefault="008150A6"/>
    <w:p w14:paraId="481DB569" w14:textId="36C55603" w:rsidR="008150A6" w:rsidRDefault="008150A6"/>
    <w:p w14:paraId="4B8174E6" w14:textId="77777777" w:rsidR="008150A6" w:rsidRDefault="008150A6"/>
    <w:tbl>
      <w:tblPr>
        <w:tblStyle w:val="TableGrid"/>
        <w:tblpPr w:leftFromText="180" w:rightFromText="180" w:vertAnchor="page" w:horzAnchor="margin" w:tblpY="1201"/>
        <w:tblW w:w="13176" w:type="dxa"/>
        <w:tblLook w:val="04A0" w:firstRow="1" w:lastRow="0" w:firstColumn="1" w:lastColumn="0" w:noHBand="0" w:noVBand="1"/>
      </w:tblPr>
      <w:tblGrid>
        <w:gridCol w:w="1387"/>
        <w:gridCol w:w="3770"/>
        <w:gridCol w:w="3752"/>
        <w:gridCol w:w="2332"/>
        <w:gridCol w:w="1935"/>
      </w:tblGrid>
      <w:tr w:rsidR="00FA169D" w:rsidRPr="009E194B" w14:paraId="3DE5628B" w14:textId="77777777" w:rsidTr="32C1E733">
        <w:trPr>
          <w:trHeight w:hRule="exact" w:val="454"/>
        </w:trPr>
        <w:tc>
          <w:tcPr>
            <w:tcW w:w="112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735AE" w14:textId="1CBF9038" w:rsidR="00FA169D" w:rsidRPr="00D22BF1" w:rsidRDefault="00FA169D" w:rsidP="004C07CD">
            <w:pPr>
              <w:rPr>
                <w:rFonts w:cs="Times New Roman"/>
              </w:rPr>
            </w:pPr>
            <w:r w:rsidRPr="32C1E733">
              <w:rPr>
                <w:rFonts w:cs="Times New Roman"/>
                <w:b/>
                <w:bCs/>
              </w:rPr>
              <w:t>Table S1</w:t>
            </w:r>
            <w:r w:rsidRPr="32C1E733">
              <w:rPr>
                <w:rFonts w:cs="Times New Roman"/>
              </w:rPr>
              <w:t xml:space="preserve">- Primers used </w:t>
            </w:r>
            <w:r w:rsidR="00A02517">
              <w:rPr>
                <w:rFonts w:cs="Times New Roman"/>
              </w:rPr>
              <w:t>for</w:t>
            </w:r>
            <w:r w:rsidRPr="32C1E733">
              <w:rPr>
                <w:rFonts w:cs="Times New Roman"/>
              </w:rPr>
              <w:t xml:space="preserve"> droplet digital PCR 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32955" w14:textId="77777777" w:rsidR="00FA169D" w:rsidRPr="0008724D" w:rsidRDefault="00FA169D" w:rsidP="004C07CD">
            <w:pPr>
              <w:rPr>
                <w:rFonts w:cs="Times New Roman"/>
                <w:b/>
                <w:bCs/>
              </w:rPr>
            </w:pPr>
          </w:p>
        </w:tc>
      </w:tr>
      <w:tr w:rsidR="00FA169D" w:rsidRPr="009E194B" w14:paraId="071D6952" w14:textId="77777777" w:rsidTr="32C1E733">
        <w:trPr>
          <w:trHeight w:hRule="exact" w:val="567"/>
        </w:trPr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23EF9" w14:textId="77777777" w:rsidR="00FA169D" w:rsidRPr="00D22BF1" w:rsidRDefault="00FA169D" w:rsidP="004C07CD">
            <w:pPr>
              <w:rPr>
                <w:rFonts w:cs="Times New Roman"/>
              </w:rPr>
            </w:pPr>
            <w:r w:rsidRPr="00D22BF1">
              <w:rPr>
                <w:rFonts w:cs="Times New Roman"/>
              </w:rPr>
              <w:t>Target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368D15" w14:textId="77777777" w:rsidR="00FA169D" w:rsidRPr="00D22BF1" w:rsidRDefault="00FA169D" w:rsidP="004C07CD">
            <w:pPr>
              <w:rPr>
                <w:rFonts w:cs="Times New Roman"/>
              </w:rPr>
            </w:pPr>
            <w:r w:rsidRPr="00D22BF1">
              <w:rPr>
                <w:rFonts w:cs="Times New Roman"/>
              </w:rPr>
              <w:t>Forward Sequence (5’-3’)</w:t>
            </w: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F2211" w14:textId="77777777" w:rsidR="00FA169D" w:rsidRPr="00D22BF1" w:rsidRDefault="00FA169D" w:rsidP="004C07CD">
            <w:pPr>
              <w:rPr>
                <w:rFonts w:cs="Times New Roman"/>
              </w:rPr>
            </w:pPr>
            <w:r w:rsidRPr="00D22BF1">
              <w:rPr>
                <w:rFonts w:cs="Times New Roman"/>
              </w:rPr>
              <w:t>Reverse Sequence (5’-3’)</w:t>
            </w: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AABEF" w14:textId="77777777" w:rsidR="00FA169D" w:rsidRPr="00D22BF1" w:rsidRDefault="00FA169D" w:rsidP="004C07CD">
            <w:pPr>
              <w:rPr>
                <w:rFonts w:cs="Times New Roman"/>
              </w:rPr>
            </w:pPr>
            <w:r w:rsidRPr="00D22BF1">
              <w:rPr>
                <w:rFonts w:cs="Times New Roman"/>
              </w:rPr>
              <w:t xml:space="preserve">Annealing Temp. (°C)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82CDC8" w14:textId="77777777" w:rsidR="00FA169D" w:rsidRPr="00D660B7" w:rsidRDefault="00FA169D" w:rsidP="004C07CD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Resistance Drug Class</w:t>
            </w:r>
            <w:r>
              <w:rPr>
                <w:rFonts w:cs="Times New Roman"/>
                <w:vertAlign w:val="superscript"/>
              </w:rPr>
              <w:t>1</w:t>
            </w:r>
          </w:p>
        </w:tc>
      </w:tr>
      <w:tr w:rsidR="00FA169D" w:rsidRPr="009E194B" w14:paraId="6ACE57C1" w14:textId="77777777" w:rsidTr="32C1E733">
        <w:trPr>
          <w:trHeight w:hRule="exact" w:val="454"/>
        </w:trPr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E256A" w14:textId="43AC3F82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b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la</w:t>
            </w:r>
            <w:r w:rsidR="00FA169D" w:rsidRPr="00D22BF1">
              <w:rPr>
                <w:rFonts w:cs="Times New Roman"/>
                <w:sz w:val="20"/>
                <w:szCs w:val="20"/>
              </w:rPr>
              <w:t>MOX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E16F1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CCAGCTCGGCGGATCTG</w:t>
            </w:r>
          </w:p>
          <w:p w14:paraId="195307AD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A2F72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AGCCGGTCTTGTTGAAGAGC</w:t>
            </w:r>
          </w:p>
          <w:p w14:paraId="1BDAF9B7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A9807" w14:textId="557A5061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72760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ta-Lactam</w:t>
            </w:r>
          </w:p>
        </w:tc>
      </w:tr>
      <w:tr w:rsidR="00FA169D" w:rsidRPr="009E194B" w14:paraId="321143EF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90964B4" w14:textId="129C79C9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b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la</w:t>
            </w:r>
            <w:r w:rsidR="00FA169D" w:rsidRPr="00D22BF1">
              <w:rPr>
                <w:rFonts w:cs="Times New Roman"/>
                <w:sz w:val="20"/>
                <w:szCs w:val="20"/>
              </w:rPr>
              <w:t>OX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868FBEC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GGCACGATAGTTGTGGCAGAC</w:t>
            </w:r>
          </w:p>
          <w:p w14:paraId="7E955EDA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4364D465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TAGAATTCCGCATTGCTGATCGC</w:t>
            </w:r>
          </w:p>
          <w:p w14:paraId="0E3502A2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2B2AF76" w14:textId="7715406F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C01F498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ta-Lactam</w:t>
            </w:r>
          </w:p>
        </w:tc>
      </w:tr>
      <w:tr w:rsidR="00FA169D" w:rsidRPr="009E194B" w14:paraId="62F163E3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B68040F" w14:textId="41EF97EF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b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la</w:t>
            </w:r>
            <w:r w:rsidR="00FA169D" w:rsidRPr="00D22BF1">
              <w:rPr>
                <w:rFonts w:cs="Times New Roman"/>
                <w:sz w:val="20"/>
                <w:szCs w:val="20"/>
              </w:rPr>
              <w:t>TEM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070A44B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AACCGGAGCTGAATGAAGCC</w:t>
            </w:r>
          </w:p>
          <w:p w14:paraId="3C5B99DA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212A1A69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GGGAGGGCTTACCATCTGG</w:t>
            </w:r>
          </w:p>
          <w:p w14:paraId="6743FC4B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3632B465" w14:textId="46BE5662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23F56CA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eta-Lactam</w:t>
            </w:r>
          </w:p>
        </w:tc>
      </w:tr>
      <w:tr w:rsidR="00FA169D" w:rsidRPr="009E194B" w14:paraId="04E1CB2C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191F9DE" w14:textId="04020F72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dfr</w:t>
            </w:r>
            <w:r w:rsidR="00724BA3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382BA3E6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CATACCCTGGTCCGCGAAAG</w:t>
            </w:r>
          </w:p>
          <w:p w14:paraId="7D3B77C2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D6E3912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GCCACCAGACACTATAACGTGA</w:t>
            </w:r>
          </w:p>
          <w:p w14:paraId="38906173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5F740A3" w14:textId="414E4ADC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77681C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minopyrimidines</w:t>
            </w:r>
          </w:p>
        </w:tc>
      </w:tr>
      <w:tr w:rsidR="00FA169D" w:rsidRPr="009E194B" w14:paraId="622CB651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53C1805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ere</w:t>
            </w:r>
            <w:r w:rsidRPr="00D22BF1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D726B21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AGCTCATCGATCACCTCATGAAACCG</w:t>
            </w:r>
          </w:p>
          <w:p w14:paraId="3984BFBC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34BC549B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ACGTACGGAAGTATCTCCCTCAA</w:t>
            </w:r>
          </w:p>
          <w:p w14:paraId="380698D3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0219A4F" w14:textId="137F2DA7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429C9BA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rolide</w:t>
            </w:r>
          </w:p>
        </w:tc>
      </w:tr>
      <w:tr w:rsidR="00FA169D" w:rsidRPr="009E194B" w14:paraId="0F272A4C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85B21C8" w14:textId="0FB63248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24BA3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ar</w:t>
            </w:r>
            <w:r w:rsidR="00FA169D" w:rsidRPr="00D22BF1">
              <w:rPr>
                <w:rFonts w:cs="Times New Roman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0B2BE621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ACAGTTTAAGGTGCTCTGCTCTATCC</w:t>
            </w:r>
          </w:p>
          <w:p w14:paraId="2E2825C1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553D2591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CAAATACTCAAGTGTTGCCACTTCG</w:t>
            </w:r>
          </w:p>
          <w:p w14:paraId="25D71E51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8B2DFD1" w14:textId="59EEA7A9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1413F54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-drug</w:t>
            </w:r>
          </w:p>
        </w:tc>
      </w:tr>
      <w:tr w:rsidR="00FA169D" w:rsidRPr="009E194B" w14:paraId="454E122B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6C8E6299" w14:textId="19887D1E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ph</w:t>
            </w:r>
            <w:r w:rsidR="00FA169D" w:rsidRPr="00D22BF1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2D69823E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AGTGAGCAATTGGAAACCCGCTA</w:t>
            </w:r>
          </w:p>
          <w:p w14:paraId="43B64556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428ED2A7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GGCCGCTGCTCTTTCTAAAGTC</w:t>
            </w:r>
          </w:p>
          <w:p w14:paraId="7C342569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78C17B1" w14:textId="126DD716" w:rsidR="00FA169D" w:rsidRPr="00D22BF1" w:rsidRDefault="00FA169D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475C687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crolide</w:t>
            </w:r>
          </w:p>
        </w:tc>
      </w:tr>
      <w:tr w:rsidR="00FA169D" w:rsidRPr="009E194B" w14:paraId="1F226351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5F1BCF64" w14:textId="11B51DFD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24BA3">
              <w:rPr>
                <w:rFonts w:cs="Times New Roman"/>
                <w:i/>
                <w:iCs/>
                <w:sz w:val="20"/>
                <w:szCs w:val="20"/>
              </w:rPr>
              <w:t>m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sr</w:t>
            </w:r>
            <w:r w:rsidR="00FA169D" w:rsidRPr="00D22BF1">
              <w:rPr>
                <w:rFonts w:cs="Times New Roman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8F00C04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GCAAGCTAGGTGTTGAGCAATTAG</w:t>
            </w:r>
          </w:p>
          <w:p w14:paraId="3C09C361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5D99367B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TCCTTCACGGTCTAAATGGCTCGTA</w:t>
            </w:r>
          </w:p>
          <w:p w14:paraId="59CBE925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EBC0FD2" w14:textId="01F7446C" w:rsidR="00FA169D" w:rsidRPr="00D22BF1" w:rsidRDefault="00FA169D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FB7F443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-drug</w:t>
            </w:r>
          </w:p>
        </w:tc>
      </w:tr>
      <w:tr w:rsidR="00FA169D" w:rsidRPr="009E194B" w14:paraId="4069E506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0548DE04" w14:textId="3D21E82D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q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ac</w:t>
            </w:r>
            <w:r>
              <w:rPr>
                <w:rFonts w:cs="Times New Roman"/>
                <w:sz w:val="20"/>
                <w:szCs w:val="20"/>
              </w:rPr>
              <w:t>L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5779ECC9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TTGCAATCTTTGGCGAGGTCA</w:t>
            </w:r>
          </w:p>
          <w:p w14:paraId="7B7DB0BC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FF214B5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GCTGACCTTGGATAGCAGGTTTAGAAC</w:t>
            </w:r>
          </w:p>
          <w:p w14:paraId="251139B3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0DF489E" w14:textId="392CE948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0F19EE8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-drug</w:t>
            </w:r>
          </w:p>
        </w:tc>
      </w:tr>
      <w:tr w:rsidR="00FA169D" w:rsidRPr="009E194B" w14:paraId="155FFDE6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3984009B" w14:textId="7B80CDE6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q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nr</w:t>
            </w:r>
            <w:r w:rsidR="00FA169D" w:rsidRPr="00D22BF1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18180397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GACCTGAGCGGCACTGAATTTA</w:t>
            </w:r>
          </w:p>
          <w:p w14:paraId="6C4E840E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B2D02E0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CTCGCCAGTCGAAAGTCGAA</w:t>
            </w:r>
          </w:p>
          <w:p w14:paraId="28D41388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AFE1F2C" w14:textId="49BAD1D8" w:rsidR="00FA169D" w:rsidRPr="00D22BF1" w:rsidRDefault="00FA169D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FEC1DD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uoroquinolones</w:t>
            </w:r>
          </w:p>
        </w:tc>
      </w:tr>
      <w:tr w:rsidR="00FA169D" w:rsidRPr="009E194B" w14:paraId="28ECC839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E9C2664" w14:textId="05EE7DDF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724BA3">
              <w:rPr>
                <w:rFonts w:cs="Times New Roman"/>
                <w:i/>
                <w:iCs/>
                <w:sz w:val="20"/>
                <w:szCs w:val="20"/>
              </w:rPr>
              <w:t>q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nr</w:t>
            </w:r>
            <w:r w:rsidR="00FA169D" w:rsidRPr="00D22BF1">
              <w:rPr>
                <w:rFonts w:cs="Times New Roman"/>
                <w:sz w:val="20"/>
                <w:szCs w:val="20"/>
              </w:rPr>
              <w:t>S</w:t>
            </w:r>
            <w:proofErr w:type="spellEnd"/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677988E4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TGCCAGCTTGCGATGGCAAA</w:t>
            </w:r>
          </w:p>
          <w:p w14:paraId="3C85865E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980A16F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TGGCATAAATTAGCACCCTGTAGGC</w:t>
            </w:r>
          </w:p>
          <w:p w14:paraId="06BDFEA3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41DE687D" w14:textId="70DF4D36" w:rsidR="00FA169D" w:rsidRPr="00D22BF1" w:rsidRDefault="00FA169D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C5B62DF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luoroquinolones</w:t>
            </w:r>
          </w:p>
        </w:tc>
      </w:tr>
      <w:tr w:rsidR="00FA169D" w:rsidRPr="009E194B" w14:paraId="293DC4BC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ECA09ED" w14:textId="4F7C07FD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r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ob</w:t>
            </w:r>
            <w:r w:rsidR="00FA169D" w:rsidRPr="00D22BF1">
              <w:rPr>
                <w:rFonts w:cs="Times New Roman"/>
                <w:sz w:val="20"/>
                <w:szCs w:val="20"/>
              </w:rPr>
              <w:t>A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7EB8D0F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TCAAATGCGCGTGCAGTTCTGG</w:t>
            </w:r>
          </w:p>
          <w:p w14:paraId="328F48A0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3DE1E33D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TAGCGCTCAATATCCTGACCTTTAC</w:t>
            </w:r>
          </w:p>
          <w:p w14:paraId="1DD76F15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6CCD3CE3" w14:textId="2FF59BBE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A5BC84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ulti-drug</w:t>
            </w:r>
          </w:p>
        </w:tc>
      </w:tr>
      <w:tr w:rsidR="00FA169D" w:rsidRPr="009E194B" w14:paraId="3BA40016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41B11D4A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tet</w:t>
            </w:r>
            <w:r w:rsidRPr="00D22BF1">
              <w:rPr>
                <w:rFonts w:cs="Times New Roman"/>
                <w:sz w:val="20"/>
                <w:szCs w:val="20"/>
              </w:rPr>
              <w:t>E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42BD742D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TGATTGCTGGACCAGTCATTGG</w:t>
            </w:r>
          </w:p>
          <w:p w14:paraId="791EC972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2D231838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CCATACGAAGCGCTCTTCTCC</w:t>
            </w:r>
          </w:p>
          <w:p w14:paraId="3664F549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5A22BC4C" w14:textId="1261E0D5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9E9418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tracycline</w:t>
            </w:r>
          </w:p>
        </w:tc>
      </w:tr>
      <w:tr w:rsidR="00FA169D" w:rsidRPr="009E194B" w14:paraId="26A9DCD7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14:paraId="1DA41BA5" w14:textId="3941001A" w:rsidR="00FA169D" w:rsidRPr="00D22BF1" w:rsidRDefault="00724BA3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="00FA169D" w:rsidRPr="00724BA3">
              <w:rPr>
                <w:rFonts w:cs="Times New Roman"/>
                <w:i/>
                <w:iCs/>
                <w:sz w:val="20"/>
                <w:szCs w:val="20"/>
              </w:rPr>
              <w:t>et</w:t>
            </w:r>
            <w:r w:rsidR="00FA169D" w:rsidRPr="00D22BF1">
              <w:rPr>
                <w:rFonts w:cs="Times New Roman"/>
                <w:sz w:val="20"/>
                <w:szCs w:val="20"/>
              </w:rPr>
              <w:t>O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3BC54B1B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CAGGGACAGAACTATTAGAGCCATATC</w:t>
            </w:r>
          </w:p>
          <w:p w14:paraId="1ADF0D33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A0A0E74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GCTAACTTGTGGAACATATGCCGAAC</w:t>
            </w:r>
          </w:p>
          <w:p w14:paraId="6ED9696E" w14:textId="77777777" w:rsidR="00FA169D" w:rsidRPr="00353041" w:rsidRDefault="00FA169D" w:rsidP="004C07CD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25AE9361" w14:textId="6BD3606F" w:rsidR="00FA169D" w:rsidRPr="00D22BF1" w:rsidRDefault="00724BA3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558B1CD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tracycline</w:t>
            </w:r>
          </w:p>
        </w:tc>
      </w:tr>
      <w:tr w:rsidR="00FA169D" w:rsidRPr="009E194B" w14:paraId="42221669" w14:textId="77777777" w:rsidTr="32C1E733">
        <w:trPr>
          <w:trHeight w:hRule="exact" w:val="454"/>
        </w:trPr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9F600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 w:rsidRPr="00724BA3">
              <w:rPr>
                <w:rFonts w:cs="Times New Roman"/>
                <w:i/>
                <w:iCs/>
                <w:sz w:val="20"/>
                <w:szCs w:val="20"/>
              </w:rPr>
              <w:t>tet</w:t>
            </w:r>
            <w:r w:rsidRPr="00D22BF1">
              <w:rPr>
                <w:rFonts w:cs="Times New Roman"/>
                <w:sz w:val="20"/>
                <w:szCs w:val="20"/>
              </w:rPr>
              <w:t>Q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F4C4C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TGGATTGAAGACCCGTCTTTGTCC</w:t>
            </w:r>
          </w:p>
          <w:p w14:paraId="300EC179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10BD5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  <w:r w:rsidRPr="00353041">
              <w:rPr>
                <w:rFonts w:cs="Times New Roman"/>
                <w:color w:val="000000"/>
                <w:sz w:val="18"/>
                <w:szCs w:val="18"/>
              </w:rPr>
              <w:t>AGCAGGTGTACTTACCGGGCTATA</w:t>
            </w:r>
          </w:p>
          <w:p w14:paraId="2BCFD228" w14:textId="77777777" w:rsidR="00FA169D" w:rsidRPr="00353041" w:rsidRDefault="00FA169D" w:rsidP="004C07CD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E11F6" w14:textId="5316B6E2" w:rsidR="00FA169D" w:rsidRPr="00D22BF1" w:rsidRDefault="00FA169D" w:rsidP="00724BA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3E482" w14:textId="77777777" w:rsidR="00FA169D" w:rsidRPr="00D22BF1" w:rsidRDefault="00FA169D" w:rsidP="004C07C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Tetracycline </w:t>
            </w:r>
          </w:p>
        </w:tc>
      </w:tr>
      <w:tr w:rsidR="00FA169D" w:rsidRPr="009E194B" w14:paraId="312A5973" w14:textId="77777777" w:rsidTr="32C1E733">
        <w:trPr>
          <w:trHeight w:hRule="exact" w:val="454"/>
        </w:trPr>
        <w:tc>
          <w:tcPr>
            <w:tcW w:w="1317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830D" w14:textId="1FCEE6F5" w:rsidR="00FA169D" w:rsidRPr="00BD3B03" w:rsidRDefault="00FA169D" w:rsidP="004C07CD">
            <w:pPr>
              <w:rPr>
                <w:rFonts w:cs="Times New Roman"/>
              </w:rPr>
            </w:pPr>
          </w:p>
        </w:tc>
      </w:tr>
    </w:tbl>
    <w:p w14:paraId="0912CAB5" w14:textId="77777777" w:rsidR="00FA169D" w:rsidRDefault="00FA169D">
      <w:pPr>
        <w:sectPr w:rsidR="00FA169D" w:rsidSect="00FA169D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F41996F" w14:textId="42A8234C" w:rsidR="00D42B60" w:rsidRDefault="00D42B60"/>
    <w:p w14:paraId="475F01A3" w14:textId="22CE9AB1" w:rsidR="00D42B60" w:rsidRDefault="00D42B60"/>
    <w:p w14:paraId="6B112EEC" w14:textId="0D41FD89" w:rsidR="00D42B60" w:rsidRDefault="00D42B60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1606"/>
        <w:gridCol w:w="1843"/>
        <w:gridCol w:w="283"/>
        <w:gridCol w:w="1276"/>
        <w:gridCol w:w="1559"/>
        <w:gridCol w:w="284"/>
        <w:gridCol w:w="1275"/>
      </w:tblGrid>
      <w:tr w:rsidR="00D42B60" w14:paraId="174D34A0" w14:textId="77777777" w:rsidTr="32C1E733">
        <w:trPr>
          <w:trHeight w:val="312"/>
          <w:jc w:val="center"/>
        </w:trPr>
        <w:tc>
          <w:tcPr>
            <w:tcW w:w="9180" w:type="dxa"/>
            <w:gridSpan w:val="8"/>
            <w:tcBorders>
              <w:bottom w:val="single" w:sz="4" w:space="0" w:color="auto"/>
            </w:tcBorders>
          </w:tcPr>
          <w:p w14:paraId="75213DCF" w14:textId="3102CE7A" w:rsidR="00D42B60" w:rsidRDefault="00D42B60" w:rsidP="004C07CD">
            <w:r w:rsidRPr="32C1E733">
              <w:rPr>
                <w:b/>
                <w:bCs/>
              </w:rPr>
              <w:t>Table S2-</w:t>
            </w:r>
            <w:r>
              <w:t xml:space="preserve"> Log change in ARG between the influent and mixed liquor </w:t>
            </w:r>
          </w:p>
        </w:tc>
      </w:tr>
      <w:tr w:rsidR="00D42B60" w14:paraId="52698DA3" w14:textId="77777777" w:rsidTr="32C1E733">
        <w:trPr>
          <w:trHeight w:val="312"/>
          <w:jc w:val="center"/>
        </w:trPr>
        <w:tc>
          <w:tcPr>
            <w:tcW w:w="1054" w:type="dxa"/>
            <w:tcBorders>
              <w:top w:val="single" w:sz="4" w:space="0" w:color="auto"/>
            </w:tcBorders>
          </w:tcPr>
          <w:p w14:paraId="07E88C82" w14:textId="77777777" w:rsidR="00D42B60" w:rsidRDefault="00D42B60" w:rsidP="004C07CD"/>
        </w:tc>
        <w:tc>
          <w:tcPr>
            <w:tcW w:w="34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631B68" w14:textId="77777777" w:rsidR="00D42B60" w:rsidRDefault="00D42B60" w:rsidP="004C07CD">
            <w:pPr>
              <w:jc w:val="center"/>
            </w:pPr>
            <w:r>
              <w:t>Log Copies/16S rRN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1F703A" w14:textId="77777777" w:rsidR="00D42B60" w:rsidRDefault="00D42B60" w:rsidP="004C07CD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2115E6" w14:textId="77777777" w:rsidR="00D42B60" w:rsidRDefault="00D42B60" w:rsidP="004C07CD">
            <w:pPr>
              <w:jc w:val="center"/>
            </w:pPr>
            <w:r>
              <w:t>Log Copies/L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51CE34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3E607CD4" w14:textId="77777777" w:rsidR="00D42B60" w:rsidRDefault="00D42B60" w:rsidP="004C07CD">
            <w:pPr>
              <w:jc w:val="center"/>
            </w:pPr>
          </w:p>
          <w:p w14:paraId="16A1A5FD" w14:textId="77777777" w:rsidR="00D42B60" w:rsidRDefault="00D42B60" w:rsidP="004C07CD">
            <w:pPr>
              <w:jc w:val="center"/>
            </w:pPr>
            <w:r>
              <w:t>Log change</w:t>
            </w:r>
          </w:p>
        </w:tc>
      </w:tr>
      <w:tr w:rsidR="00D42B60" w14:paraId="251EA643" w14:textId="77777777" w:rsidTr="32C1E733">
        <w:trPr>
          <w:trHeight w:val="378"/>
          <w:jc w:val="center"/>
        </w:trPr>
        <w:tc>
          <w:tcPr>
            <w:tcW w:w="1054" w:type="dxa"/>
            <w:tcBorders>
              <w:bottom w:val="single" w:sz="4" w:space="0" w:color="auto"/>
            </w:tcBorders>
          </w:tcPr>
          <w:p w14:paraId="366B7EEE" w14:textId="77777777" w:rsidR="00D42B60" w:rsidRDefault="00D42B60" w:rsidP="004C07CD">
            <w:r>
              <w:t xml:space="preserve">Gene 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14:paraId="54F14CB2" w14:textId="77777777" w:rsidR="00D42B60" w:rsidRDefault="00D42B60" w:rsidP="004C07CD">
            <w:pPr>
              <w:jc w:val="center"/>
            </w:pPr>
            <w:r>
              <w:t>Influ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183982" w14:textId="77777777" w:rsidR="00D42B60" w:rsidRDefault="00D42B60" w:rsidP="004C07CD">
            <w:pPr>
              <w:jc w:val="center"/>
            </w:pPr>
            <w:r>
              <w:t>Reactor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462F8D5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F0DD98" w14:textId="77777777" w:rsidR="00D42B60" w:rsidRDefault="00D42B60" w:rsidP="004C07CD">
            <w:pPr>
              <w:jc w:val="center"/>
            </w:pPr>
            <w:r>
              <w:t>Influ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A71DE5F" w14:textId="77777777" w:rsidR="00D42B60" w:rsidRDefault="00D42B60" w:rsidP="004C07CD">
            <w:pPr>
              <w:jc w:val="center"/>
            </w:pPr>
            <w:r>
              <w:t>Reactor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6CA74C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  <w:vMerge/>
          </w:tcPr>
          <w:p w14:paraId="5C5ADEB5" w14:textId="77777777" w:rsidR="00D42B60" w:rsidRDefault="00D42B60" w:rsidP="004C07CD">
            <w:pPr>
              <w:jc w:val="center"/>
            </w:pPr>
          </w:p>
        </w:tc>
      </w:tr>
      <w:tr w:rsidR="00D42B60" w14:paraId="5E80C5CA" w14:textId="77777777" w:rsidTr="32C1E733">
        <w:trPr>
          <w:trHeight w:hRule="exact" w:val="369"/>
          <w:jc w:val="center"/>
        </w:trPr>
        <w:tc>
          <w:tcPr>
            <w:tcW w:w="1054" w:type="dxa"/>
            <w:tcBorders>
              <w:top w:val="single" w:sz="4" w:space="0" w:color="auto"/>
            </w:tcBorders>
          </w:tcPr>
          <w:p w14:paraId="23DD3062" w14:textId="77777777" w:rsidR="00D42B60" w:rsidRPr="009A293C" w:rsidRDefault="00D42B60" w:rsidP="004C07CD">
            <w:r>
              <w:rPr>
                <w:i/>
                <w:iCs/>
              </w:rPr>
              <w:t>bla</w:t>
            </w:r>
            <w:r>
              <w:t>MOX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7795E37C" w14:textId="77777777" w:rsidR="00D42B60" w:rsidRDefault="00D42B60" w:rsidP="004C07CD">
            <w:pPr>
              <w:jc w:val="center"/>
            </w:pPr>
            <w:r>
              <w:t>-2.14 + 0.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44FB9D" w14:textId="77777777" w:rsidR="00D42B60" w:rsidRDefault="00D42B60" w:rsidP="004C07CD">
            <w:pPr>
              <w:jc w:val="center"/>
            </w:pPr>
            <w:r>
              <w:t>-3.38 + 0.13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75A1B6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C97744" w14:textId="77777777" w:rsidR="00D42B60" w:rsidRDefault="00D42B60" w:rsidP="004C07CD">
            <w:pPr>
              <w:jc w:val="center"/>
            </w:pPr>
            <w:r>
              <w:t>7.43</w:t>
            </w:r>
          </w:p>
          <w:p w14:paraId="6FF155B9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729B50" w14:textId="77777777" w:rsidR="00D42B60" w:rsidRDefault="00D42B60" w:rsidP="004C07CD">
            <w:pPr>
              <w:jc w:val="center"/>
            </w:pPr>
            <w:r>
              <w:t>6.91</w:t>
            </w:r>
          </w:p>
          <w:p w14:paraId="7FBCFE56" w14:textId="77777777" w:rsidR="00D42B60" w:rsidRDefault="00D42B60" w:rsidP="004C07CD">
            <w:pPr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07624E1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F717420" w14:textId="77777777" w:rsidR="00D42B60" w:rsidRDefault="00D42B60" w:rsidP="004C07CD">
            <w:pPr>
              <w:jc w:val="center"/>
            </w:pPr>
            <w:r>
              <w:t>-0.52</w:t>
            </w:r>
          </w:p>
        </w:tc>
      </w:tr>
      <w:tr w:rsidR="00D42B60" w14:paraId="7BCC423B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0D30D23E" w14:textId="77777777" w:rsidR="00D42B60" w:rsidRPr="009A293C" w:rsidRDefault="00D42B60" w:rsidP="004C07CD">
            <w:r>
              <w:rPr>
                <w:i/>
                <w:iCs/>
              </w:rPr>
              <w:t>bla</w:t>
            </w:r>
            <w:r>
              <w:t>TEM</w:t>
            </w:r>
          </w:p>
        </w:tc>
        <w:tc>
          <w:tcPr>
            <w:tcW w:w="1606" w:type="dxa"/>
          </w:tcPr>
          <w:p w14:paraId="24FE51AB" w14:textId="77777777" w:rsidR="00D42B60" w:rsidRDefault="00D42B60" w:rsidP="004C07CD">
            <w:pPr>
              <w:jc w:val="center"/>
            </w:pPr>
            <w:r>
              <w:t>-2.20 + 0.06</w:t>
            </w:r>
          </w:p>
        </w:tc>
        <w:tc>
          <w:tcPr>
            <w:tcW w:w="1843" w:type="dxa"/>
          </w:tcPr>
          <w:p w14:paraId="4B8FC8FD" w14:textId="77777777" w:rsidR="00D42B60" w:rsidRDefault="00D42B60" w:rsidP="004C07CD">
            <w:pPr>
              <w:jc w:val="center"/>
            </w:pPr>
            <w:r>
              <w:t>-3.87 + 0.13</w:t>
            </w:r>
          </w:p>
        </w:tc>
        <w:tc>
          <w:tcPr>
            <w:tcW w:w="283" w:type="dxa"/>
          </w:tcPr>
          <w:p w14:paraId="661E70C4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38D90DC2" w14:textId="77777777" w:rsidR="00D42B60" w:rsidRDefault="00D42B60" w:rsidP="004C07CD">
            <w:pPr>
              <w:jc w:val="center"/>
            </w:pPr>
            <w:r>
              <w:t>7.26</w:t>
            </w:r>
          </w:p>
          <w:p w14:paraId="79F19D4C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452C53EF" w14:textId="77777777" w:rsidR="00D42B60" w:rsidRDefault="00D42B60" w:rsidP="004C07CD">
            <w:pPr>
              <w:jc w:val="center"/>
            </w:pPr>
            <w:r>
              <w:t>6.41</w:t>
            </w:r>
          </w:p>
        </w:tc>
        <w:tc>
          <w:tcPr>
            <w:tcW w:w="284" w:type="dxa"/>
          </w:tcPr>
          <w:p w14:paraId="509CE43F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2DED185C" w14:textId="77777777" w:rsidR="00D42B60" w:rsidRDefault="00D42B60" w:rsidP="004C07CD">
            <w:pPr>
              <w:jc w:val="center"/>
            </w:pPr>
            <w:r>
              <w:t>-0.85</w:t>
            </w:r>
          </w:p>
        </w:tc>
      </w:tr>
      <w:tr w:rsidR="00D42B60" w14:paraId="4C6EF57B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6615D634" w14:textId="77777777" w:rsidR="00D42B60" w:rsidRPr="009A293C" w:rsidRDefault="00D42B60" w:rsidP="004C07CD">
            <w:r>
              <w:rPr>
                <w:i/>
                <w:iCs/>
              </w:rPr>
              <w:t>bla</w:t>
            </w:r>
            <w:r>
              <w:t>OXA</w:t>
            </w:r>
          </w:p>
        </w:tc>
        <w:tc>
          <w:tcPr>
            <w:tcW w:w="1606" w:type="dxa"/>
          </w:tcPr>
          <w:p w14:paraId="6EC783FF" w14:textId="77777777" w:rsidR="00D42B60" w:rsidRDefault="00D42B60" w:rsidP="004C07CD">
            <w:pPr>
              <w:jc w:val="center"/>
            </w:pPr>
            <w:r>
              <w:t>-1.68 + 0.41</w:t>
            </w:r>
          </w:p>
        </w:tc>
        <w:tc>
          <w:tcPr>
            <w:tcW w:w="1843" w:type="dxa"/>
          </w:tcPr>
          <w:p w14:paraId="771FB82F" w14:textId="77777777" w:rsidR="00D42B60" w:rsidRDefault="00D42B60" w:rsidP="004C07CD">
            <w:pPr>
              <w:jc w:val="center"/>
            </w:pPr>
            <w:r>
              <w:t>-2.03 + 0.29</w:t>
            </w:r>
          </w:p>
        </w:tc>
        <w:tc>
          <w:tcPr>
            <w:tcW w:w="283" w:type="dxa"/>
          </w:tcPr>
          <w:p w14:paraId="16E9C84E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21B61B19" w14:textId="77777777" w:rsidR="00D42B60" w:rsidRDefault="00D42B60" w:rsidP="004C07CD">
            <w:pPr>
              <w:jc w:val="center"/>
            </w:pPr>
            <w:r>
              <w:t>7.89</w:t>
            </w:r>
          </w:p>
          <w:p w14:paraId="623A61DA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74C8C4E1" w14:textId="77777777" w:rsidR="00D42B60" w:rsidRDefault="00D42B60" w:rsidP="004C07CD">
            <w:pPr>
              <w:jc w:val="center"/>
            </w:pPr>
            <w:r>
              <w:t>8.31</w:t>
            </w:r>
          </w:p>
        </w:tc>
        <w:tc>
          <w:tcPr>
            <w:tcW w:w="284" w:type="dxa"/>
          </w:tcPr>
          <w:p w14:paraId="5535E007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0EE042CA" w14:textId="77777777" w:rsidR="00D42B60" w:rsidRDefault="00D42B60" w:rsidP="004C07CD">
            <w:pPr>
              <w:jc w:val="center"/>
            </w:pPr>
            <w:r>
              <w:t>0.42</w:t>
            </w:r>
          </w:p>
        </w:tc>
      </w:tr>
      <w:tr w:rsidR="00D42B60" w14:paraId="740A93BE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57CC4F11" w14:textId="77777777" w:rsidR="00D42B60" w:rsidRPr="009A293C" w:rsidRDefault="00D42B60" w:rsidP="004C07CD">
            <w:proofErr w:type="spellStart"/>
            <w:r>
              <w:rPr>
                <w:i/>
                <w:iCs/>
              </w:rPr>
              <w:t>qnr</w:t>
            </w:r>
            <w:r>
              <w:t>S</w:t>
            </w:r>
            <w:proofErr w:type="spellEnd"/>
          </w:p>
        </w:tc>
        <w:tc>
          <w:tcPr>
            <w:tcW w:w="1606" w:type="dxa"/>
          </w:tcPr>
          <w:p w14:paraId="540221C8" w14:textId="77777777" w:rsidR="00D42B60" w:rsidRDefault="00D42B60" w:rsidP="004C07CD">
            <w:pPr>
              <w:jc w:val="center"/>
            </w:pPr>
            <w:r>
              <w:t>-2.18 + 0.32</w:t>
            </w:r>
          </w:p>
        </w:tc>
        <w:tc>
          <w:tcPr>
            <w:tcW w:w="1843" w:type="dxa"/>
          </w:tcPr>
          <w:p w14:paraId="70D6D0FE" w14:textId="77777777" w:rsidR="00D42B60" w:rsidRDefault="00D42B60" w:rsidP="004C07CD">
            <w:pPr>
              <w:jc w:val="center"/>
            </w:pPr>
            <w:r>
              <w:t>-3.81 + 0.16</w:t>
            </w:r>
          </w:p>
        </w:tc>
        <w:tc>
          <w:tcPr>
            <w:tcW w:w="283" w:type="dxa"/>
          </w:tcPr>
          <w:p w14:paraId="7C1C8A38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6DEF808D" w14:textId="77777777" w:rsidR="00D42B60" w:rsidRDefault="00D42B60" w:rsidP="004C07CD">
            <w:pPr>
              <w:jc w:val="center"/>
            </w:pPr>
            <w:r>
              <w:t>7.37</w:t>
            </w:r>
          </w:p>
          <w:p w14:paraId="182384F4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25B0557D" w14:textId="77777777" w:rsidR="00D42B60" w:rsidRDefault="00D42B60" w:rsidP="004C07CD">
            <w:pPr>
              <w:jc w:val="center"/>
            </w:pPr>
            <w:r>
              <w:t>6.48</w:t>
            </w:r>
          </w:p>
        </w:tc>
        <w:tc>
          <w:tcPr>
            <w:tcW w:w="284" w:type="dxa"/>
          </w:tcPr>
          <w:p w14:paraId="78CC75DF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56D2E791" w14:textId="77777777" w:rsidR="00D42B60" w:rsidRDefault="00D42B60" w:rsidP="004C07CD">
            <w:pPr>
              <w:jc w:val="center"/>
            </w:pPr>
            <w:r>
              <w:t>-0.89</w:t>
            </w:r>
          </w:p>
        </w:tc>
      </w:tr>
      <w:tr w:rsidR="00D42B60" w14:paraId="5683C3A2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54D2D9B5" w14:textId="77777777" w:rsidR="00D42B60" w:rsidRPr="009A293C" w:rsidRDefault="00D42B60" w:rsidP="004C07CD">
            <w:r>
              <w:rPr>
                <w:i/>
                <w:iCs/>
              </w:rPr>
              <w:t>qnr</w:t>
            </w:r>
            <w:r>
              <w:t>B</w:t>
            </w:r>
          </w:p>
        </w:tc>
        <w:tc>
          <w:tcPr>
            <w:tcW w:w="1606" w:type="dxa"/>
          </w:tcPr>
          <w:p w14:paraId="37F6CDFF" w14:textId="77777777" w:rsidR="00D42B60" w:rsidRDefault="00D42B60" w:rsidP="004C07CD">
            <w:pPr>
              <w:jc w:val="center"/>
            </w:pPr>
            <w:r>
              <w:t>-1.86 + 0.15</w:t>
            </w:r>
          </w:p>
        </w:tc>
        <w:tc>
          <w:tcPr>
            <w:tcW w:w="1843" w:type="dxa"/>
          </w:tcPr>
          <w:p w14:paraId="12496FEE" w14:textId="77777777" w:rsidR="00D42B60" w:rsidRDefault="00D42B60" w:rsidP="004C07CD">
            <w:pPr>
              <w:jc w:val="center"/>
            </w:pPr>
            <w:r>
              <w:t>-3.67 +0.18</w:t>
            </w:r>
          </w:p>
        </w:tc>
        <w:tc>
          <w:tcPr>
            <w:tcW w:w="283" w:type="dxa"/>
          </w:tcPr>
          <w:p w14:paraId="2657AB18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0C4B82F3" w14:textId="77777777" w:rsidR="00D42B60" w:rsidRDefault="00D42B60" w:rsidP="004C07CD">
            <w:pPr>
              <w:jc w:val="center"/>
            </w:pPr>
            <w:r>
              <w:t>7.62</w:t>
            </w:r>
          </w:p>
          <w:p w14:paraId="47EB65D7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2CAEC079" w14:textId="77777777" w:rsidR="00D42B60" w:rsidRDefault="00D42B60" w:rsidP="004C07CD">
            <w:pPr>
              <w:jc w:val="center"/>
            </w:pPr>
            <w:r>
              <w:t>6.63</w:t>
            </w:r>
          </w:p>
        </w:tc>
        <w:tc>
          <w:tcPr>
            <w:tcW w:w="284" w:type="dxa"/>
          </w:tcPr>
          <w:p w14:paraId="471AB3DB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6672A07D" w14:textId="77777777" w:rsidR="00D42B60" w:rsidRDefault="00D42B60" w:rsidP="004C07CD">
            <w:pPr>
              <w:jc w:val="center"/>
            </w:pPr>
            <w:r>
              <w:t>-0.99</w:t>
            </w:r>
          </w:p>
        </w:tc>
      </w:tr>
      <w:tr w:rsidR="00D42B60" w14:paraId="1EBF9A68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17F51118" w14:textId="77777777" w:rsidR="00D42B60" w:rsidRPr="009A293C" w:rsidRDefault="00D42B60" w:rsidP="004C07CD">
            <w:r>
              <w:rPr>
                <w:i/>
                <w:iCs/>
              </w:rPr>
              <w:t>dfr</w:t>
            </w:r>
            <w:r>
              <w:t>A</w:t>
            </w:r>
          </w:p>
        </w:tc>
        <w:tc>
          <w:tcPr>
            <w:tcW w:w="1606" w:type="dxa"/>
          </w:tcPr>
          <w:p w14:paraId="2F9D8722" w14:textId="77777777" w:rsidR="00D42B60" w:rsidRDefault="00D42B60" w:rsidP="004C07CD">
            <w:pPr>
              <w:jc w:val="center"/>
            </w:pPr>
            <w:r>
              <w:t>-2.11 +  0.10</w:t>
            </w:r>
          </w:p>
        </w:tc>
        <w:tc>
          <w:tcPr>
            <w:tcW w:w="1843" w:type="dxa"/>
          </w:tcPr>
          <w:p w14:paraId="4955ECC8" w14:textId="77777777" w:rsidR="00D42B60" w:rsidRDefault="00D42B60" w:rsidP="004C07CD">
            <w:pPr>
              <w:jc w:val="center"/>
            </w:pPr>
            <w:r>
              <w:t>-3.79 + 0.16</w:t>
            </w:r>
          </w:p>
        </w:tc>
        <w:tc>
          <w:tcPr>
            <w:tcW w:w="283" w:type="dxa"/>
          </w:tcPr>
          <w:p w14:paraId="00698ECD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6C97EF4A" w14:textId="77777777" w:rsidR="00D42B60" w:rsidRDefault="00D42B60" w:rsidP="004C07CD">
            <w:pPr>
              <w:jc w:val="center"/>
            </w:pPr>
            <w:r>
              <w:t>7.35</w:t>
            </w:r>
          </w:p>
          <w:p w14:paraId="1BC3D928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436E8B5A" w14:textId="77777777" w:rsidR="00D42B60" w:rsidRDefault="00D42B60" w:rsidP="004C07CD">
            <w:pPr>
              <w:jc w:val="center"/>
            </w:pPr>
            <w:r>
              <w:t>6.50</w:t>
            </w:r>
          </w:p>
        </w:tc>
        <w:tc>
          <w:tcPr>
            <w:tcW w:w="284" w:type="dxa"/>
          </w:tcPr>
          <w:p w14:paraId="02E4E1E7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21BB051B" w14:textId="77777777" w:rsidR="00D42B60" w:rsidRDefault="00D42B60" w:rsidP="004C07CD">
            <w:pPr>
              <w:jc w:val="center"/>
            </w:pPr>
            <w:r>
              <w:t>-0.85</w:t>
            </w:r>
          </w:p>
        </w:tc>
      </w:tr>
      <w:tr w:rsidR="00D42B60" w14:paraId="1E98EC35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379337BC" w14:textId="77777777" w:rsidR="00D42B60" w:rsidRPr="009A293C" w:rsidRDefault="00D42B60" w:rsidP="004C07CD">
            <w:r>
              <w:rPr>
                <w:i/>
                <w:iCs/>
              </w:rPr>
              <w:t>mph</w:t>
            </w:r>
            <w:r>
              <w:t>E</w:t>
            </w:r>
          </w:p>
        </w:tc>
        <w:tc>
          <w:tcPr>
            <w:tcW w:w="1606" w:type="dxa"/>
          </w:tcPr>
          <w:p w14:paraId="25CE0ABB" w14:textId="77777777" w:rsidR="00D42B60" w:rsidRDefault="00D42B60" w:rsidP="004C07CD">
            <w:pPr>
              <w:jc w:val="center"/>
            </w:pPr>
            <w:r>
              <w:t>-1.34 + 0.15</w:t>
            </w:r>
          </w:p>
        </w:tc>
        <w:tc>
          <w:tcPr>
            <w:tcW w:w="1843" w:type="dxa"/>
          </w:tcPr>
          <w:p w14:paraId="6C7E5CD5" w14:textId="77777777" w:rsidR="00D42B60" w:rsidRDefault="00D42B60" w:rsidP="004C07CD">
            <w:pPr>
              <w:jc w:val="center"/>
            </w:pPr>
            <w:r>
              <w:t>-2.39 + 0.15</w:t>
            </w:r>
          </w:p>
        </w:tc>
        <w:tc>
          <w:tcPr>
            <w:tcW w:w="283" w:type="dxa"/>
          </w:tcPr>
          <w:p w14:paraId="46BC3A5C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3E17B350" w14:textId="77777777" w:rsidR="00D42B60" w:rsidRDefault="00D42B60" w:rsidP="004C07CD">
            <w:pPr>
              <w:jc w:val="center"/>
            </w:pPr>
            <w:r>
              <w:t>8.16</w:t>
            </w:r>
          </w:p>
          <w:p w14:paraId="2E46E060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701A9452" w14:textId="77777777" w:rsidR="00D42B60" w:rsidRDefault="00D42B60" w:rsidP="004C07CD">
            <w:pPr>
              <w:jc w:val="center"/>
            </w:pPr>
            <w:r>
              <w:t>7.90</w:t>
            </w:r>
          </w:p>
        </w:tc>
        <w:tc>
          <w:tcPr>
            <w:tcW w:w="284" w:type="dxa"/>
          </w:tcPr>
          <w:p w14:paraId="46B8F8A3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41275FF4" w14:textId="77777777" w:rsidR="00D42B60" w:rsidRDefault="00D42B60" w:rsidP="004C07CD">
            <w:pPr>
              <w:jc w:val="center"/>
            </w:pPr>
            <w:r>
              <w:t>-0.26</w:t>
            </w:r>
          </w:p>
        </w:tc>
      </w:tr>
      <w:tr w:rsidR="00D42B60" w14:paraId="6667A12C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6BAA7B8D" w14:textId="77777777" w:rsidR="00D42B60" w:rsidRPr="009A293C" w:rsidRDefault="00D42B60" w:rsidP="004C07CD">
            <w:r>
              <w:rPr>
                <w:i/>
                <w:iCs/>
              </w:rPr>
              <w:t>ere</w:t>
            </w:r>
            <w:r>
              <w:t>A</w:t>
            </w:r>
          </w:p>
        </w:tc>
        <w:tc>
          <w:tcPr>
            <w:tcW w:w="1606" w:type="dxa"/>
          </w:tcPr>
          <w:p w14:paraId="0652C950" w14:textId="77777777" w:rsidR="00D42B60" w:rsidRDefault="00D42B60" w:rsidP="004C07CD">
            <w:pPr>
              <w:jc w:val="center"/>
            </w:pPr>
            <w:r>
              <w:t>-2.88 + 0.01</w:t>
            </w:r>
          </w:p>
        </w:tc>
        <w:tc>
          <w:tcPr>
            <w:tcW w:w="1843" w:type="dxa"/>
          </w:tcPr>
          <w:p w14:paraId="3101A38F" w14:textId="77777777" w:rsidR="00D42B60" w:rsidRDefault="00D42B60" w:rsidP="004C07CD">
            <w:pPr>
              <w:jc w:val="center"/>
            </w:pPr>
            <w:r>
              <w:t>-4.09 + 0.05</w:t>
            </w:r>
          </w:p>
        </w:tc>
        <w:tc>
          <w:tcPr>
            <w:tcW w:w="283" w:type="dxa"/>
          </w:tcPr>
          <w:p w14:paraId="26EC5FD8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5525B277" w14:textId="77777777" w:rsidR="00D42B60" w:rsidRDefault="00D42B60" w:rsidP="004C07CD">
            <w:pPr>
              <w:jc w:val="center"/>
            </w:pPr>
            <w:r>
              <w:t>6.58</w:t>
            </w:r>
          </w:p>
          <w:p w14:paraId="223C66A2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023A21CF" w14:textId="77777777" w:rsidR="00D42B60" w:rsidRDefault="00D42B60" w:rsidP="004C07CD">
            <w:pPr>
              <w:jc w:val="center"/>
            </w:pPr>
            <w:r>
              <w:t>6.18</w:t>
            </w:r>
          </w:p>
        </w:tc>
        <w:tc>
          <w:tcPr>
            <w:tcW w:w="284" w:type="dxa"/>
          </w:tcPr>
          <w:p w14:paraId="0B2FA438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3DBBBDA8" w14:textId="77777777" w:rsidR="00D42B60" w:rsidRDefault="00D42B60" w:rsidP="004C07CD">
            <w:pPr>
              <w:jc w:val="center"/>
            </w:pPr>
            <w:r>
              <w:t>-0.40</w:t>
            </w:r>
          </w:p>
        </w:tc>
      </w:tr>
      <w:tr w:rsidR="00D42B60" w14:paraId="18DA1D4C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309F0D05" w14:textId="77777777" w:rsidR="00D42B60" w:rsidRPr="009A293C" w:rsidRDefault="00D42B60" w:rsidP="004C07CD">
            <w:r>
              <w:rPr>
                <w:i/>
                <w:iCs/>
              </w:rPr>
              <w:t>tet</w:t>
            </w:r>
            <w:r>
              <w:t>O</w:t>
            </w:r>
          </w:p>
        </w:tc>
        <w:tc>
          <w:tcPr>
            <w:tcW w:w="1606" w:type="dxa"/>
          </w:tcPr>
          <w:p w14:paraId="60C35234" w14:textId="77777777" w:rsidR="00D42B60" w:rsidRDefault="00D42B60" w:rsidP="004C07CD">
            <w:pPr>
              <w:jc w:val="center"/>
            </w:pPr>
            <w:r>
              <w:t>-2.88 + 0.05</w:t>
            </w:r>
          </w:p>
        </w:tc>
        <w:tc>
          <w:tcPr>
            <w:tcW w:w="1843" w:type="dxa"/>
          </w:tcPr>
          <w:p w14:paraId="4035897B" w14:textId="77777777" w:rsidR="00D42B60" w:rsidRDefault="00D42B60" w:rsidP="004C07CD">
            <w:pPr>
              <w:jc w:val="center"/>
            </w:pPr>
            <w:r>
              <w:t>-3.86 + 0.01</w:t>
            </w:r>
          </w:p>
        </w:tc>
        <w:tc>
          <w:tcPr>
            <w:tcW w:w="283" w:type="dxa"/>
          </w:tcPr>
          <w:p w14:paraId="60E7FF6F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3F3F37AA" w14:textId="77777777" w:rsidR="00D42B60" w:rsidRDefault="00D42B60" w:rsidP="004C07CD">
            <w:pPr>
              <w:jc w:val="center"/>
            </w:pPr>
            <w:r>
              <w:t>6.58</w:t>
            </w:r>
          </w:p>
          <w:p w14:paraId="774755A3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06AD491A" w14:textId="77777777" w:rsidR="00D42B60" w:rsidRDefault="00D42B60" w:rsidP="004C07CD">
            <w:pPr>
              <w:jc w:val="center"/>
            </w:pPr>
            <w:r>
              <w:t>6.41</w:t>
            </w:r>
          </w:p>
        </w:tc>
        <w:tc>
          <w:tcPr>
            <w:tcW w:w="284" w:type="dxa"/>
          </w:tcPr>
          <w:p w14:paraId="40DA19BA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0A19BFA7" w14:textId="77777777" w:rsidR="00D42B60" w:rsidRDefault="00D42B60" w:rsidP="004C07CD">
            <w:pPr>
              <w:jc w:val="center"/>
            </w:pPr>
            <w:r>
              <w:t>-0.17</w:t>
            </w:r>
          </w:p>
        </w:tc>
      </w:tr>
      <w:tr w:rsidR="00D42B60" w14:paraId="372536E6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02A2A5DC" w14:textId="77777777" w:rsidR="00D42B60" w:rsidRPr="009A293C" w:rsidRDefault="00D42B60" w:rsidP="004C07CD">
            <w:r>
              <w:rPr>
                <w:i/>
                <w:iCs/>
              </w:rPr>
              <w:t>tet</w:t>
            </w:r>
            <w:r>
              <w:t>Q</w:t>
            </w:r>
          </w:p>
        </w:tc>
        <w:tc>
          <w:tcPr>
            <w:tcW w:w="1606" w:type="dxa"/>
          </w:tcPr>
          <w:p w14:paraId="34C193B5" w14:textId="77777777" w:rsidR="00D42B60" w:rsidRDefault="00D42B60" w:rsidP="004C07CD">
            <w:pPr>
              <w:jc w:val="center"/>
            </w:pPr>
            <w:r>
              <w:t>-2.09 + 0.07</w:t>
            </w:r>
          </w:p>
        </w:tc>
        <w:tc>
          <w:tcPr>
            <w:tcW w:w="1843" w:type="dxa"/>
          </w:tcPr>
          <w:p w14:paraId="014C55BC" w14:textId="77777777" w:rsidR="00D42B60" w:rsidRDefault="00D42B60" w:rsidP="004C07CD">
            <w:pPr>
              <w:jc w:val="center"/>
            </w:pPr>
            <w:r>
              <w:t>-3.74 + 0.11</w:t>
            </w:r>
          </w:p>
        </w:tc>
        <w:tc>
          <w:tcPr>
            <w:tcW w:w="283" w:type="dxa"/>
          </w:tcPr>
          <w:p w14:paraId="6881C2A5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55151A5E" w14:textId="77777777" w:rsidR="00D42B60" w:rsidRDefault="00D42B60" w:rsidP="004C07CD">
            <w:pPr>
              <w:jc w:val="center"/>
            </w:pPr>
            <w:r>
              <w:t>7.38</w:t>
            </w:r>
          </w:p>
          <w:p w14:paraId="25A17911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3EAE50C0" w14:textId="77777777" w:rsidR="00D42B60" w:rsidRDefault="00D42B60" w:rsidP="004C07CD">
            <w:pPr>
              <w:jc w:val="center"/>
            </w:pPr>
            <w:r>
              <w:t>6.53</w:t>
            </w:r>
          </w:p>
        </w:tc>
        <w:tc>
          <w:tcPr>
            <w:tcW w:w="284" w:type="dxa"/>
          </w:tcPr>
          <w:p w14:paraId="405CABD8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3E394BFE" w14:textId="77777777" w:rsidR="00D42B60" w:rsidRDefault="00D42B60" w:rsidP="004C07CD">
            <w:pPr>
              <w:jc w:val="center"/>
            </w:pPr>
            <w:r>
              <w:t>-0.84</w:t>
            </w:r>
          </w:p>
        </w:tc>
      </w:tr>
      <w:tr w:rsidR="00D42B60" w14:paraId="120A87BC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29B7F76A" w14:textId="77777777" w:rsidR="00D42B60" w:rsidRPr="009A293C" w:rsidRDefault="00D42B60" w:rsidP="004C07CD">
            <w:r>
              <w:rPr>
                <w:i/>
                <w:iCs/>
              </w:rPr>
              <w:t>tet</w:t>
            </w:r>
            <w:r>
              <w:t>E</w:t>
            </w:r>
          </w:p>
        </w:tc>
        <w:tc>
          <w:tcPr>
            <w:tcW w:w="1606" w:type="dxa"/>
          </w:tcPr>
          <w:p w14:paraId="119B5987" w14:textId="77777777" w:rsidR="00D42B60" w:rsidRDefault="00D42B60" w:rsidP="004C07CD">
            <w:pPr>
              <w:jc w:val="center"/>
            </w:pPr>
            <w:r>
              <w:t>-2.89 + 0.41</w:t>
            </w:r>
          </w:p>
        </w:tc>
        <w:tc>
          <w:tcPr>
            <w:tcW w:w="1843" w:type="dxa"/>
          </w:tcPr>
          <w:p w14:paraId="0FC6567B" w14:textId="77777777" w:rsidR="00D42B60" w:rsidRDefault="00D42B60" w:rsidP="004C07CD">
            <w:pPr>
              <w:jc w:val="center"/>
            </w:pPr>
            <w:r>
              <w:t>-3.54 + 0.13</w:t>
            </w:r>
          </w:p>
        </w:tc>
        <w:tc>
          <w:tcPr>
            <w:tcW w:w="283" w:type="dxa"/>
          </w:tcPr>
          <w:p w14:paraId="46F05645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0D2A67A4" w14:textId="77777777" w:rsidR="00D42B60" w:rsidRDefault="00D42B60" w:rsidP="004C07CD">
            <w:pPr>
              <w:jc w:val="center"/>
            </w:pPr>
            <w:r>
              <w:t>6.71</w:t>
            </w:r>
          </w:p>
          <w:p w14:paraId="2ED6B880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7E70C9A2" w14:textId="77777777" w:rsidR="00D42B60" w:rsidRDefault="00D42B60" w:rsidP="004C07CD">
            <w:pPr>
              <w:jc w:val="center"/>
            </w:pPr>
            <w:r>
              <w:t>6.74</w:t>
            </w:r>
          </w:p>
        </w:tc>
        <w:tc>
          <w:tcPr>
            <w:tcW w:w="284" w:type="dxa"/>
          </w:tcPr>
          <w:p w14:paraId="47F44277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00A69764" w14:textId="77777777" w:rsidR="00D42B60" w:rsidRDefault="00D42B60" w:rsidP="004C07CD">
            <w:pPr>
              <w:jc w:val="center"/>
            </w:pPr>
            <w:r>
              <w:t>0.04</w:t>
            </w:r>
          </w:p>
        </w:tc>
      </w:tr>
      <w:tr w:rsidR="00D42B60" w14:paraId="2860B87E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3905F7D0" w14:textId="77777777" w:rsidR="00D42B60" w:rsidRPr="009A293C" w:rsidRDefault="00D42B60" w:rsidP="004C07CD">
            <w:r>
              <w:rPr>
                <w:i/>
                <w:iCs/>
              </w:rPr>
              <w:t>rob</w:t>
            </w:r>
            <w:r>
              <w:t>A</w:t>
            </w:r>
          </w:p>
        </w:tc>
        <w:tc>
          <w:tcPr>
            <w:tcW w:w="1606" w:type="dxa"/>
          </w:tcPr>
          <w:p w14:paraId="3500B49A" w14:textId="77777777" w:rsidR="00D42B60" w:rsidRDefault="00D42B60" w:rsidP="004C07CD">
            <w:pPr>
              <w:jc w:val="center"/>
            </w:pPr>
            <w:r>
              <w:t>-2.99 + 0.07</w:t>
            </w:r>
          </w:p>
        </w:tc>
        <w:tc>
          <w:tcPr>
            <w:tcW w:w="1843" w:type="dxa"/>
          </w:tcPr>
          <w:p w14:paraId="771D456B" w14:textId="77777777" w:rsidR="00D42B60" w:rsidRDefault="00D42B60" w:rsidP="004C07CD">
            <w:pPr>
              <w:jc w:val="center"/>
            </w:pPr>
            <w:r>
              <w:t>-4.95 + 0.13</w:t>
            </w:r>
          </w:p>
        </w:tc>
        <w:tc>
          <w:tcPr>
            <w:tcW w:w="283" w:type="dxa"/>
          </w:tcPr>
          <w:p w14:paraId="38FD1308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5FCFE8CE" w14:textId="77777777" w:rsidR="00D42B60" w:rsidRDefault="00D42B60" w:rsidP="004C07CD">
            <w:pPr>
              <w:jc w:val="center"/>
            </w:pPr>
            <w:r>
              <w:t>6.47</w:t>
            </w:r>
          </w:p>
          <w:p w14:paraId="46230AF1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49678CCD" w14:textId="77777777" w:rsidR="00D42B60" w:rsidRDefault="00D42B60" w:rsidP="004C07CD">
            <w:pPr>
              <w:jc w:val="center"/>
            </w:pPr>
            <w:r>
              <w:t>5.33</w:t>
            </w:r>
          </w:p>
        </w:tc>
        <w:tc>
          <w:tcPr>
            <w:tcW w:w="284" w:type="dxa"/>
          </w:tcPr>
          <w:p w14:paraId="249178BB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7BD152C1" w14:textId="77777777" w:rsidR="00D42B60" w:rsidRDefault="00D42B60" w:rsidP="004C07CD">
            <w:pPr>
              <w:jc w:val="center"/>
            </w:pPr>
            <w:r>
              <w:t>-1.14</w:t>
            </w:r>
          </w:p>
        </w:tc>
      </w:tr>
      <w:tr w:rsidR="00D42B60" w14:paraId="59456FCB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21926F59" w14:textId="77777777" w:rsidR="00D42B60" w:rsidRPr="009A293C" w:rsidRDefault="00D42B60" w:rsidP="004C07CD">
            <w:proofErr w:type="spellStart"/>
            <w:r>
              <w:rPr>
                <w:i/>
                <w:iCs/>
              </w:rPr>
              <w:t>msr</w:t>
            </w:r>
            <w:r>
              <w:t>D</w:t>
            </w:r>
            <w:proofErr w:type="spellEnd"/>
          </w:p>
        </w:tc>
        <w:tc>
          <w:tcPr>
            <w:tcW w:w="1606" w:type="dxa"/>
          </w:tcPr>
          <w:p w14:paraId="09C67E4E" w14:textId="77777777" w:rsidR="00D42B60" w:rsidRDefault="00D42B60" w:rsidP="004C07CD">
            <w:pPr>
              <w:jc w:val="center"/>
            </w:pPr>
            <w:r>
              <w:t>-2.57 + 0.12</w:t>
            </w:r>
          </w:p>
        </w:tc>
        <w:tc>
          <w:tcPr>
            <w:tcW w:w="1843" w:type="dxa"/>
          </w:tcPr>
          <w:p w14:paraId="1EE82911" w14:textId="77777777" w:rsidR="00D42B60" w:rsidRDefault="00D42B60" w:rsidP="004C07CD">
            <w:pPr>
              <w:jc w:val="center"/>
            </w:pPr>
            <w:r>
              <w:t>-3.69 + 0.07</w:t>
            </w:r>
          </w:p>
        </w:tc>
        <w:tc>
          <w:tcPr>
            <w:tcW w:w="283" w:type="dxa"/>
          </w:tcPr>
          <w:p w14:paraId="4B7C2387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746BCE47" w14:textId="77777777" w:rsidR="00D42B60" w:rsidRDefault="00D42B60" w:rsidP="004C07CD">
            <w:pPr>
              <w:jc w:val="center"/>
            </w:pPr>
            <w:r>
              <w:t>6.89</w:t>
            </w:r>
          </w:p>
        </w:tc>
        <w:tc>
          <w:tcPr>
            <w:tcW w:w="1559" w:type="dxa"/>
          </w:tcPr>
          <w:p w14:paraId="66D56AA2" w14:textId="77777777" w:rsidR="00D42B60" w:rsidRDefault="00D42B60" w:rsidP="004C07CD">
            <w:pPr>
              <w:jc w:val="center"/>
            </w:pPr>
            <w:r>
              <w:t>6.58</w:t>
            </w:r>
          </w:p>
        </w:tc>
        <w:tc>
          <w:tcPr>
            <w:tcW w:w="284" w:type="dxa"/>
          </w:tcPr>
          <w:p w14:paraId="2468B7F9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60668D3E" w14:textId="77777777" w:rsidR="00D42B60" w:rsidRDefault="00D42B60" w:rsidP="004C07CD">
            <w:pPr>
              <w:jc w:val="center"/>
            </w:pPr>
            <w:r>
              <w:t>-0.31</w:t>
            </w:r>
          </w:p>
        </w:tc>
      </w:tr>
      <w:tr w:rsidR="00D42B60" w14:paraId="6745647D" w14:textId="77777777" w:rsidTr="32C1E733">
        <w:trPr>
          <w:trHeight w:hRule="exact" w:val="369"/>
          <w:jc w:val="center"/>
        </w:trPr>
        <w:tc>
          <w:tcPr>
            <w:tcW w:w="1054" w:type="dxa"/>
          </w:tcPr>
          <w:p w14:paraId="57DEAAA4" w14:textId="77777777" w:rsidR="00D42B60" w:rsidRPr="009A293C" w:rsidRDefault="00D42B60" w:rsidP="004C07CD">
            <w:r>
              <w:rPr>
                <w:i/>
                <w:iCs/>
              </w:rPr>
              <w:t>qac</w:t>
            </w:r>
            <w:r>
              <w:t>L</w:t>
            </w:r>
          </w:p>
        </w:tc>
        <w:tc>
          <w:tcPr>
            <w:tcW w:w="1606" w:type="dxa"/>
          </w:tcPr>
          <w:p w14:paraId="14454500" w14:textId="77777777" w:rsidR="00D42B60" w:rsidRDefault="00D42B60" w:rsidP="004C07CD">
            <w:pPr>
              <w:jc w:val="center"/>
            </w:pPr>
            <w:r>
              <w:t>-0.43 + 0.12</w:t>
            </w:r>
          </w:p>
        </w:tc>
        <w:tc>
          <w:tcPr>
            <w:tcW w:w="1843" w:type="dxa"/>
          </w:tcPr>
          <w:p w14:paraId="4074C84C" w14:textId="77777777" w:rsidR="00D42B60" w:rsidRDefault="00D42B60" w:rsidP="004C07CD">
            <w:pPr>
              <w:jc w:val="center"/>
            </w:pPr>
            <w:r>
              <w:t>-2.32 + 0.07</w:t>
            </w:r>
          </w:p>
        </w:tc>
        <w:tc>
          <w:tcPr>
            <w:tcW w:w="283" w:type="dxa"/>
          </w:tcPr>
          <w:p w14:paraId="5B34E765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</w:tcPr>
          <w:p w14:paraId="179DFB17" w14:textId="77777777" w:rsidR="00D42B60" w:rsidRDefault="00D42B60" w:rsidP="004C07CD">
            <w:pPr>
              <w:jc w:val="center"/>
            </w:pPr>
            <w:r>
              <w:t>9.06</w:t>
            </w:r>
          </w:p>
          <w:p w14:paraId="22B65C53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</w:tcPr>
          <w:p w14:paraId="4900B41E" w14:textId="77777777" w:rsidR="00D42B60" w:rsidRDefault="00D42B60" w:rsidP="004C07CD">
            <w:pPr>
              <w:jc w:val="center"/>
            </w:pPr>
            <w:r>
              <w:t>7.92</w:t>
            </w:r>
          </w:p>
        </w:tc>
        <w:tc>
          <w:tcPr>
            <w:tcW w:w="284" w:type="dxa"/>
          </w:tcPr>
          <w:p w14:paraId="3B0AC62E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</w:tcPr>
          <w:p w14:paraId="2761A00A" w14:textId="77777777" w:rsidR="00D42B60" w:rsidRDefault="00D42B60" w:rsidP="004C07CD">
            <w:pPr>
              <w:jc w:val="center"/>
            </w:pPr>
            <w:r>
              <w:t>-1.11</w:t>
            </w:r>
          </w:p>
        </w:tc>
      </w:tr>
      <w:tr w:rsidR="00D42B60" w14:paraId="342E4BAC" w14:textId="77777777" w:rsidTr="00204B70">
        <w:trPr>
          <w:trHeight w:hRule="exact" w:val="369"/>
          <w:jc w:val="center"/>
        </w:trPr>
        <w:tc>
          <w:tcPr>
            <w:tcW w:w="1054" w:type="dxa"/>
            <w:tcBorders>
              <w:bottom w:val="single" w:sz="4" w:space="0" w:color="auto"/>
            </w:tcBorders>
          </w:tcPr>
          <w:p w14:paraId="6C2D0CD6" w14:textId="77777777" w:rsidR="00D42B60" w:rsidRPr="009A293C" w:rsidRDefault="00D42B60" w:rsidP="004C07CD">
            <w:proofErr w:type="spellStart"/>
            <w:r>
              <w:rPr>
                <w:i/>
                <w:iCs/>
              </w:rPr>
              <w:t>mar</w:t>
            </w:r>
            <w:r>
              <w:t>R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1752707F" w14:textId="77777777" w:rsidR="00D42B60" w:rsidRDefault="00D42B60" w:rsidP="004C07CD">
            <w:pPr>
              <w:jc w:val="center"/>
            </w:pPr>
            <w:r>
              <w:t>-3.06 + 0.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B26A43" w14:textId="77777777" w:rsidR="00D42B60" w:rsidRDefault="00D42B60" w:rsidP="004C07CD">
            <w:pPr>
              <w:jc w:val="center"/>
            </w:pPr>
            <w:r>
              <w:t>-4.75 + 0.10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7A37A08" w14:textId="77777777" w:rsidR="00D42B60" w:rsidRDefault="00D42B60" w:rsidP="004C07CD">
            <w:pPr>
              <w:jc w:val="center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8D821E" w14:textId="77777777" w:rsidR="00D42B60" w:rsidRDefault="00D42B60" w:rsidP="004C07CD">
            <w:pPr>
              <w:jc w:val="center"/>
            </w:pPr>
            <w:r>
              <w:t>6.44</w:t>
            </w:r>
          </w:p>
          <w:p w14:paraId="20C55A05" w14:textId="77777777" w:rsidR="00D42B60" w:rsidRDefault="00D42B60" w:rsidP="004C07CD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E1B303B" w14:textId="77777777" w:rsidR="00D42B60" w:rsidRDefault="00D42B60" w:rsidP="004C07CD">
            <w:pPr>
              <w:jc w:val="center"/>
            </w:pPr>
            <w:r>
              <w:t>5.5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162D0A" w14:textId="77777777" w:rsidR="00D42B60" w:rsidRDefault="00D42B60" w:rsidP="004C07CD">
            <w:pPr>
              <w:jc w:val="center"/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CA97CC" w14:textId="77777777" w:rsidR="00D42B60" w:rsidRDefault="00D42B60" w:rsidP="004C07CD">
            <w:pPr>
              <w:jc w:val="center"/>
            </w:pPr>
            <w:r>
              <w:t>-0.92</w:t>
            </w:r>
          </w:p>
        </w:tc>
      </w:tr>
      <w:tr w:rsidR="00204B70" w14:paraId="3CDB2396" w14:textId="77777777" w:rsidTr="00204B70">
        <w:trPr>
          <w:trHeight w:hRule="exact" w:val="567"/>
          <w:jc w:val="center"/>
        </w:trPr>
        <w:tc>
          <w:tcPr>
            <w:tcW w:w="9180" w:type="dxa"/>
            <w:gridSpan w:val="8"/>
            <w:tcBorders>
              <w:top w:val="single" w:sz="4" w:space="0" w:color="auto"/>
            </w:tcBorders>
          </w:tcPr>
          <w:p w14:paraId="7B27B1C1" w14:textId="14BFFB22" w:rsidR="00204B70" w:rsidRDefault="00204B70" w:rsidP="00204B70">
            <w:r>
              <w:t xml:space="preserve">Log copies calculated by multiplying copies 16S rRNA gene/ng-DNA, Yield DNA/VSS, reactor VSS and relative ARG concentration. These values are available in Table S4 of Gibson et al., 2023. </w:t>
            </w:r>
          </w:p>
        </w:tc>
      </w:tr>
    </w:tbl>
    <w:p w14:paraId="37A83687" w14:textId="77777777" w:rsidR="00D42B60" w:rsidRDefault="00D42B60"/>
    <w:tbl>
      <w:tblPr>
        <w:tblStyle w:val="TableGrid"/>
        <w:tblpPr w:leftFromText="180" w:rightFromText="180" w:vertAnchor="page" w:horzAnchor="margin" w:tblpX="-152" w:tblpY="1201"/>
        <w:tblW w:w="10206" w:type="dxa"/>
        <w:tblLayout w:type="fixed"/>
        <w:tblCellMar>
          <w:left w:w="0" w:type="dxa"/>
          <w:right w:w="57" w:type="dxa"/>
        </w:tblCellMar>
        <w:tblLook w:val="04A0" w:firstRow="1" w:lastRow="0" w:firstColumn="1" w:lastColumn="0" w:noHBand="0" w:noVBand="1"/>
      </w:tblPr>
      <w:tblGrid>
        <w:gridCol w:w="1165"/>
        <w:gridCol w:w="3508"/>
        <w:gridCol w:w="16"/>
        <w:gridCol w:w="2758"/>
        <w:gridCol w:w="61"/>
        <w:gridCol w:w="2698"/>
      </w:tblGrid>
      <w:tr w:rsidR="009200BD" w:rsidRPr="003C509F" w14:paraId="20E45D20" w14:textId="3A851BD9" w:rsidTr="00D12073">
        <w:trPr>
          <w:trHeight w:hRule="exact" w:val="340"/>
        </w:trPr>
        <w:tc>
          <w:tcPr>
            <w:tcW w:w="1020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A1758" w14:textId="649DCB58" w:rsidR="009200BD" w:rsidRPr="003C509F" w:rsidRDefault="009200BD" w:rsidP="003C509F">
            <w:pPr>
              <w:rPr>
                <w:rFonts w:cs="Times New Roman"/>
                <w:b/>
                <w:bCs/>
              </w:rPr>
            </w:pPr>
            <w:r w:rsidRPr="32C1E733">
              <w:rPr>
                <w:rFonts w:cs="Times New Roman"/>
                <w:b/>
                <w:bCs/>
              </w:rPr>
              <w:lastRenderedPageBreak/>
              <w:t>Table S</w:t>
            </w:r>
            <w:r w:rsidR="00D42B60" w:rsidRPr="32C1E733">
              <w:rPr>
                <w:rFonts w:cs="Times New Roman"/>
                <w:b/>
                <w:bCs/>
              </w:rPr>
              <w:t>3</w:t>
            </w:r>
            <w:r w:rsidRPr="32C1E733">
              <w:rPr>
                <w:rFonts w:cs="Times New Roman"/>
              </w:rPr>
              <w:t xml:space="preserve">- </w:t>
            </w:r>
            <w:r w:rsidR="00A02517">
              <w:rPr>
                <w:rFonts w:cs="Times New Roman"/>
              </w:rPr>
              <w:t>Sequence Variants O</w:t>
            </w:r>
            <w:r w:rsidRPr="32C1E733">
              <w:rPr>
                <w:rFonts w:cs="Times New Roman"/>
              </w:rPr>
              <w:t xml:space="preserve">btained from </w:t>
            </w:r>
            <w:r w:rsidR="00A02517">
              <w:rPr>
                <w:rFonts w:cs="Times New Roman"/>
              </w:rPr>
              <w:t>T</w:t>
            </w:r>
            <w:r w:rsidRPr="32C1E733">
              <w:rPr>
                <w:rFonts w:cs="Times New Roman"/>
              </w:rPr>
              <w:t xml:space="preserve">argeted </w:t>
            </w:r>
            <w:r w:rsidR="00A02517">
              <w:rPr>
                <w:rFonts w:cs="Times New Roman"/>
              </w:rPr>
              <w:t>A</w:t>
            </w:r>
            <w:r w:rsidRPr="32C1E733">
              <w:rPr>
                <w:rFonts w:cs="Times New Roman"/>
              </w:rPr>
              <w:t xml:space="preserve">mplicon </w:t>
            </w:r>
            <w:r w:rsidR="00A02517">
              <w:rPr>
                <w:rFonts w:cs="Times New Roman"/>
              </w:rPr>
              <w:t>S</w:t>
            </w:r>
            <w:r w:rsidRPr="32C1E733">
              <w:rPr>
                <w:rFonts w:cs="Times New Roman"/>
              </w:rPr>
              <w:t xml:space="preserve">equencing (Figure 4 &amp; 5) </w:t>
            </w:r>
          </w:p>
        </w:tc>
      </w:tr>
      <w:tr w:rsidR="009200BD" w:rsidRPr="003C509F" w14:paraId="39D3D9A1" w14:textId="0FAE57B3" w:rsidTr="00D12073">
        <w:trPr>
          <w:trHeight w:hRule="exact" w:val="429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55177" w14:textId="77777777" w:rsidR="009200BD" w:rsidRPr="003C509F" w:rsidRDefault="009200BD" w:rsidP="00B65681">
            <w:pPr>
              <w:jc w:val="center"/>
              <w:rPr>
                <w:rFonts w:cs="Times New Roman"/>
              </w:rPr>
            </w:pPr>
            <w:r w:rsidRPr="003C509F">
              <w:rPr>
                <w:rFonts w:cs="Times New Roman"/>
              </w:rPr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F8811" w14:textId="460D3E4E" w:rsidR="009200BD" w:rsidRPr="003C509F" w:rsidRDefault="009200BD" w:rsidP="00B6568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72181" w14:textId="6D44A2CA" w:rsidR="009200BD" w:rsidRPr="003C509F" w:rsidRDefault="009200BD" w:rsidP="00B65681">
            <w:pPr>
              <w:jc w:val="center"/>
              <w:rPr>
                <w:rFonts w:cs="Times New Roman"/>
              </w:rPr>
            </w:pPr>
            <w:r w:rsidRPr="003C509F">
              <w:rPr>
                <w:rFonts w:cs="Times New Roman"/>
              </w:rPr>
              <w:t>NCBI BLAST</w:t>
            </w:r>
            <w:r w:rsidR="006B1918">
              <w:rPr>
                <w:rFonts w:cs="Times New Roman"/>
              </w:rPr>
              <w:t>/CARD</w:t>
            </w:r>
            <w:r w:rsidRPr="003C509F">
              <w:rPr>
                <w:rFonts w:cs="Times New Roman"/>
              </w:rPr>
              <w:t xml:space="preserve"> Result</w:t>
            </w:r>
          </w:p>
        </w:tc>
      </w:tr>
      <w:tr w:rsidR="00882EE8" w:rsidRPr="003C509F" w14:paraId="1C54003F" w14:textId="457D2389" w:rsidTr="00D12073">
        <w:trPr>
          <w:trHeight w:hRule="exact" w:val="3005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D8C62" w14:textId="21CBB9F3" w:rsidR="00882EE8" w:rsidRPr="003C509F" w:rsidRDefault="00882EE8" w:rsidP="003C509F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bla</w:t>
            </w:r>
            <w:r w:rsidRPr="32C1E733">
              <w:rPr>
                <w:rFonts w:cs="Times New Roman"/>
              </w:rPr>
              <w:t>MOX</w:t>
            </w:r>
          </w:p>
          <w:p w14:paraId="547926C3" w14:textId="2F6DF5C5" w:rsidR="00882EE8" w:rsidRDefault="008150A6" w:rsidP="003C509F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1 </w:t>
            </w:r>
          </w:p>
          <w:p w14:paraId="57B83454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655BA8F3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6921321D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5B3EC3D6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1D63967E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2A11FF1C" w14:textId="77777777" w:rsidR="00882EE8" w:rsidRDefault="00882EE8" w:rsidP="009200BD">
            <w:pPr>
              <w:rPr>
                <w:rFonts w:cs="Times New Roman"/>
              </w:rPr>
            </w:pPr>
          </w:p>
          <w:p w14:paraId="0A8D5637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573BC117" w14:textId="77777777" w:rsidR="00882EE8" w:rsidRPr="009200BD" w:rsidRDefault="00882EE8" w:rsidP="009200BD">
            <w:pPr>
              <w:rPr>
                <w:rFonts w:cs="Times New Roman"/>
              </w:rPr>
            </w:pPr>
          </w:p>
          <w:p w14:paraId="78BD51A8" w14:textId="77777777" w:rsidR="00882EE8" w:rsidRDefault="00882EE8" w:rsidP="009200BD">
            <w:pPr>
              <w:rPr>
                <w:rFonts w:cs="Times New Roman"/>
              </w:rPr>
            </w:pPr>
          </w:p>
          <w:p w14:paraId="21C090CE" w14:textId="77777777" w:rsidR="00882EE8" w:rsidRDefault="00882EE8" w:rsidP="009200BD">
            <w:pPr>
              <w:rPr>
                <w:rFonts w:cs="Times New Roman"/>
              </w:rPr>
            </w:pPr>
          </w:p>
          <w:p w14:paraId="0F50CD15" w14:textId="7A842C5C" w:rsidR="00882EE8" w:rsidRPr="009200BD" w:rsidRDefault="008150A6" w:rsidP="009200B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2 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F215B" w14:textId="0680D932" w:rsidR="00882EE8" w:rsidRPr="0059656A" w:rsidRDefault="00882EE8" w:rsidP="003C509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59656A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1</w:t>
            </w:r>
          </w:p>
          <w:p w14:paraId="315EC90F" w14:textId="66C7794F" w:rsidR="00882EE8" w:rsidRPr="0059656A" w:rsidRDefault="00882EE8" w:rsidP="0059656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59656A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TGAAGTTTGTCGGCGCCAACATGACAGGCACCGGGGACGAGGCGATGCAGCAGGCGATTGCCCTGACCCACAAGGGGGTTTACTCGGTGGGTGCCATGACTCAGGGGCTCGGCTGGGAGAGTTACGCCTATCCCGTGACCGAAGAGACCTTGCTTGCAGGCAACTCGGGCAAGGTGATCCTCGAGGCCAACCCGACGGCGCCCGCCTCCAACGAGACGGGTAGCCAGGT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2426B" w14:textId="4595F7EE" w:rsidR="00882EE8" w:rsidRPr="003C509F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  <w:p w14:paraId="7E67A41F" w14:textId="77777777" w:rsidR="00882EE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  <w:r w:rsidRPr="002A0756">
              <w:rPr>
                <w:rFonts w:eastAsia="Times New Roman" w:cs="Times New Roman"/>
                <w:i/>
                <w:iCs/>
                <w:color w:val="000000"/>
                <w:lang w:eastAsia="en-CA"/>
              </w:rPr>
              <w:t>Aeromonas media</w:t>
            </w:r>
          </w:p>
          <w:p w14:paraId="24AE04A4" w14:textId="69103C9C" w:rsidR="00882EE8" w:rsidRPr="002A0756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  <w:r w:rsidRPr="003C509F">
              <w:rPr>
                <w:rFonts w:eastAsia="Times New Roman" w:cs="Times New Roman"/>
                <w:color w:val="000000"/>
                <w:lang w:eastAsia="en-CA"/>
              </w:rPr>
              <w:t>Uncultured bacterium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1828" w14:textId="2810D93D" w:rsidR="00882EE8" w:rsidRPr="003C509F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</w:tr>
      <w:tr w:rsidR="00882EE8" w:rsidRPr="003C509F" w14:paraId="13572368" w14:textId="79B0AB1E" w:rsidTr="00D12073">
        <w:trPr>
          <w:trHeight w:hRule="exact" w:val="2948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A226A" w14:textId="77777777" w:rsidR="00882EE8" w:rsidRPr="003C509F" w:rsidRDefault="00882EE8" w:rsidP="00882EE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001BC" w14:textId="5C844E0A" w:rsidR="00882EE8" w:rsidRPr="0059656A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65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  <w:p w14:paraId="1FDD896E" w14:textId="1CAC9FC6" w:rsidR="00882EE8" w:rsidRPr="0059656A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656A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TGCGCTTTGTGAAGGCCAACATCAGCGGGGTGGATAATGCGGCCATGCAGCAGGCCATCGATCTGACTCACCAGGGCCAGTATGCGGTGGGGGAGATGACCCAGGGACTGGGCTGGGAGCGTTACCCCTATCCCGTCAGCGAGCAGACGCTGCTGGCGGGCAACTCCCCGGCGATGATTTACAATGCCAACCCGGCGGCGCCCGCGCCCGCTGCGGCAGGGCACCCTGT</w:t>
            </w:r>
          </w:p>
          <w:p w14:paraId="10EDF185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0AF8A2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361CC4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1F21C3C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DE5DC3" w14:textId="69BF2C81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99.13 % Query Cover: 100 %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19005" w14:textId="42A4AAD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154C781A" w14:textId="77777777" w:rsidTr="00D12073">
        <w:trPr>
          <w:trHeight w:hRule="exact" w:val="3634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4AA42" w14:textId="3A369A4B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tet</w:t>
            </w:r>
            <w:r w:rsidRPr="32C1E733">
              <w:rPr>
                <w:rFonts w:cs="Times New Roman"/>
              </w:rPr>
              <w:t>E</w:t>
            </w:r>
          </w:p>
          <w:p w14:paraId="51749A6A" w14:textId="2D5C0377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1 </w:t>
            </w:r>
          </w:p>
          <w:p w14:paraId="0154B8D7" w14:textId="77777777" w:rsidR="00882EE8" w:rsidRDefault="00882EE8" w:rsidP="00882EE8">
            <w:pPr>
              <w:rPr>
                <w:rFonts w:cs="Times New Roman"/>
              </w:rPr>
            </w:pPr>
          </w:p>
          <w:p w14:paraId="2A43CBE6" w14:textId="77777777" w:rsidR="00882EE8" w:rsidRDefault="00882EE8" w:rsidP="00882EE8">
            <w:pPr>
              <w:rPr>
                <w:rFonts w:cs="Times New Roman"/>
              </w:rPr>
            </w:pPr>
          </w:p>
          <w:p w14:paraId="05F20E73" w14:textId="77777777" w:rsidR="00882EE8" w:rsidRDefault="00882EE8" w:rsidP="00882EE8">
            <w:pPr>
              <w:rPr>
                <w:rFonts w:cs="Times New Roman"/>
              </w:rPr>
            </w:pPr>
          </w:p>
          <w:p w14:paraId="3221133A" w14:textId="77777777" w:rsidR="00882EE8" w:rsidRDefault="00882EE8" w:rsidP="00882EE8">
            <w:pPr>
              <w:rPr>
                <w:rFonts w:cs="Times New Roman"/>
              </w:rPr>
            </w:pPr>
          </w:p>
          <w:p w14:paraId="39EB782B" w14:textId="77777777" w:rsidR="00882EE8" w:rsidRDefault="00882EE8" w:rsidP="00882EE8">
            <w:pPr>
              <w:rPr>
                <w:rFonts w:cs="Times New Roman"/>
              </w:rPr>
            </w:pPr>
          </w:p>
          <w:p w14:paraId="196DCE85" w14:textId="77777777" w:rsidR="00882EE8" w:rsidRDefault="00882EE8" w:rsidP="00882EE8">
            <w:pPr>
              <w:rPr>
                <w:rFonts w:cs="Times New Roman"/>
              </w:rPr>
            </w:pPr>
          </w:p>
          <w:p w14:paraId="24988BA6" w14:textId="77777777" w:rsidR="00882EE8" w:rsidRDefault="00882EE8" w:rsidP="00882EE8">
            <w:pPr>
              <w:rPr>
                <w:rFonts w:cs="Times New Roman"/>
              </w:rPr>
            </w:pPr>
          </w:p>
          <w:p w14:paraId="0B323626" w14:textId="77777777" w:rsidR="00882EE8" w:rsidRDefault="00882EE8" w:rsidP="00882EE8">
            <w:pPr>
              <w:rPr>
                <w:rFonts w:cs="Times New Roman"/>
              </w:rPr>
            </w:pPr>
          </w:p>
          <w:p w14:paraId="2054174A" w14:textId="77777777" w:rsidR="00882EE8" w:rsidRDefault="00882EE8" w:rsidP="00882EE8">
            <w:pPr>
              <w:rPr>
                <w:rFonts w:cs="Times New Roman"/>
              </w:rPr>
            </w:pPr>
          </w:p>
          <w:p w14:paraId="550E304C" w14:textId="77777777" w:rsidR="00882EE8" w:rsidRDefault="00882EE8" w:rsidP="00882EE8">
            <w:pPr>
              <w:rPr>
                <w:rFonts w:cs="Times New Roman"/>
              </w:rPr>
            </w:pPr>
          </w:p>
          <w:p w14:paraId="1C5FB937" w14:textId="77777777" w:rsidR="00882EE8" w:rsidRDefault="00882EE8" w:rsidP="00882EE8">
            <w:pPr>
              <w:rPr>
                <w:rFonts w:cs="Times New Roman"/>
              </w:rPr>
            </w:pPr>
          </w:p>
          <w:p w14:paraId="37248130" w14:textId="77777777" w:rsidR="00882EE8" w:rsidRDefault="00882EE8" w:rsidP="00882EE8">
            <w:pPr>
              <w:rPr>
                <w:rFonts w:cs="Times New Roman"/>
              </w:rPr>
            </w:pPr>
          </w:p>
          <w:p w14:paraId="36B45DA4" w14:textId="77777777" w:rsidR="00882EE8" w:rsidRDefault="00882EE8" w:rsidP="00882EE8">
            <w:pPr>
              <w:rPr>
                <w:rFonts w:cs="Times New Roman"/>
              </w:rPr>
            </w:pPr>
          </w:p>
          <w:p w14:paraId="46BE40F9" w14:textId="22E30BA7" w:rsidR="00882EE8" w:rsidRPr="003C509F" w:rsidRDefault="008150A6" w:rsidP="00882EE8">
            <w:pPr>
              <w:rPr>
                <w:rFonts w:cs="Times New Roman"/>
                <w:b/>
                <w:bCs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2 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F0E0D" w14:textId="77777777" w:rsidR="00882EE8" w:rsidRPr="0028551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51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1</w:t>
            </w:r>
          </w:p>
          <w:p w14:paraId="5C2AEB41" w14:textId="77777777" w:rsidR="00882EE8" w:rsidRPr="0028551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28551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TTCCGATCTTGATTGCTGGACCAGTCATTGGTGGTTTTGCAGGTCAACTTTCGGTACAGGCACCGTTTATGTTCGCTGCTGCCATTAACGGGCTGGCATTTCTGGTCTCCCTATTCATTTTACATGAGACCCATAATGCTAATCAGGTTAGTGACGAGATAAAGAATGAAACAATCAATGAAACCACATCCTCCATACGCGAGATGATCTCCCCATTATCGGGATTGCTAGTTGTCTTTTTCATCATTCAATTGATTGGCCAAATCCCTGCAACATTATGGGTTTTATTC</w:t>
            </w:r>
          </w:p>
          <w:p w14:paraId="0BCF7850" w14:textId="77777777" w:rsidR="00882EE8" w:rsidRPr="0028551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6361E87A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FB9DF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727A478E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D93BE31" w14:textId="1C5EDDFF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100 % Query Cover: 95 %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73F19" w14:textId="423ADFB5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74FEB012" w14:textId="77777777" w:rsidTr="00D12073">
        <w:trPr>
          <w:trHeight w:hRule="exact" w:val="3402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9B8A6E" w14:textId="076316E0" w:rsidR="00882EE8" w:rsidRPr="00E146FE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D1742" w14:textId="2730231E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  <w:p w14:paraId="7E11FFF0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TTTGCAGGTCAACTTTCGGTACAGGCACCGTTTATGTTCGCTGCTGCTATTAACGGGCTGGCATTTCTGGTCTCCCTATTCATTTTACATGAGACCCATAATGCTAATCAGGTTAGTGACGAGATAAAGAATGAAACAATCAATGAAACCACATCCTCCATACGCGAGATGATCTCCCCATTATCGGGATTGCTAGTTGTCTTTTTCATCATTCAATTGATTGGCCAAATCCCTGCAACATTATGGGTTTTATTC</w:t>
            </w:r>
          </w:p>
          <w:p w14:paraId="071A65D2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257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3948689" w14:textId="56D44879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viae</w:t>
            </w:r>
            <w:proofErr w:type="spellEnd"/>
          </w:p>
          <w:p w14:paraId="43FA026C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romonas hydrophilia</w:t>
            </w:r>
          </w:p>
          <w:p w14:paraId="693BBC1A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romonas media</w:t>
            </w:r>
          </w:p>
          <w:p w14:paraId="71E7334F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lmonicida</w:t>
            </w:r>
            <w:proofErr w:type="spellEnd"/>
          </w:p>
          <w:p w14:paraId="4DA84D1E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ronii</w:t>
            </w:r>
            <w:proofErr w:type="spellEnd"/>
          </w:p>
          <w:p w14:paraId="4CA355A2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aoultella</w:t>
            </w:r>
            <w:proofErr w:type="spellEnd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rnithinolytica</w:t>
            </w:r>
            <w:proofErr w:type="spellEnd"/>
          </w:p>
          <w:p w14:paraId="31190A9C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Vibrio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ginolyticus</w:t>
            </w:r>
            <w:proofErr w:type="spellEnd"/>
          </w:p>
          <w:p w14:paraId="28B8C596" w14:textId="1A9DCCCE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ibrio parahaemolyticus</w:t>
            </w:r>
          </w:p>
          <w:p w14:paraId="26625665" w14:textId="30B6DA73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0E42F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33BC3860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D9C3B" w14:textId="6D0697D2" w:rsidR="00882EE8" w:rsidRPr="009C4C20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F74CC" w14:textId="30FB384B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0AF91" w14:textId="260D49DA" w:rsidR="00882EE8" w:rsidRPr="006B191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B1918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 w:rsidRPr="006B1918">
              <w:rPr>
                <w:rFonts w:ascii="Times New Roman" w:hAnsi="Times New Roman" w:cs="Times New Roman"/>
              </w:rPr>
              <w:t>/CARD</w:t>
            </w:r>
            <w:r w:rsidRPr="006B1918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3C509F" w14:paraId="4E9BA351" w14:textId="77777777" w:rsidTr="00D12073">
        <w:trPr>
          <w:trHeight w:hRule="exact" w:val="3969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8686B" w14:textId="3D1A78AA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tet</w:t>
            </w:r>
            <w:r w:rsidRPr="32C1E733">
              <w:rPr>
                <w:rFonts w:cs="Times New Roman"/>
              </w:rPr>
              <w:t>E (continued)</w:t>
            </w:r>
          </w:p>
          <w:p w14:paraId="282667EB" w14:textId="798BCC4E" w:rsidR="00882EE8" w:rsidRPr="00E146FE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3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BDAE8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2CBB6908" w14:textId="6B1DC5E3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14:paraId="2CB93113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GGTTTTGCCGGTCAACTTTCGGTACAGGCACCGTTTATGTTCGCTGCTGCTATTAACGGGCTGGCATTTCTGGTCTCCCTATTCATTTTACATGAGACCCATAATGCTAATCAGGTTAGTGACGAGTTAAAGAATGAAACAATCAATGAAACCACATCCTCCATACGCGAGATGATCTCCCCATTATCGGGATTGTTAGTTGTCTTTTTCATCATTCAATTGATTGGCCAAATCCCCGCAACATTATGGGTTTTATTC</w:t>
            </w:r>
          </w:p>
          <w:p w14:paraId="646D7970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81165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579C5F39" w14:textId="0D79EF25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viae</w:t>
            </w:r>
            <w:proofErr w:type="spellEnd"/>
          </w:p>
          <w:p w14:paraId="24FDE5D3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romonas media</w:t>
            </w:r>
          </w:p>
          <w:p w14:paraId="3B669A82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eronii</w:t>
            </w:r>
            <w:proofErr w:type="spellEnd"/>
          </w:p>
          <w:p w14:paraId="6A42324F" w14:textId="32C6A8EB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eromonas sp.</w:t>
            </w:r>
          </w:p>
          <w:p w14:paraId="0890ECAD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bacter cloacae</w:t>
            </w:r>
          </w:p>
          <w:p w14:paraId="3AD45282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Yersinia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ckeri</w:t>
            </w:r>
            <w:proofErr w:type="spellEnd"/>
          </w:p>
          <w:p w14:paraId="7E6E1EC3" w14:textId="0A4B0E0D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 coli</w:t>
            </w:r>
          </w:p>
          <w:p w14:paraId="619F215D" w14:textId="77777777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ydrophila</w:t>
            </w:r>
            <w:proofErr w:type="spellEnd"/>
          </w:p>
          <w:p w14:paraId="56D89A13" w14:textId="30CFD6CF" w:rsidR="00882EE8" w:rsidRPr="005F07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5F076A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hakensis</w:t>
            </w:r>
            <w:proofErr w:type="spellEnd"/>
          </w:p>
        </w:tc>
      </w:tr>
      <w:tr w:rsidR="00882EE8" w:rsidRPr="003C509F" w14:paraId="0D115907" w14:textId="161EB582" w:rsidTr="00D12073">
        <w:trPr>
          <w:trHeight w:hRule="exact" w:val="9612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032F7" w14:textId="792A7419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bla</w:t>
            </w:r>
            <w:r w:rsidRPr="32C1E733">
              <w:rPr>
                <w:rFonts w:cs="Times New Roman"/>
              </w:rPr>
              <w:t>TEM</w:t>
            </w:r>
          </w:p>
          <w:p w14:paraId="20B85864" w14:textId="6E0D673F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  <w:p w14:paraId="02AFB297" w14:textId="77777777" w:rsidR="00882EE8" w:rsidRDefault="00882EE8" w:rsidP="00882EE8">
            <w:pPr>
              <w:rPr>
                <w:rFonts w:cs="Times New Roman"/>
              </w:rPr>
            </w:pPr>
          </w:p>
          <w:p w14:paraId="5354109E" w14:textId="77777777" w:rsidR="00882EE8" w:rsidRDefault="00882EE8" w:rsidP="00882EE8">
            <w:pPr>
              <w:rPr>
                <w:rFonts w:cs="Times New Roman"/>
              </w:rPr>
            </w:pPr>
          </w:p>
          <w:p w14:paraId="4FA0178E" w14:textId="77777777" w:rsidR="00882EE8" w:rsidRDefault="00882EE8" w:rsidP="00882EE8">
            <w:pPr>
              <w:rPr>
                <w:rFonts w:cs="Times New Roman"/>
              </w:rPr>
            </w:pPr>
          </w:p>
          <w:p w14:paraId="69634D3F" w14:textId="77777777" w:rsidR="00882EE8" w:rsidRDefault="00882EE8" w:rsidP="00882EE8">
            <w:pPr>
              <w:rPr>
                <w:rFonts w:cs="Times New Roman"/>
              </w:rPr>
            </w:pPr>
          </w:p>
          <w:p w14:paraId="4563ED58" w14:textId="77777777" w:rsidR="00882EE8" w:rsidRDefault="00882EE8" w:rsidP="00882EE8">
            <w:pPr>
              <w:rPr>
                <w:rFonts w:cs="Times New Roman"/>
              </w:rPr>
            </w:pPr>
          </w:p>
          <w:p w14:paraId="635A0868" w14:textId="77777777" w:rsidR="00882EE8" w:rsidRDefault="00882EE8" w:rsidP="00882EE8">
            <w:pPr>
              <w:rPr>
                <w:rFonts w:cs="Times New Roman"/>
              </w:rPr>
            </w:pPr>
          </w:p>
          <w:p w14:paraId="21A49CBE" w14:textId="77777777" w:rsidR="00882EE8" w:rsidRDefault="00882EE8" w:rsidP="00882EE8">
            <w:pPr>
              <w:rPr>
                <w:rFonts w:cs="Times New Roman"/>
              </w:rPr>
            </w:pPr>
          </w:p>
          <w:p w14:paraId="6CFBA1AB" w14:textId="77777777" w:rsidR="00882EE8" w:rsidRDefault="00882EE8" w:rsidP="00882EE8">
            <w:pPr>
              <w:rPr>
                <w:rFonts w:cs="Times New Roman"/>
              </w:rPr>
            </w:pPr>
          </w:p>
          <w:p w14:paraId="2644F975" w14:textId="77777777" w:rsidR="00882EE8" w:rsidRDefault="00882EE8" w:rsidP="00882EE8">
            <w:pPr>
              <w:rPr>
                <w:rFonts w:cs="Times New Roman"/>
              </w:rPr>
            </w:pPr>
          </w:p>
          <w:p w14:paraId="35C3471E" w14:textId="77777777" w:rsidR="00882EE8" w:rsidRDefault="00882EE8" w:rsidP="00882EE8">
            <w:pPr>
              <w:rPr>
                <w:rFonts w:cs="Times New Roman"/>
              </w:rPr>
            </w:pPr>
          </w:p>
          <w:p w14:paraId="5C7ACFE5" w14:textId="77777777" w:rsidR="00882EE8" w:rsidRDefault="00882EE8" w:rsidP="00882EE8">
            <w:pPr>
              <w:rPr>
                <w:rFonts w:cs="Times New Roman"/>
              </w:rPr>
            </w:pPr>
          </w:p>
          <w:p w14:paraId="3436C60E" w14:textId="77777777" w:rsidR="00882EE8" w:rsidRDefault="00882EE8" w:rsidP="00882EE8">
            <w:pPr>
              <w:rPr>
                <w:rFonts w:cs="Times New Roman"/>
              </w:rPr>
            </w:pPr>
          </w:p>
          <w:p w14:paraId="4C4D28B9" w14:textId="77777777" w:rsidR="00882EE8" w:rsidRDefault="00882EE8" w:rsidP="00882EE8">
            <w:pPr>
              <w:rPr>
                <w:rFonts w:cs="Times New Roman"/>
              </w:rPr>
            </w:pPr>
          </w:p>
          <w:p w14:paraId="37865857" w14:textId="77777777" w:rsidR="00882EE8" w:rsidRDefault="00882EE8" w:rsidP="00882EE8">
            <w:pPr>
              <w:rPr>
                <w:rFonts w:cs="Times New Roman"/>
              </w:rPr>
            </w:pPr>
          </w:p>
          <w:p w14:paraId="39854347" w14:textId="77777777" w:rsidR="00882EE8" w:rsidRDefault="00882EE8" w:rsidP="00882EE8">
            <w:pPr>
              <w:rPr>
                <w:rFonts w:cs="Times New Roman"/>
              </w:rPr>
            </w:pPr>
          </w:p>
          <w:p w14:paraId="7803A024" w14:textId="77777777" w:rsidR="00882EE8" w:rsidRDefault="00882EE8" w:rsidP="00882EE8">
            <w:pPr>
              <w:rPr>
                <w:rFonts w:cs="Times New Roman"/>
              </w:rPr>
            </w:pPr>
          </w:p>
          <w:p w14:paraId="73B72D29" w14:textId="77777777" w:rsidR="00882EE8" w:rsidRDefault="00882EE8" w:rsidP="00882EE8">
            <w:pPr>
              <w:rPr>
                <w:rFonts w:cs="Times New Roman"/>
              </w:rPr>
            </w:pPr>
          </w:p>
          <w:p w14:paraId="6F04DF7D" w14:textId="77777777" w:rsidR="00882EE8" w:rsidRDefault="00882EE8" w:rsidP="00882EE8">
            <w:pPr>
              <w:rPr>
                <w:rFonts w:cs="Times New Roman"/>
              </w:rPr>
            </w:pPr>
          </w:p>
          <w:p w14:paraId="4EE38A5E" w14:textId="77777777" w:rsidR="00882EE8" w:rsidRDefault="00882EE8" w:rsidP="00882EE8">
            <w:pPr>
              <w:rPr>
                <w:rFonts w:cs="Times New Roman"/>
              </w:rPr>
            </w:pPr>
          </w:p>
          <w:p w14:paraId="567D8E67" w14:textId="77777777" w:rsidR="00882EE8" w:rsidRDefault="00882EE8" w:rsidP="00882EE8">
            <w:pPr>
              <w:rPr>
                <w:rFonts w:cs="Times New Roman"/>
              </w:rPr>
            </w:pPr>
          </w:p>
          <w:p w14:paraId="3298246B" w14:textId="77777777" w:rsidR="00882EE8" w:rsidRDefault="00882EE8" w:rsidP="00882EE8">
            <w:pPr>
              <w:rPr>
                <w:rFonts w:cs="Times New Roman"/>
              </w:rPr>
            </w:pPr>
          </w:p>
          <w:p w14:paraId="24DEA570" w14:textId="77777777" w:rsidR="00882EE8" w:rsidRDefault="00882EE8" w:rsidP="00882EE8">
            <w:pPr>
              <w:rPr>
                <w:rFonts w:cs="Times New Roman"/>
              </w:rPr>
            </w:pPr>
          </w:p>
          <w:p w14:paraId="487D549F" w14:textId="77777777" w:rsidR="00882EE8" w:rsidRDefault="00882EE8" w:rsidP="00882EE8">
            <w:pPr>
              <w:rPr>
                <w:rFonts w:cs="Times New Roman"/>
              </w:rPr>
            </w:pPr>
          </w:p>
          <w:p w14:paraId="051163D2" w14:textId="77777777" w:rsidR="00882EE8" w:rsidRDefault="00882EE8" w:rsidP="00882EE8">
            <w:pPr>
              <w:rPr>
                <w:rFonts w:cs="Times New Roman"/>
              </w:rPr>
            </w:pPr>
          </w:p>
          <w:p w14:paraId="37EAD8A4" w14:textId="77777777" w:rsidR="00882EE8" w:rsidRDefault="00882EE8" w:rsidP="00882EE8">
            <w:pPr>
              <w:rPr>
                <w:rFonts w:cs="Times New Roman"/>
              </w:rPr>
            </w:pPr>
          </w:p>
          <w:p w14:paraId="75D63604" w14:textId="77777777" w:rsidR="00882EE8" w:rsidRDefault="00882EE8" w:rsidP="00882EE8">
            <w:pPr>
              <w:rPr>
                <w:rFonts w:cs="Times New Roman"/>
              </w:rPr>
            </w:pPr>
          </w:p>
          <w:p w14:paraId="22424D6A" w14:textId="77777777" w:rsidR="00882EE8" w:rsidRDefault="00882EE8" w:rsidP="00882EE8">
            <w:pPr>
              <w:rPr>
                <w:rFonts w:cs="Times New Roman"/>
              </w:rPr>
            </w:pPr>
          </w:p>
          <w:p w14:paraId="10F60714" w14:textId="3D479C52" w:rsidR="00882EE8" w:rsidRPr="003C509F" w:rsidRDefault="00882EE8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</w:p>
        </w:tc>
        <w:tc>
          <w:tcPr>
            <w:tcW w:w="3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19CE9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73711EBE" w14:textId="1A3552EF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  <w:p w14:paraId="64835276" w14:textId="4A0DEF6F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CCAAACGACGAGCGTGACACCACGATGCCTGCAGCAATGGCAACAACGTTGCGCAAACTATTAACTGGCGAACTACTTACTCTAGCTTCCCGGCAACAATTAATAGACTGGATGGAGGCGGATAAAGTTGCAGGACCACTTCTGCGCTCGGCCCTTCCGGCTGGCTGGTTTATTGCTGATAAATCTGGAGCCGGTGAGCGTGGGTCTCGCGGTATCATTGCAGCACTGGGG</w:t>
            </w:r>
          </w:p>
          <w:p w14:paraId="10E7D0AE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53C074C8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3A3CE4ED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757401AE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624594FE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010B7F5D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760ADDAB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485D1059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4EB7B137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0C57D2C9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0B7BB2EE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4FD9BFAF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  <w:p w14:paraId="1CFF66A4" w14:textId="238C13A1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4010" w14:textId="77777777" w:rsidR="00882EE8" w:rsidRDefault="00882EE8" w:rsidP="00882EE8">
            <w:pPr>
              <w:rPr>
                <w:i/>
                <w:iCs/>
              </w:rPr>
            </w:pPr>
          </w:p>
          <w:p w14:paraId="6BC75559" w14:textId="7F44C00A" w:rsidR="00882EE8" w:rsidRPr="0059656A" w:rsidRDefault="00882EE8" w:rsidP="00882EE8">
            <w:pPr>
              <w:rPr>
                <w:i/>
                <w:iCs/>
              </w:rPr>
            </w:pPr>
            <w:r>
              <w:rPr>
                <w:i/>
                <w:iCs/>
              </w:rPr>
              <w:t>A</w:t>
            </w:r>
            <w:r w:rsidRPr="0059656A">
              <w:rPr>
                <w:i/>
                <w:iCs/>
              </w:rPr>
              <w:t>cinetobacter baumannii</w:t>
            </w:r>
          </w:p>
          <w:p w14:paraId="59222699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Acinetobacter </w:t>
            </w:r>
            <w:proofErr w:type="spellStart"/>
            <w:r w:rsidRPr="0059656A">
              <w:rPr>
                <w:i/>
                <w:iCs/>
              </w:rPr>
              <w:t>johnsonii</w:t>
            </w:r>
            <w:proofErr w:type="spellEnd"/>
          </w:p>
          <w:p w14:paraId="0E2FB1BF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Acinetobacter </w:t>
            </w:r>
            <w:proofErr w:type="spellStart"/>
            <w:r w:rsidRPr="0059656A">
              <w:rPr>
                <w:i/>
                <w:iCs/>
              </w:rPr>
              <w:t>towneri</w:t>
            </w:r>
            <w:proofErr w:type="spellEnd"/>
          </w:p>
          <w:p w14:paraId="56C2B105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Aeromonas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</w:t>
            </w:r>
            <w:proofErr w:type="spellStart"/>
            <w:r w:rsidRPr="0059656A">
              <w:rPr>
                <w:i/>
                <w:iCs/>
                <w:lang w:val="fr-FR"/>
              </w:rPr>
              <w:t>hydrophila</w:t>
            </w:r>
            <w:proofErr w:type="spellEnd"/>
          </w:p>
          <w:p w14:paraId="060DF558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Aeromonas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</w:t>
            </w:r>
            <w:proofErr w:type="spellStart"/>
            <w:r w:rsidRPr="0059656A">
              <w:rPr>
                <w:i/>
                <w:iCs/>
                <w:lang w:val="fr-FR"/>
              </w:rPr>
              <w:t>veronii</w:t>
            </w:r>
            <w:proofErr w:type="spellEnd"/>
          </w:p>
          <w:p w14:paraId="6089F35B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>Bacillus subtilis</w:t>
            </w:r>
          </w:p>
          <w:p w14:paraId="2749C15A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Bacteroides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</w:t>
            </w:r>
            <w:proofErr w:type="spellStart"/>
            <w:r w:rsidRPr="0059656A">
              <w:rPr>
                <w:i/>
                <w:iCs/>
                <w:lang w:val="fr-FR"/>
              </w:rPr>
              <w:t>fragilis</w:t>
            </w:r>
            <w:proofErr w:type="spellEnd"/>
          </w:p>
          <w:p w14:paraId="538B649F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>Chlamydia trachomatis</w:t>
            </w:r>
          </w:p>
          <w:p w14:paraId="25A01A2E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Citrobacter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</w:t>
            </w:r>
            <w:proofErr w:type="spellStart"/>
            <w:r w:rsidRPr="0059656A">
              <w:rPr>
                <w:i/>
                <w:iCs/>
                <w:lang w:val="fr-FR"/>
              </w:rPr>
              <w:t>amalonaticus</w:t>
            </w:r>
            <w:proofErr w:type="spellEnd"/>
          </w:p>
          <w:p w14:paraId="0A191834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Citrobacter </w:t>
            </w:r>
            <w:proofErr w:type="spellStart"/>
            <w:r w:rsidRPr="0059656A">
              <w:rPr>
                <w:i/>
                <w:iCs/>
              </w:rPr>
              <w:t>freundii</w:t>
            </w:r>
            <w:proofErr w:type="spellEnd"/>
          </w:p>
          <w:p w14:paraId="7FC22CEC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Citrobacter </w:t>
            </w:r>
            <w:proofErr w:type="spellStart"/>
            <w:r w:rsidRPr="0059656A">
              <w:rPr>
                <w:i/>
                <w:iCs/>
              </w:rPr>
              <w:t>koseri</w:t>
            </w:r>
            <w:proofErr w:type="spellEnd"/>
          </w:p>
          <w:p w14:paraId="5742561D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Citrobacter </w:t>
            </w:r>
            <w:proofErr w:type="spellStart"/>
            <w:r w:rsidRPr="0059656A">
              <w:rPr>
                <w:i/>
                <w:iCs/>
              </w:rPr>
              <w:t>portucalensis</w:t>
            </w:r>
            <w:proofErr w:type="spellEnd"/>
          </w:p>
          <w:p w14:paraId="26EE8475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Citrobacter </w:t>
            </w:r>
            <w:proofErr w:type="spellStart"/>
            <w:r w:rsidRPr="0059656A">
              <w:rPr>
                <w:i/>
                <w:iCs/>
              </w:rPr>
              <w:t>werkmanii</w:t>
            </w:r>
            <w:proofErr w:type="spellEnd"/>
          </w:p>
          <w:p w14:paraId="275C41E4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 xml:space="preserve">Citrobacter </w:t>
            </w:r>
            <w:proofErr w:type="spellStart"/>
            <w:r w:rsidRPr="0059656A">
              <w:rPr>
                <w:i/>
                <w:iCs/>
              </w:rPr>
              <w:t>youngae</w:t>
            </w:r>
            <w:proofErr w:type="spellEnd"/>
          </w:p>
          <w:p w14:paraId="195882F3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Clostridioides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difficile</w:t>
            </w:r>
          </w:p>
          <w:p w14:paraId="73A463D0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Cronobacter</w:t>
            </w:r>
            <w:proofErr w:type="spellEnd"/>
            <w:r w:rsidRPr="0059656A">
              <w:rPr>
                <w:i/>
                <w:iCs/>
                <w:lang w:val="fr-FR"/>
              </w:rPr>
              <w:t xml:space="preserve"> </w:t>
            </w:r>
            <w:proofErr w:type="spellStart"/>
            <w:r w:rsidRPr="0059656A">
              <w:rPr>
                <w:i/>
                <w:iCs/>
                <w:lang w:val="fr-FR"/>
              </w:rPr>
              <w:t>sakazakii</w:t>
            </w:r>
            <w:proofErr w:type="spellEnd"/>
          </w:p>
          <w:p w14:paraId="049623F8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asburiae</w:t>
            </w:r>
            <w:proofErr w:type="spellEnd"/>
          </w:p>
          <w:p w14:paraId="0EEE88E2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chengduensis</w:t>
            </w:r>
            <w:proofErr w:type="spellEnd"/>
          </w:p>
          <w:p w14:paraId="70060AE2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cloacae</w:t>
            </w:r>
            <w:proofErr w:type="spellEnd"/>
          </w:p>
          <w:p w14:paraId="32DC7690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hormaechei</w:t>
            </w:r>
            <w:proofErr w:type="spellEnd"/>
          </w:p>
          <w:p w14:paraId="4EBD52E5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kobei</w:t>
            </w:r>
            <w:proofErr w:type="spellEnd"/>
          </w:p>
          <w:p w14:paraId="5021FA33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roggenkampii</w:t>
            </w:r>
            <w:proofErr w:type="spellEnd"/>
          </w:p>
          <w:p w14:paraId="42885CA8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nterobacter </w:t>
            </w:r>
            <w:proofErr w:type="spellStart"/>
            <w:r w:rsidRPr="0059656A">
              <w:rPr>
                <w:i/>
                <w:iCs/>
                <w:lang w:val="fr-FR"/>
              </w:rPr>
              <w:t>spp</w:t>
            </w:r>
            <w:proofErr w:type="spellEnd"/>
            <w:r w:rsidRPr="0059656A">
              <w:rPr>
                <w:i/>
                <w:iCs/>
                <w:lang w:val="fr-FR"/>
              </w:rPr>
              <w:t>.</w:t>
            </w:r>
          </w:p>
          <w:p w14:paraId="0457629D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proofErr w:type="spellStart"/>
            <w:r w:rsidRPr="0059656A">
              <w:rPr>
                <w:i/>
                <w:iCs/>
                <w:lang w:val="fr-FR"/>
              </w:rPr>
              <w:t>Enterobacteriaceae</w:t>
            </w:r>
            <w:proofErr w:type="spellEnd"/>
          </w:p>
          <w:p w14:paraId="276EE2C0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>Enterococcus faecium</w:t>
            </w:r>
          </w:p>
          <w:p w14:paraId="63FD9EB0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scherichia </w:t>
            </w:r>
            <w:proofErr w:type="spellStart"/>
            <w:r w:rsidRPr="0059656A">
              <w:rPr>
                <w:i/>
                <w:iCs/>
                <w:lang w:val="fr-FR"/>
              </w:rPr>
              <w:t>albertii</w:t>
            </w:r>
            <w:proofErr w:type="spellEnd"/>
          </w:p>
          <w:p w14:paraId="13BDB5F5" w14:textId="7C66B18E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>Escherichia coli</w:t>
            </w:r>
          </w:p>
          <w:p w14:paraId="6FFA40AF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scherichia </w:t>
            </w:r>
            <w:proofErr w:type="spellStart"/>
            <w:r w:rsidRPr="0059656A">
              <w:rPr>
                <w:i/>
                <w:iCs/>
                <w:lang w:val="fr-FR"/>
              </w:rPr>
              <w:t>fergusonii</w:t>
            </w:r>
            <w:proofErr w:type="spellEnd"/>
          </w:p>
          <w:p w14:paraId="6E905AC1" w14:textId="77777777" w:rsidR="00882EE8" w:rsidRPr="0059656A" w:rsidRDefault="00882EE8" w:rsidP="00882EE8">
            <w:pPr>
              <w:rPr>
                <w:i/>
                <w:iCs/>
                <w:lang w:val="fr-FR"/>
              </w:rPr>
            </w:pPr>
            <w:r w:rsidRPr="0059656A">
              <w:rPr>
                <w:i/>
                <w:iCs/>
                <w:lang w:val="fr-FR"/>
              </w:rPr>
              <w:t xml:space="preserve">Escherichia </w:t>
            </w:r>
            <w:proofErr w:type="spellStart"/>
            <w:r w:rsidRPr="0059656A">
              <w:rPr>
                <w:i/>
                <w:iCs/>
                <w:lang w:val="fr-FR"/>
              </w:rPr>
              <w:t>marmotae</w:t>
            </w:r>
            <w:proofErr w:type="spellEnd"/>
          </w:p>
          <w:p w14:paraId="32F68E95" w14:textId="77777777" w:rsidR="00882EE8" w:rsidRPr="0059656A" w:rsidRDefault="00882EE8" w:rsidP="00882EE8">
            <w:pPr>
              <w:rPr>
                <w:i/>
                <w:iCs/>
              </w:rPr>
            </w:pPr>
            <w:r w:rsidRPr="0059656A">
              <w:rPr>
                <w:i/>
                <w:iCs/>
              </w:rPr>
              <w:t>Haemophilus influenzae</w:t>
            </w:r>
          </w:p>
          <w:p w14:paraId="5D3CE324" w14:textId="77777777" w:rsidR="00882EE8" w:rsidRPr="005965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1FF4CBF" w14:textId="629730ED" w:rsidR="00882EE8" w:rsidRPr="0059656A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7B9CD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tbl>
            <w:tblPr>
              <w:tblW w:w="3080" w:type="dxa"/>
              <w:tblLayout w:type="fixed"/>
              <w:tblLook w:val="04A0" w:firstRow="1" w:lastRow="0" w:firstColumn="1" w:lastColumn="0" w:noHBand="0" w:noVBand="1"/>
            </w:tblPr>
            <w:tblGrid>
              <w:gridCol w:w="3080"/>
            </w:tblGrid>
            <w:tr w:rsidR="00882EE8" w:rsidRPr="005678AA" w14:paraId="0AAEDE9B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15CB8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Haemophilus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arainfluenzae</w:t>
                  </w:r>
                  <w:proofErr w:type="spellEnd"/>
                </w:p>
              </w:tc>
            </w:tr>
            <w:tr w:rsidR="00882EE8" w:rsidRPr="005678AA" w14:paraId="6C618EA3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E9907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ingella</w:t>
                  </w:r>
                  <w:proofErr w:type="spellEnd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ingaegi</w:t>
                  </w:r>
                  <w:proofErr w:type="spellEnd"/>
                </w:p>
              </w:tc>
            </w:tr>
            <w:tr w:rsidR="00882EE8" w:rsidRPr="005678AA" w14:paraId="134414CC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9EF09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aerogenes</w:t>
                  </w:r>
                </w:p>
              </w:tc>
            </w:tr>
            <w:tr w:rsidR="00882EE8" w:rsidRPr="005678AA" w14:paraId="378FF74D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DE9892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uaxiensis</w:t>
                  </w:r>
                  <w:proofErr w:type="spellEnd"/>
                </w:p>
              </w:tc>
            </w:tr>
            <w:tr w:rsidR="00882EE8" w:rsidRPr="005678AA" w14:paraId="4143C415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0F0BC8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5678AA" w14:paraId="5343C229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63DF5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oxytoca</w:t>
                  </w:r>
                  <w:proofErr w:type="spellEnd"/>
                </w:p>
              </w:tc>
            </w:tr>
            <w:tr w:rsidR="00882EE8" w:rsidRPr="005678AA" w14:paraId="66E5D954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C76C9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5678AA" w14:paraId="21225201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F6354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  <w:tr w:rsidR="00882EE8" w:rsidRPr="005678AA" w14:paraId="5FA6FF7C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0A497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eclercia</w:t>
                  </w:r>
                  <w:proofErr w:type="spellEnd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decarboxylata</w:t>
                  </w:r>
                  <w:proofErr w:type="spellEnd"/>
                </w:p>
              </w:tc>
            </w:tr>
            <w:tr w:rsidR="00882EE8" w:rsidRPr="005678AA" w14:paraId="44D088D4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40E97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organella</w:t>
                  </w:r>
                  <w:proofErr w:type="spellEnd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morganii</w:t>
                  </w:r>
                </w:p>
              </w:tc>
            </w:tr>
            <w:tr w:rsidR="00882EE8" w:rsidRPr="005678AA" w14:paraId="0C56241E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DFBEB" w14:textId="0AB69491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ycobacterium tuberculosis</w:t>
                  </w:r>
                </w:p>
              </w:tc>
            </w:tr>
            <w:tr w:rsidR="00882EE8" w:rsidRPr="005678AA" w14:paraId="2019B847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439C9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Neisseria gonorrhoeae</w:t>
                  </w:r>
                </w:p>
              </w:tc>
            </w:tr>
            <w:tr w:rsidR="00882EE8" w:rsidRPr="005678AA" w14:paraId="62B8F969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F309F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asteur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ultocida</w:t>
                  </w:r>
                  <w:proofErr w:type="spellEnd"/>
                </w:p>
              </w:tc>
            </w:tr>
            <w:tr w:rsidR="00882EE8" w:rsidRPr="005678AA" w14:paraId="0D13B39A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450D14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mirabilis</w:t>
                  </w:r>
                </w:p>
              </w:tc>
            </w:tr>
            <w:tr w:rsidR="00882EE8" w:rsidRPr="005678AA" w14:paraId="232DD7F1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DCDD2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vulgaris</w:t>
                  </w:r>
                </w:p>
              </w:tc>
            </w:tr>
            <w:tr w:rsidR="00882EE8" w:rsidRPr="005678AA" w14:paraId="1F682217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20C8C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ettgeri</w:t>
                  </w:r>
                  <w:proofErr w:type="spellEnd"/>
                </w:p>
              </w:tc>
            </w:tr>
            <w:tr w:rsidR="00882EE8" w:rsidRPr="005678AA" w14:paraId="3F8147BD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08DEA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uartii</w:t>
                  </w:r>
                  <w:proofErr w:type="spellEnd"/>
                </w:p>
              </w:tc>
            </w:tr>
            <w:tr w:rsidR="00882EE8" w:rsidRPr="005678AA" w14:paraId="5B5DC89F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A9EFB5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5678AA" w14:paraId="1B5A7C04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65BBF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putida</w:t>
                  </w:r>
                </w:p>
              </w:tc>
            </w:tr>
            <w:tr w:rsidR="00882EE8" w:rsidRPr="005678AA" w14:paraId="34ECE83C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45FD2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aoultella</w:t>
                  </w:r>
                  <w:proofErr w:type="spellEnd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lanticola</w:t>
                  </w:r>
                  <w:proofErr w:type="spellEnd"/>
                </w:p>
              </w:tc>
            </w:tr>
            <w:tr w:rsidR="00882EE8" w:rsidRPr="005678AA" w14:paraId="3DE97AA5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623D4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5678AA" w14:paraId="0CE37CE2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2E4E2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erratia marcescens</w:t>
                  </w:r>
                </w:p>
              </w:tc>
            </w:tr>
            <w:tr w:rsidR="00882EE8" w:rsidRPr="005678AA" w14:paraId="7B543612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AA838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higella boydii</w:t>
                  </w:r>
                </w:p>
              </w:tc>
            </w:tr>
            <w:tr w:rsidR="00882EE8" w:rsidRPr="005678AA" w14:paraId="0DBE6C5D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AB468D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dysenteriae</w:t>
                  </w:r>
                  <w:proofErr w:type="spellEnd"/>
                </w:p>
              </w:tc>
            </w:tr>
            <w:tr w:rsidR="00882EE8" w:rsidRPr="005678AA" w14:paraId="5AF00DA0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4FD6CB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lexneri</w:t>
                  </w:r>
                  <w:proofErr w:type="spellEnd"/>
                </w:p>
              </w:tc>
            </w:tr>
            <w:tr w:rsidR="00882EE8" w:rsidRPr="005678AA" w14:paraId="42B288FF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791D6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onnei</w:t>
                  </w:r>
                  <w:proofErr w:type="spellEnd"/>
                </w:p>
              </w:tc>
            </w:tr>
            <w:tr w:rsidR="00882EE8" w:rsidRPr="005678AA" w14:paraId="35A9519B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E78B3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aphylococcus aureus</w:t>
                  </w:r>
                </w:p>
              </w:tc>
            </w:tr>
            <w:tr w:rsidR="00882EE8" w:rsidRPr="005678AA" w14:paraId="61F7D697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C7456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reptococcus suis</w:t>
                  </w:r>
                </w:p>
              </w:tc>
            </w:tr>
            <w:tr w:rsidR="00882EE8" w:rsidRPr="005678AA" w14:paraId="4BC9DEAB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F04667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cholerae</w:t>
                  </w:r>
                </w:p>
              </w:tc>
            </w:tr>
            <w:tr w:rsidR="00882EE8" w:rsidRPr="005678AA" w14:paraId="5C6F9C0D" w14:textId="77777777" w:rsidTr="0063190C">
              <w:trPr>
                <w:trHeight w:hRule="exact" w:val="227"/>
              </w:trPr>
              <w:tc>
                <w:tcPr>
                  <w:tcW w:w="3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02CB3" w14:textId="77777777" w:rsidR="00882EE8" w:rsidRPr="005678AA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5678AA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parahaemolyticus</w:t>
                  </w:r>
                </w:p>
              </w:tc>
            </w:tr>
          </w:tbl>
          <w:p w14:paraId="3325FDB7" w14:textId="182E693B" w:rsidR="00882EE8" w:rsidRPr="00F3069F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82EE8" w:rsidRPr="003C509F" w14:paraId="51DB352E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238DA" w14:textId="2DEF9D1F" w:rsidR="00882EE8" w:rsidRPr="00992E15" w:rsidRDefault="00882EE8" w:rsidP="00882EE8">
            <w:pPr>
              <w:rPr>
                <w:rFonts w:cs="Times New Roman"/>
              </w:rPr>
            </w:pPr>
            <w:r w:rsidRPr="00992E15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BDD2F" w14:textId="5C6B6EC6" w:rsidR="00882EE8" w:rsidRPr="00992E15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92E15">
              <w:rPr>
                <w:rFonts w:ascii="Times New Roman" w:hAnsi="Times New Roman" w:cs="Times New Roman"/>
                <w:sz w:val="22"/>
                <w:szCs w:val="22"/>
              </w:rPr>
              <w:t>Allele Sequence</w:t>
            </w:r>
          </w:p>
        </w:tc>
        <w:tc>
          <w:tcPr>
            <w:tcW w:w="5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891B9" w14:textId="5FBD6AE9" w:rsidR="00882EE8" w:rsidRPr="00992E15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  <w:r w:rsidRPr="00992E15">
              <w:rPr>
                <w:rFonts w:cs="Times New Roman"/>
              </w:rPr>
              <w:t>NCBI BLAST</w:t>
            </w:r>
            <w:r>
              <w:rPr>
                <w:rFonts w:cs="Times New Roman"/>
              </w:rPr>
              <w:t>/CARD</w:t>
            </w:r>
            <w:r w:rsidRPr="00992E15">
              <w:rPr>
                <w:rFonts w:cs="Times New Roman"/>
              </w:rPr>
              <w:t xml:space="preserve"> Result</w:t>
            </w:r>
          </w:p>
        </w:tc>
      </w:tr>
      <w:tr w:rsidR="00882EE8" w:rsidRPr="003C509F" w14:paraId="2C3C02B3" w14:textId="538325E1" w:rsidTr="00D12073">
        <w:trPr>
          <w:trHeight w:hRule="exact" w:val="5670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5E894" w14:textId="3C8C8F98" w:rsidR="00882EE8" w:rsidRDefault="00882EE8" w:rsidP="00882EE8">
            <w:pPr>
              <w:rPr>
                <w:rFonts w:cs="Times New Roman"/>
              </w:rPr>
            </w:pPr>
            <w:bookmarkStart w:id="0" w:name="_Hlk98245782"/>
            <w:r w:rsidRPr="32C1E733">
              <w:rPr>
                <w:rFonts w:cs="Times New Roman"/>
                <w:i/>
                <w:iCs/>
              </w:rPr>
              <w:t>bla</w:t>
            </w:r>
            <w:r w:rsidRPr="32C1E733">
              <w:rPr>
                <w:rFonts w:cs="Times New Roman"/>
              </w:rPr>
              <w:t>TEM (continued)</w:t>
            </w:r>
          </w:p>
          <w:p w14:paraId="6D9124E7" w14:textId="2F851019" w:rsidR="00882EE8" w:rsidRPr="009C4C20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2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37D87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134D6FC6" w14:textId="203B34D2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  <w:p w14:paraId="50108918" w14:textId="7712C5ED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ACCAAACGACGAGCGTGACACCACGATGCCTGTAGCAATGGCAACAACGTTGCGCAAACTATTAACTGGCGAACTACTTACTCTAGCTTCCCGGCAACAATTAATAGACTGGATGGAGGCGGATAAAGTTGCAGGACCACTTCTGCGCTCGGCCCTTCCGGCTGGCTGGTTTATTGCTGATAAATCTGGAGCCGGTGAGCGTGGGTCTCGCGGTATCATTGCAGCACTGGGG</w:t>
            </w:r>
          </w:p>
          <w:p w14:paraId="2568456C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B0A73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882EE8" w:rsidRPr="002A0756" w14:paraId="1780F4D4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24C95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cinetobacter baumannii</w:t>
                  </w:r>
                </w:p>
              </w:tc>
            </w:tr>
            <w:tr w:rsidR="00882EE8" w:rsidRPr="002A0756" w14:paraId="4C6EB1EC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D36DE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cinetobacter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aemolyticus</w:t>
                  </w:r>
                  <w:proofErr w:type="spellEnd"/>
                </w:p>
              </w:tc>
            </w:tr>
            <w:tr w:rsidR="00882EE8" w:rsidRPr="002A0756" w14:paraId="6F69816F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C8B51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acillus cereus</w:t>
                  </w:r>
                </w:p>
              </w:tc>
            </w:tr>
            <w:tr w:rsidR="00882EE8" w:rsidRPr="002A0756" w14:paraId="741BDCCB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76574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acillus subtilis</w:t>
                  </w:r>
                </w:p>
              </w:tc>
            </w:tr>
            <w:tr w:rsidR="00882EE8" w:rsidRPr="002A0756" w14:paraId="489294B7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246CA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Bacillus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elezensis</w:t>
                  </w:r>
                  <w:proofErr w:type="spellEnd"/>
                </w:p>
              </w:tc>
            </w:tr>
            <w:tr w:rsidR="00882EE8" w:rsidRPr="002A0756" w14:paraId="1133C091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00886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ifidobacterium longum</w:t>
                  </w:r>
                </w:p>
              </w:tc>
            </w:tr>
            <w:tr w:rsidR="00882EE8" w:rsidRPr="002A0756" w14:paraId="0C8BFA57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F43E2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urkholderia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epacia</w:t>
                  </w:r>
                  <w:proofErr w:type="spellEnd"/>
                </w:p>
              </w:tc>
            </w:tr>
            <w:tr w:rsidR="00882EE8" w:rsidRPr="002A0756" w14:paraId="7BFF7529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F88C9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urkholderia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ata</w:t>
                  </w:r>
                  <w:proofErr w:type="spellEnd"/>
                </w:p>
              </w:tc>
            </w:tr>
            <w:tr w:rsidR="00882EE8" w:rsidRPr="002A0756" w14:paraId="088DDDCC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EA6B3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hlamydia trachomatis</w:t>
                  </w:r>
                </w:p>
              </w:tc>
            </w:tr>
            <w:tr w:rsidR="00882EE8" w:rsidRPr="002A0756" w14:paraId="3E6DED9A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829A80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lostridioides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difficile</w:t>
                  </w:r>
                </w:p>
              </w:tc>
            </w:tr>
            <w:tr w:rsidR="00882EE8" w:rsidRPr="002A0756" w14:paraId="4B2704C5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410344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lostridium botulinum</w:t>
                  </w:r>
                </w:p>
              </w:tc>
            </w:tr>
            <w:tr w:rsidR="00882EE8" w:rsidRPr="002A0756" w14:paraId="0F67AC00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EED4D5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ronobacter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kazakii</w:t>
                  </w:r>
                  <w:proofErr w:type="spellEnd"/>
                </w:p>
              </w:tc>
            </w:tr>
            <w:tr w:rsidR="00882EE8" w:rsidRPr="002A0756" w14:paraId="4762907C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E2D75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loaceae</w:t>
                  </w:r>
                  <w:proofErr w:type="spellEnd"/>
                </w:p>
              </w:tc>
            </w:tr>
            <w:tr w:rsidR="00882EE8" w:rsidRPr="002A0756" w14:paraId="5FFD0382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DBA9E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nterococcus faecium</w:t>
                  </w:r>
                </w:p>
              </w:tc>
            </w:tr>
            <w:tr w:rsidR="00882EE8" w:rsidRPr="002A0756" w14:paraId="28EE727A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C7057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scherichia coli</w:t>
                  </w:r>
                </w:p>
              </w:tc>
            </w:tr>
            <w:tr w:rsidR="00882EE8" w:rsidRPr="002A0756" w14:paraId="4F097B7D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AA86FD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aecalibacterium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ausnitzii</w:t>
                  </w:r>
                  <w:proofErr w:type="spellEnd"/>
                </w:p>
              </w:tc>
            </w:tr>
            <w:tr w:rsidR="00882EE8" w:rsidRPr="002A0756" w14:paraId="7B3B6268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D3539C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elicobacter pylori</w:t>
                  </w:r>
                </w:p>
              </w:tc>
            </w:tr>
            <w:tr w:rsidR="00882EE8" w:rsidRPr="002A0756" w14:paraId="697BCA91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B2EB6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2A0756" w14:paraId="06018BDC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6FD55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2A0756" w14:paraId="5323AEA1" w14:textId="77777777" w:rsidTr="005678A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F3292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  <w:tr w:rsidR="00882EE8" w:rsidRPr="002A0756" w14:paraId="66B8E5B1" w14:textId="77777777" w:rsidTr="009C4C20">
              <w:trPr>
                <w:trHeight w:val="189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EF3B0B" w14:textId="64E2D2D2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57779A3C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E50A931" w14:textId="6CBEB54D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1280C265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264DD0B" w14:textId="6B3E4434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6B3AA84C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0AE5689" w14:textId="4ECB7B32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6800E59E" w14:textId="77777777" w:rsidTr="00B65681">
              <w:trPr>
                <w:trHeight w:val="315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457666B" w14:textId="6F421430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155CB1F5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575DAEF" w14:textId="550D6C46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16B58AAD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23C126" w14:textId="7EFF9690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060D532A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95C758" w14:textId="2E400A0D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454CDCCE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83C1DB7" w14:textId="69CE5263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45E35293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0BFB72F" w14:textId="2B3B8C9D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07CAFD11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E3BCB3" w14:textId="268E250D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70F7030E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5B2715" w14:textId="3630182C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7519EA9A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F3D134A" w14:textId="6E1C2F84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78B9BEB9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E4A0549" w14:textId="4A57CB7F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2EBC9073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D6AD21" w14:textId="25269A62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40FDF911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2FE4DDE" w14:textId="54FD73DF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2A0756" w14:paraId="0843576A" w14:textId="77777777" w:rsidTr="00B65681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A48DC96" w14:textId="1A531CCA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</w:tbl>
          <w:p w14:paraId="6B44AD75" w14:textId="5930B612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15524" w14:textId="77777777" w:rsidR="00882EE8" w:rsidRDefault="00882EE8" w:rsidP="00882EE8"/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882EE8" w:rsidRPr="002A0756" w14:paraId="44984854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841EA5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eclercia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decarboxylata</w:t>
                  </w:r>
                  <w:proofErr w:type="spellEnd"/>
                </w:p>
              </w:tc>
            </w:tr>
            <w:tr w:rsidR="00882EE8" w:rsidRPr="002A0756" w14:paraId="3A23DE88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B94B0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egionella pneumophila</w:t>
                  </w:r>
                </w:p>
              </w:tc>
            </w:tr>
            <w:tr w:rsidR="00882EE8" w:rsidRPr="002A0756" w14:paraId="28393CB7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1CE2E6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ycobacterium tuberculosis</w:t>
                  </w:r>
                </w:p>
              </w:tc>
            </w:tr>
            <w:tr w:rsidR="00882EE8" w:rsidRPr="002A0756" w14:paraId="0B32BE4C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B03EF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ycoplasma mycoides</w:t>
                  </w:r>
                </w:p>
              </w:tc>
            </w:tr>
            <w:tr w:rsidR="00882EE8" w:rsidRPr="002A0756" w14:paraId="071E8046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B0E40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Neisseria meningitidis</w:t>
                  </w:r>
                </w:p>
              </w:tc>
            </w:tr>
            <w:tr w:rsidR="00882EE8" w:rsidRPr="002A0756" w14:paraId="00A9F4E3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2BBACC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pionibacterium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reudenreichii</w:t>
                  </w:r>
                  <w:proofErr w:type="spellEnd"/>
                </w:p>
              </w:tc>
            </w:tr>
            <w:tr w:rsidR="00882EE8" w:rsidRPr="002A0756" w14:paraId="73CE4AE5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24549A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2A0756" w14:paraId="6FDCD7B2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1C2C50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Rhizobium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eguminosarum</w:t>
                  </w:r>
                  <w:proofErr w:type="spellEnd"/>
                </w:p>
              </w:tc>
            </w:tr>
            <w:tr w:rsidR="00882EE8" w:rsidRPr="002A0756" w14:paraId="20DE2866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BB151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uthenibacterium</w:t>
                  </w:r>
                  <w:proofErr w:type="spellEnd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actatiformans</w:t>
                  </w:r>
                  <w:proofErr w:type="spellEnd"/>
                </w:p>
              </w:tc>
            </w:tr>
            <w:tr w:rsidR="00882EE8" w:rsidRPr="002A0756" w14:paraId="499A19AF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09ED6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2A0756" w14:paraId="7C34096D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83347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aphylococcus aureus</w:t>
                  </w:r>
                </w:p>
              </w:tc>
            </w:tr>
            <w:tr w:rsidR="00882EE8" w:rsidRPr="002A0756" w14:paraId="72904338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5A843E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aphylococcus hominis</w:t>
                  </w:r>
                </w:p>
              </w:tc>
            </w:tr>
            <w:tr w:rsidR="00882EE8" w:rsidRPr="002A0756" w14:paraId="0EAED04D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6FAF8F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aphylococcus saprophyticus</w:t>
                  </w:r>
                </w:p>
              </w:tc>
            </w:tr>
            <w:tr w:rsidR="00882EE8" w:rsidRPr="002A0756" w14:paraId="54D98EC8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9DB29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reptococcus agalactiae</w:t>
                  </w:r>
                </w:p>
              </w:tc>
            </w:tr>
            <w:tr w:rsidR="00882EE8" w:rsidRPr="002A0756" w14:paraId="05666BF5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77529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treptococcus </w:t>
                  </w:r>
                  <w:proofErr w:type="spellStart"/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lutetiensis</w:t>
                  </w:r>
                  <w:proofErr w:type="spellEnd"/>
                </w:p>
              </w:tc>
            </w:tr>
            <w:tr w:rsidR="00882EE8" w:rsidRPr="002A0756" w14:paraId="0043705A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8431C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reptococcus pneumoniae</w:t>
                  </w:r>
                </w:p>
              </w:tc>
            </w:tr>
            <w:tr w:rsidR="00882EE8" w:rsidRPr="002A0756" w14:paraId="660921C4" w14:textId="77777777" w:rsidTr="0001194A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9E4BE" w14:textId="77777777" w:rsidR="00882EE8" w:rsidRPr="002A0756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2A0756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parahaemolyticus</w:t>
                  </w:r>
                </w:p>
              </w:tc>
            </w:tr>
          </w:tbl>
          <w:p w14:paraId="6950FEC1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bookmarkEnd w:id="0"/>
      <w:tr w:rsidR="00882EE8" w:rsidRPr="003C509F" w14:paraId="30000A31" w14:textId="168DEE27" w:rsidTr="00D12073">
        <w:trPr>
          <w:trHeight w:hRule="exact" w:val="3515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32128F" w14:textId="3440BA97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dfr</w:t>
            </w:r>
            <w:r w:rsidRPr="32C1E733">
              <w:rPr>
                <w:rFonts w:cs="Times New Roman"/>
              </w:rPr>
              <w:t>A</w:t>
            </w:r>
          </w:p>
          <w:p w14:paraId="2FDA4479" w14:textId="6367B4DB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  <w:p w14:paraId="7D14A6E3" w14:textId="77777777" w:rsidR="00882EE8" w:rsidRDefault="00882EE8" w:rsidP="00882EE8">
            <w:pPr>
              <w:rPr>
                <w:rFonts w:cs="Times New Roman"/>
              </w:rPr>
            </w:pPr>
          </w:p>
          <w:p w14:paraId="434C7F3B" w14:textId="77777777" w:rsidR="00882EE8" w:rsidRDefault="00882EE8" w:rsidP="00882EE8">
            <w:pPr>
              <w:rPr>
                <w:rFonts w:cs="Times New Roman"/>
              </w:rPr>
            </w:pPr>
          </w:p>
          <w:p w14:paraId="3BDAB58F" w14:textId="77777777" w:rsidR="00882EE8" w:rsidRDefault="00882EE8" w:rsidP="00882EE8">
            <w:pPr>
              <w:rPr>
                <w:rFonts w:cs="Times New Roman"/>
              </w:rPr>
            </w:pPr>
          </w:p>
          <w:p w14:paraId="0EAD1D1E" w14:textId="77777777" w:rsidR="00882EE8" w:rsidRDefault="00882EE8" w:rsidP="00882EE8">
            <w:pPr>
              <w:rPr>
                <w:rFonts w:cs="Times New Roman"/>
              </w:rPr>
            </w:pPr>
          </w:p>
          <w:p w14:paraId="7745EA95" w14:textId="77777777" w:rsidR="00882EE8" w:rsidRDefault="00882EE8" w:rsidP="00882EE8">
            <w:pPr>
              <w:rPr>
                <w:rFonts w:cs="Times New Roman"/>
              </w:rPr>
            </w:pPr>
          </w:p>
          <w:p w14:paraId="10865BC3" w14:textId="77777777" w:rsidR="00882EE8" w:rsidRDefault="00882EE8" w:rsidP="00882EE8">
            <w:pPr>
              <w:rPr>
                <w:rFonts w:cs="Times New Roman"/>
              </w:rPr>
            </w:pPr>
          </w:p>
          <w:p w14:paraId="43A3319B" w14:textId="77777777" w:rsidR="00882EE8" w:rsidRDefault="00882EE8" w:rsidP="00882EE8">
            <w:pPr>
              <w:rPr>
                <w:rFonts w:cs="Times New Roman"/>
              </w:rPr>
            </w:pPr>
          </w:p>
          <w:p w14:paraId="754F392D" w14:textId="77777777" w:rsidR="00882EE8" w:rsidRDefault="00882EE8" w:rsidP="00882EE8">
            <w:pPr>
              <w:rPr>
                <w:rFonts w:cs="Times New Roman"/>
              </w:rPr>
            </w:pPr>
          </w:p>
          <w:p w14:paraId="7BF37AC3" w14:textId="77777777" w:rsidR="00882EE8" w:rsidRDefault="00882EE8" w:rsidP="00882EE8">
            <w:pPr>
              <w:rPr>
                <w:rFonts w:cs="Times New Roman"/>
              </w:rPr>
            </w:pPr>
          </w:p>
          <w:p w14:paraId="546615C8" w14:textId="77777777" w:rsidR="00882EE8" w:rsidRDefault="00882EE8" w:rsidP="00882EE8">
            <w:pPr>
              <w:rPr>
                <w:rFonts w:cs="Times New Roman"/>
              </w:rPr>
            </w:pPr>
          </w:p>
          <w:p w14:paraId="5E2A10B8" w14:textId="77777777" w:rsidR="00882EE8" w:rsidRDefault="00882EE8" w:rsidP="00882EE8">
            <w:pPr>
              <w:rPr>
                <w:rFonts w:cs="Times New Roman"/>
              </w:rPr>
            </w:pPr>
          </w:p>
          <w:p w14:paraId="62166689" w14:textId="77777777" w:rsidR="00882EE8" w:rsidRDefault="00882EE8" w:rsidP="00882EE8">
            <w:pPr>
              <w:rPr>
                <w:rFonts w:cs="Times New Roman"/>
              </w:rPr>
            </w:pPr>
          </w:p>
          <w:p w14:paraId="74FC618E" w14:textId="2904BC89" w:rsidR="00882EE8" w:rsidRPr="0001194A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2 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1A0DB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1</w:t>
            </w:r>
          </w:p>
          <w:p w14:paraId="58B4B525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AGAGCAGCTACTCTTTAAAGCCTTGACGTACAACCAGTGGCTTTTGGTGGGCCGCAAGACGTTCGAATCTATGGGAGCACTCCCTAATAGGAAATACGCGGTCGTTACTCGCTCAGCCTGGACGGCCGATAATGACAACGTAATAGTATTCCCGTCGATCGAAGAGGCCATGTACGGGCTGGCTGAACTCACCGA</w:t>
            </w:r>
          </w:p>
          <w:p w14:paraId="19C00D34" w14:textId="6050227E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140" w:type="dxa"/>
              <w:tblLayout w:type="fixed"/>
              <w:tblLook w:val="04A0" w:firstRow="1" w:lastRow="0" w:firstColumn="1" w:lastColumn="0" w:noHBand="0" w:noVBand="1"/>
            </w:tblPr>
            <w:tblGrid>
              <w:gridCol w:w="3140"/>
            </w:tblGrid>
            <w:tr w:rsidR="00882EE8" w:rsidRPr="00824592" w14:paraId="017013C7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CDD4F8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cinetobacter baumannii</w:t>
                  </w:r>
                </w:p>
              </w:tc>
            </w:tr>
            <w:tr w:rsidR="00882EE8" w:rsidRPr="00824592" w14:paraId="526C9540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35910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eromonas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aviae</w:t>
                  </w:r>
                  <w:proofErr w:type="spellEnd"/>
                </w:p>
              </w:tc>
            </w:tr>
            <w:tr w:rsidR="00882EE8" w:rsidRPr="00824592" w14:paraId="5658AA55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A6A6C5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seri</w:t>
                  </w:r>
                  <w:proofErr w:type="spellEnd"/>
                </w:p>
              </w:tc>
            </w:tr>
            <w:tr w:rsidR="00882EE8" w:rsidRPr="00824592" w14:paraId="58CB8603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B65C2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omamonas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testosteroni</w:t>
                  </w:r>
                  <w:proofErr w:type="spellEnd"/>
                </w:p>
              </w:tc>
            </w:tr>
            <w:tr w:rsidR="00882EE8" w:rsidRPr="00824592" w14:paraId="5DBC3A79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E10652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ormaechei</w:t>
                  </w:r>
                  <w:proofErr w:type="spellEnd"/>
                </w:p>
              </w:tc>
            </w:tr>
            <w:tr w:rsidR="00882EE8" w:rsidRPr="00824592" w14:paraId="6815B111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C2720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oggenkampii</w:t>
                  </w:r>
                  <w:proofErr w:type="spellEnd"/>
                </w:p>
              </w:tc>
            </w:tr>
            <w:tr w:rsidR="00882EE8" w:rsidRPr="00824592" w14:paraId="0866C520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36CD18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scherichi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lbertii</w:t>
                  </w:r>
                  <w:proofErr w:type="spellEnd"/>
                </w:p>
              </w:tc>
            </w:tr>
            <w:tr w:rsidR="00882EE8" w:rsidRPr="00824592" w14:paraId="7A22E13D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500F7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scherichia coli</w:t>
                  </w:r>
                </w:p>
              </w:tc>
            </w:tr>
            <w:tr w:rsidR="00882EE8" w:rsidRPr="00824592" w14:paraId="3E319339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7D560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scherichi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ergusonii</w:t>
                  </w:r>
                  <w:proofErr w:type="spellEnd"/>
                </w:p>
              </w:tc>
            </w:tr>
            <w:tr w:rsidR="00882EE8" w:rsidRPr="00824592" w14:paraId="3C4093DD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9D943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824592" w14:paraId="77B4EA70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756BCA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824592" w14:paraId="038A09A6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2C485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</w:tbl>
          <w:p w14:paraId="77C73318" w14:textId="27AA6F14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3140" w:type="dxa"/>
              <w:tblLayout w:type="fixed"/>
              <w:tblLook w:val="04A0" w:firstRow="1" w:lastRow="0" w:firstColumn="1" w:lastColumn="0" w:noHBand="0" w:noVBand="1"/>
            </w:tblPr>
            <w:tblGrid>
              <w:gridCol w:w="3140"/>
            </w:tblGrid>
            <w:tr w:rsidR="00882EE8" w:rsidRPr="00824592" w14:paraId="1176DB84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10AAD7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mirabilis</w:t>
                  </w:r>
                </w:p>
              </w:tc>
            </w:tr>
            <w:tr w:rsidR="00882EE8" w:rsidRPr="00824592" w14:paraId="23F066D7" w14:textId="77777777" w:rsidTr="0001194A">
              <w:trPr>
                <w:trHeight w:val="227"/>
              </w:trPr>
              <w:tc>
                <w:tcPr>
                  <w:tcW w:w="31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00F87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vulgaris</w:t>
                  </w:r>
                </w:p>
              </w:tc>
            </w:tr>
            <w:tr w:rsidR="00882EE8" w:rsidRPr="00824592" w14:paraId="7652AD89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A613CE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cholerae</w:t>
                  </w:r>
                </w:p>
              </w:tc>
            </w:tr>
            <w:tr w:rsidR="00882EE8" w:rsidRPr="00824592" w14:paraId="708C2A8D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D84998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824592" w14:paraId="34A9533E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9575C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824592" w14:paraId="01AEB7DE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B3DCD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erratia marcescens</w:t>
                  </w:r>
                </w:p>
              </w:tc>
            </w:tr>
            <w:tr w:rsidR="00882EE8" w:rsidRPr="00824592" w14:paraId="2858A7B8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D083AF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higella boydii</w:t>
                  </w:r>
                </w:p>
              </w:tc>
            </w:tr>
            <w:tr w:rsidR="00882EE8" w:rsidRPr="00824592" w14:paraId="31E43056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2711D6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lexneri</w:t>
                  </w:r>
                  <w:proofErr w:type="spellEnd"/>
                </w:p>
              </w:tc>
            </w:tr>
            <w:tr w:rsidR="00882EE8" w:rsidRPr="00824592" w14:paraId="356DFA34" w14:textId="77777777" w:rsidTr="0001194A">
              <w:trPr>
                <w:trHeight w:val="227"/>
              </w:trPr>
              <w:tc>
                <w:tcPr>
                  <w:tcW w:w="567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1F14CF" w14:textId="77777777" w:rsidR="00882EE8" w:rsidRPr="00824592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824592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onnei</w:t>
                  </w:r>
                  <w:proofErr w:type="spellEnd"/>
                </w:p>
              </w:tc>
            </w:tr>
          </w:tbl>
          <w:p w14:paraId="5DF60DB5" w14:textId="77777777" w:rsidR="00882EE8" w:rsidRPr="00824592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82EE8" w:rsidRPr="003C509F" w14:paraId="61380DB2" w14:textId="4378B3CB" w:rsidTr="00D12073">
        <w:trPr>
          <w:trHeight w:hRule="exact" w:val="4649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ACF89" w14:textId="5D7BA941" w:rsidR="00882EE8" w:rsidRPr="003C509F" w:rsidRDefault="00882EE8" w:rsidP="00882EE8">
            <w:pPr>
              <w:rPr>
                <w:rFonts w:cs="Times New Roman"/>
                <w:b/>
                <w:bCs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C2A13" w14:textId="77777777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2</w:t>
            </w:r>
          </w:p>
          <w:p w14:paraId="66FFE275" w14:textId="2680B145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9C4C2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GAGCAGCTACTTTTTAAAGCATTGACCTACAATCAGTGGCTTCTGGTGGGTCGCAAGACGTTTGAATCTATGGGCGCACTCCCCAATAGGAAATACGCGGTCGTTACCCGCTCAGGTTGGACATCAAATGATGACAATGTAGTTGTATTTCAGTCAATCGAAGAGGCCATGGACAGGCTAGCTGAATTCACCGG</w:t>
            </w:r>
          </w:p>
          <w:p w14:paraId="019F8EDB" w14:textId="77777777" w:rsidR="00882EE8" w:rsidRPr="009C4C20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3160" w:type="dxa"/>
              <w:tblLayout w:type="fixed"/>
              <w:tblLook w:val="04A0" w:firstRow="1" w:lastRow="0" w:firstColumn="1" w:lastColumn="0" w:noHBand="0" w:noVBand="1"/>
            </w:tblPr>
            <w:tblGrid>
              <w:gridCol w:w="3160"/>
            </w:tblGrid>
            <w:tr w:rsidR="00882EE8" w:rsidRPr="00441554" w14:paraId="3FB23F48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AD0C01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eromonas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ydrophila</w:t>
                  </w:r>
                  <w:proofErr w:type="spellEnd"/>
                </w:p>
              </w:tc>
            </w:tr>
            <w:tr w:rsidR="00882EE8" w:rsidRPr="00441554" w14:paraId="0F91ABE9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327A7C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eromonas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eronii</w:t>
                  </w:r>
                  <w:proofErr w:type="spellEnd"/>
                </w:p>
              </w:tc>
            </w:tr>
            <w:tr w:rsidR="00882EE8" w:rsidRPr="00441554" w14:paraId="6605C4B7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CBA59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malonaticus</w:t>
                  </w:r>
                  <w:proofErr w:type="spellEnd"/>
                </w:p>
              </w:tc>
            </w:tr>
            <w:tr w:rsidR="00882EE8" w:rsidRPr="00441554" w14:paraId="10E28DB5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89F43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reundii</w:t>
                  </w:r>
                  <w:proofErr w:type="spellEnd"/>
                </w:p>
              </w:tc>
            </w:tr>
            <w:tr w:rsidR="00882EE8" w:rsidRPr="00441554" w14:paraId="1904232B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630D5A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ortucalensis</w:t>
                  </w:r>
                  <w:proofErr w:type="spellEnd"/>
                </w:p>
              </w:tc>
            </w:tr>
            <w:tr w:rsidR="00882EE8" w:rsidRPr="00441554" w14:paraId="19C443CC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C5EA8F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werkmanii</w:t>
                  </w:r>
                  <w:proofErr w:type="spellEnd"/>
                </w:p>
              </w:tc>
            </w:tr>
            <w:tr w:rsidR="00882EE8" w:rsidRPr="00441554" w14:paraId="0521873A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69A667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youngae</w:t>
                  </w:r>
                  <w:proofErr w:type="spellEnd"/>
                </w:p>
              </w:tc>
            </w:tr>
            <w:tr w:rsidR="00882EE8" w:rsidRPr="00441554" w14:paraId="1F418518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D6C52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sburiae</w:t>
                  </w:r>
                  <w:proofErr w:type="spellEnd"/>
                </w:p>
              </w:tc>
            </w:tr>
            <w:tr w:rsidR="00882EE8" w:rsidRPr="00441554" w14:paraId="036B307E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B493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nterobacter cloacae</w:t>
                  </w:r>
                </w:p>
              </w:tc>
            </w:tr>
            <w:tr w:rsidR="00882EE8" w:rsidRPr="00441554" w14:paraId="443E1CD7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2FF105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ormaechei</w:t>
                  </w:r>
                  <w:proofErr w:type="spellEnd"/>
                </w:p>
              </w:tc>
            </w:tr>
            <w:tr w:rsidR="00882EE8" w:rsidRPr="00441554" w14:paraId="21C3B8B6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3CFB0F1" w14:textId="27B444DA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bei</w:t>
                  </w:r>
                  <w:proofErr w:type="spellEnd"/>
                </w:p>
              </w:tc>
            </w:tr>
            <w:tr w:rsidR="00882EE8" w:rsidRPr="00441554" w14:paraId="34BA5C82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91E991" w14:textId="49C223FB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oggenkampii</w:t>
                  </w:r>
                  <w:proofErr w:type="spellEnd"/>
                </w:p>
              </w:tc>
            </w:tr>
            <w:tr w:rsidR="00882EE8" w:rsidRPr="00441554" w14:paraId="60771432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C7BB261" w14:textId="37EB2448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scherichi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lbertii</w:t>
                  </w:r>
                  <w:proofErr w:type="spellEnd"/>
                </w:p>
              </w:tc>
            </w:tr>
            <w:tr w:rsidR="00882EE8" w:rsidRPr="00441554" w14:paraId="0A08A0EF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34E9DCD" w14:textId="196E3B72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scherichia coli</w:t>
                  </w:r>
                </w:p>
              </w:tc>
            </w:tr>
            <w:tr w:rsidR="00882EE8" w:rsidRPr="00441554" w14:paraId="5091947C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12B40A" w14:textId="532E57CC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scherichi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ergusonii</w:t>
                  </w:r>
                  <w:proofErr w:type="spellEnd"/>
                </w:p>
              </w:tc>
            </w:tr>
            <w:tr w:rsidR="00882EE8" w:rsidRPr="00441554" w14:paraId="4AF763AF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BFA435E" w14:textId="33EB175C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441554" w14:paraId="591FE4FA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B717FC" w14:textId="5A41998C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grimontii</w:t>
                  </w:r>
                  <w:proofErr w:type="spellEnd"/>
                </w:p>
              </w:tc>
            </w:tr>
            <w:tr w:rsidR="00882EE8" w:rsidRPr="00441554" w14:paraId="19EF87ED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7A04122" w14:textId="21AC8559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441554" w14:paraId="118407F5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3E4905" w14:textId="728479FA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  <w:tr w:rsidR="00882EE8" w:rsidRPr="00441554" w14:paraId="433351E9" w14:textId="77777777" w:rsidTr="00E22A1A">
              <w:trPr>
                <w:trHeight w:val="300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131EBE4" w14:textId="69EF577C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</w:tbl>
          <w:p w14:paraId="7D77A511" w14:textId="61300900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tbl>
            <w:tblPr>
              <w:tblW w:w="3160" w:type="dxa"/>
              <w:tblLayout w:type="fixed"/>
              <w:tblLook w:val="04A0" w:firstRow="1" w:lastRow="0" w:firstColumn="1" w:lastColumn="0" w:noHBand="0" w:noVBand="1"/>
            </w:tblPr>
            <w:tblGrid>
              <w:gridCol w:w="3160"/>
            </w:tblGrid>
            <w:tr w:rsidR="00882EE8" w:rsidRPr="00441554" w14:paraId="24AC8639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80CB6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organella</w:t>
                  </w:r>
                  <w:proofErr w:type="spellEnd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morganii</w:t>
                  </w:r>
                </w:p>
              </w:tc>
            </w:tr>
            <w:tr w:rsidR="00882EE8" w:rsidRPr="00441554" w14:paraId="413F6C42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A605F6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mirabilis</w:t>
                  </w:r>
                </w:p>
              </w:tc>
            </w:tr>
            <w:tr w:rsidR="00882EE8" w:rsidRPr="00441554" w14:paraId="74385644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28FB2A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vulgaris</w:t>
                  </w:r>
                </w:p>
              </w:tc>
            </w:tr>
            <w:tr w:rsidR="00882EE8" w:rsidRPr="00441554" w14:paraId="65C60868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27101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ettgeri</w:t>
                  </w:r>
                  <w:proofErr w:type="spellEnd"/>
                </w:p>
              </w:tc>
            </w:tr>
            <w:tr w:rsidR="00882EE8" w:rsidRPr="00441554" w14:paraId="4245D5B3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D5DD6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uartii</w:t>
                  </w:r>
                  <w:proofErr w:type="spellEnd"/>
                </w:p>
              </w:tc>
            </w:tr>
            <w:tr w:rsidR="00882EE8" w:rsidRPr="00441554" w14:paraId="5EA20A68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410B8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441554" w14:paraId="1104D8A5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760E07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aoultella</w:t>
                  </w:r>
                  <w:proofErr w:type="spellEnd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lanticola</w:t>
                  </w:r>
                  <w:proofErr w:type="spellEnd"/>
                </w:p>
              </w:tc>
            </w:tr>
            <w:tr w:rsidR="00882EE8" w:rsidRPr="00441554" w14:paraId="1EFDC1FA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7EAF7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441554" w14:paraId="1A8094B3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0748CD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erratia marcescens</w:t>
                  </w:r>
                </w:p>
              </w:tc>
            </w:tr>
            <w:tr w:rsidR="00882EE8" w:rsidRPr="00441554" w14:paraId="02104094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561A8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ewan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utrefaciens</w:t>
                  </w:r>
                  <w:proofErr w:type="spellEnd"/>
                </w:p>
              </w:tc>
            </w:tr>
            <w:tr w:rsidR="00882EE8" w:rsidRPr="00441554" w14:paraId="00FC46C8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8A1960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higella boydii</w:t>
                  </w:r>
                </w:p>
              </w:tc>
            </w:tr>
            <w:tr w:rsidR="00882EE8" w:rsidRPr="00441554" w14:paraId="0E17E4D2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341509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dysenteriae</w:t>
                  </w:r>
                  <w:proofErr w:type="spellEnd"/>
                </w:p>
              </w:tc>
            </w:tr>
            <w:tr w:rsidR="00882EE8" w:rsidRPr="00441554" w14:paraId="5C14CCB0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21678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lexneri</w:t>
                  </w:r>
                  <w:proofErr w:type="spellEnd"/>
                </w:p>
              </w:tc>
            </w:tr>
            <w:tr w:rsidR="00882EE8" w:rsidRPr="00441554" w14:paraId="285747DE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D66A3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onnei</w:t>
                  </w:r>
                  <w:proofErr w:type="spellEnd"/>
                </w:p>
              </w:tc>
            </w:tr>
            <w:tr w:rsidR="00882EE8" w:rsidRPr="00441554" w14:paraId="673ADE1B" w14:textId="77777777" w:rsidTr="0001194A">
              <w:trPr>
                <w:trHeight w:hRule="exact" w:val="227"/>
              </w:trPr>
              <w:tc>
                <w:tcPr>
                  <w:tcW w:w="3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6CE285" w14:textId="77777777" w:rsidR="00882EE8" w:rsidRPr="00441554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441554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cholerae</w:t>
                  </w:r>
                </w:p>
              </w:tc>
            </w:tr>
          </w:tbl>
          <w:p w14:paraId="20403812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400E48C7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5A70D0F1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3CA75985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089640D3" w14:textId="350C8717" w:rsidR="00882EE8" w:rsidRPr="00441554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82EE8" w:rsidRPr="003C509F" w14:paraId="0AE22F01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EC66A" w14:textId="46FA1D18" w:rsidR="00882EE8" w:rsidRPr="009C4C20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ED2F5" w14:textId="043AFC63" w:rsidR="00882EE8" w:rsidRPr="009C4C2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A126F" w14:textId="4262BA8A" w:rsidR="00882EE8" w:rsidRPr="009C4C20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  <w:r w:rsidRPr="009C4C20">
              <w:rPr>
                <w:rFonts w:cs="Times New Roman"/>
              </w:rPr>
              <w:t>NCBI BLAST</w:t>
            </w:r>
            <w:r>
              <w:rPr>
                <w:rFonts w:cs="Times New Roman"/>
              </w:rPr>
              <w:t>/CARD</w:t>
            </w:r>
            <w:r w:rsidRPr="009C4C20">
              <w:rPr>
                <w:rFonts w:cs="Times New Roman"/>
              </w:rPr>
              <w:t xml:space="preserve"> Result</w:t>
            </w:r>
          </w:p>
        </w:tc>
      </w:tr>
      <w:tr w:rsidR="00882EE8" w:rsidRPr="003C509F" w14:paraId="0BAC0D1D" w14:textId="07419C79" w:rsidTr="00D12073">
        <w:trPr>
          <w:trHeight w:hRule="exact" w:val="4263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8893F" w14:textId="07DA7FD1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bla</w:t>
            </w:r>
            <w:r w:rsidRPr="32C1E733">
              <w:rPr>
                <w:rFonts w:cs="Times New Roman"/>
              </w:rPr>
              <w:t>OXA</w:t>
            </w:r>
          </w:p>
          <w:p w14:paraId="50ADBDB7" w14:textId="3D6DC4DA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  <w:p w14:paraId="136FCA32" w14:textId="77777777" w:rsidR="00882EE8" w:rsidRDefault="00882EE8" w:rsidP="00882EE8">
            <w:pPr>
              <w:rPr>
                <w:rFonts w:cs="Times New Roman"/>
              </w:rPr>
            </w:pPr>
          </w:p>
          <w:p w14:paraId="74354EE4" w14:textId="77777777" w:rsidR="00882EE8" w:rsidRDefault="00882EE8" w:rsidP="00882EE8">
            <w:pPr>
              <w:rPr>
                <w:rFonts w:cs="Times New Roman"/>
              </w:rPr>
            </w:pPr>
          </w:p>
          <w:p w14:paraId="43BB5BD5" w14:textId="77777777" w:rsidR="00882EE8" w:rsidRDefault="00882EE8" w:rsidP="00882EE8">
            <w:pPr>
              <w:rPr>
                <w:rFonts w:cs="Times New Roman"/>
              </w:rPr>
            </w:pPr>
          </w:p>
          <w:p w14:paraId="03B26799" w14:textId="77777777" w:rsidR="00882EE8" w:rsidRDefault="00882EE8" w:rsidP="00882EE8">
            <w:pPr>
              <w:rPr>
                <w:rFonts w:cs="Times New Roman"/>
              </w:rPr>
            </w:pPr>
          </w:p>
          <w:p w14:paraId="388E3B67" w14:textId="77777777" w:rsidR="00882EE8" w:rsidRDefault="00882EE8" w:rsidP="00882EE8">
            <w:pPr>
              <w:rPr>
                <w:rFonts w:cs="Times New Roman"/>
              </w:rPr>
            </w:pPr>
          </w:p>
          <w:p w14:paraId="1700FB8C" w14:textId="77777777" w:rsidR="00882EE8" w:rsidRDefault="00882EE8" w:rsidP="00882EE8">
            <w:pPr>
              <w:rPr>
                <w:rFonts w:cs="Times New Roman"/>
              </w:rPr>
            </w:pPr>
          </w:p>
          <w:p w14:paraId="03F34148" w14:textId="77777777" w:rsidR="00882EE8" w:rsidRDefault="00882EE8" w:rsidP="00882EE8">
            <w:pPr>
              <w:rPr>
                <w:rFonts w:cs="Times New Roman"/>
              </w:rPr>
            </w:pPr>
          </w:p>
          <w:p w14:paraId="1DF49903" w14:textId="77777777" w:rsidR="00882EE8" w:rsidRDefault="00882EE8" w:rsidP="00882EE8">
            <w:pPr>
              <w:rPr>
                <w:rFonts w:cs="Times New Roman"/>
              </w:rPr>
            </w:pPr>
          </w:p>
          <w:p w14:paraId="23AB3A0E" w14:textId="77777777" w:rsidR="00882EE8" w:rsidRDefault="00882EE8" w:rsidP="00882EE8">
            <w:pPr>
              <w:rPr>
                <w:rFonts w:cs="Times New Roman"/>
              </w:rPr>
            </w:pPr>
          </w:p>
          <w:p w14:paraId="584E4F75" w14:textId="77777777" w:rsidR="00882EE8" w:rsidRDefault="00882EE8" w:rsidP="00882EE8">
            <w:pPr>
              <w:rPr>
                <w:rFonts w:cs="Times New Roman"/>
              </w:rPr>
            </w:pPr>
          </w:p>
          <w:p w14:paraId="12A0730D" w14:textId="77777777" w:rsidR="00882EE8" w:rsidRDefault="00882EE8" w:rsidP="00882EE8">
            <w:pPr>
              <w:rPr>
                <w:rFonts w:cs="Times New Roman"/>
              </w:rPr>
            </w:pPr>
          </w:p>
          <w:p w14:paraId="008CB0F1" w14:textId="77777777" w:rsidR="00882EE8" w:rsidRDefault="00882EE8" w:rsidP="00882EE8">
            <w:pPr>
              <w:rPr>
                <w:rFonts w:cs="Times New Roman"/>
              </w:rPr>
            </w:pPr>
          </w:p>
          <w:p w14:paraId="565B850B" w14:textId="77777777" w:rsidR="00882EE8" w:rsidRDefault="00882EE8" w:rsidP="00882EE8">
            <w:pPr>
              <w:rPr>
                <w:rFonts w:cs="Times New Roman"/>
              </w:rPr>
            </w:pPr>
          </w:p>
          <w:p w14:paraId="32F0E584" w14:textId="77777777" w:rsidR="00882EE8" w:rsidRDefault="00882EE8" w:rsidP="00882EE8">
            <w:pPr>
              <w:rPr>
                <w:rFonts w:cs="Times New Roman"/>
              </w:rPr>
            </w:pPr>
          </w:p>
          <w:p w14:paraId="7C973BAA" w14:textId="77777777" w:rsidR="00882EE8" w:rsidRDefault="00882EE8" w:rsidP="00882EE8">
            <w:pPr>
              <w:rPr>
                <w:rFonts w:cs="Times New Roman"/>
              </w:rPr>
            </w:pPr>
          </w:p>
          <w:p w14:paraId="28E75FB9" w14:textId="4779137C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2 </w:t>
            </w:r>
          </w:p>
          <w:p w14:paraId="001514A4" w14:textId="77777777" w:rsidR="00882EE8" w:rsidRDefault="00882EE8" w:rsidP="00882EE8">
            <w:pPr>
              <w:rPr>
                <w:rFonts w:cs="Times New Roman"/>
              </w:rPr>
            </w:pPr>
          </w:p>
          <w:p w14:paraId="0A88DFE1" w14:textId="77777777" w:rsidR="00882EE8" w:rsidRDefault="00882EE8" w:rsidP="00882EE8">
            <w:pPr>
              <w:rPr>
                <w:rFonts w:cs="Times New Roman"/>
              </w:rPr>
            </w:pPr>
          </w:p>
          <w:p w14:paraId="104778AB" w14:textId="77777777" w:rsidR="00882EE8" w:rsidRDefault="00882EE8" w:rsidP="00882EE8">
            <w:pPr>
              <w:rPr>
                <w:rFonts w:cs="Times New Roman"/>
              </w:rPr>
            </w:pPr>
          </w:p>
          <w:p w14:paraId="3AD24CDE" w14:textId="77777777" w:rsidR="00882EE8" w:rsidRDefault="00882EE8" w:rsidP="00882EE8">
            <w:pPr>
              <w:rPr>
                <w:rFonts w:cs="Times New Roman"/>
              </w:rPr>
            </w:pPr>
          </w:p>
          <w:p w14:paraId="7948F6AC" w14:textId="77777777" w:rsidR="00882EE8" w:rsidRDefault="00882EE8" w:rsidP="00882EE8">
            <w:pPr>
              <w:rPr>
                <w:rFonts w:cs="Times New Roman"/>
              </w:rPr>
            </w:pPr>
          </w:p>
          <w:p w14:paraId="5B90E55F" w14:textId="77777777" w:rsidR="00882EE8" w:rsidRDefault="00882EE8" w:rsidP="00882EE8">
            <w:pPr>
              <w:rPr>
                <w:rFonts w:cs="Times New Roman"/>
              </w:rPr>
            </w:pPr>
          </w:p>
          <w:p w14:paraId="3238174D" w14:textId="77777777" w:rsidR="00882EE8" w:rsidRDefault="00882EE8" w:rsidP="00882EE8">
            <w:pPr>
              <w:rPr>
                <w:rFonts w:cs="Times New Roman"/>
              </w:rPr>
            </w:pPr>
          </w:p>
          <w:p w14:paraId="0D8BF39B" w14:textId="77777777" w:rsidR="00882EE8" w:rsidRDefault="00882EE8" w:rsidP="00882EE8">
            <w:pPr>
              <w:rPr>
                <w:rFonts w:cs="Times New Roman"/>
              </w:rPr>
            </w:pPr>
          </w:p>
          <w:p w14:paraId="0FA049D5" w14:textId="77777777" w:rsidR="00882EE8" w:rsidRDefault="00882EE8" w:rsidP="00882EE8">
            <w:pPr>
              <w:rPr>
                <w:rFonts w:cs="Times New Roman"/>
              </w:rPr>
            </w:pPr>
          </w:p>
          <w:p w14:paraId="2B619C8F" w14:textId="77777777" w:rsidR="00882EE8" w:rsidRDefault="00882EE8" w:rsidP="00882EE8">
            <w:pPr>
              <w:rPr>
                <w:rFonts w:cs="Times New Roman"/>
              </w:rPr>
            </w:pPr>
          </w:p>
          <w:p w14:paraId="1085633B" w14:textId="77777777" w:rsidR="00882EE8" w:rsidRDefault="00882EE8" w:rsidP="00882EE8">
            <w:pPr>
              <w:rPr>
                <w:rFonts w:cs="Times New Roman"/>
              </w:rPr>
            </w:pPr>
          </w:p>
          <w:p w14:paraId="75F4466F" w14:textId="77777777" w:rsidR="00882EE8" w:rsidRDefault="00882EE8" w:rsidP="00882EE8">
            <w:pPr>
              <w:rPr>
                <w:rFonts w:cs="Times New Roman"/>
              </w:rPr>
            </w:pPr>
          </w:p>
          <w:p w14:paraId="56822718" w14:textId="61A43FE9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3 </w:t>
            </w:r>
          </w:p>
          <w:p w14:paraId="5A229683" w14:textId="77777777" w:rsidR="00882EE8" w:rsidRDefault="00882EE8" w:rsidP="00882EE8">
            <w:pPr>
              <w:rPr>
                <w:rFonts w:cs="Times New Roman"/>
              </w:rPr>
            </w:pPr>
          </w:p>
          <w:p w14:paraId="7BF514C6" w14:textId="77777777" w:rsidR="00882EE8" w:rsidRDefault="00882EE8" w:rsidP="00882EE8">
            <w:pPr>
              <w:rPr>
                <w:rFonts w:cs="Times New Roman"/>
              </w:rPr>
            </w:pPr>
          </w:p>
          <w:p w14:paraId="042AF36F" w14:textId="77777777" w:rsidR="00882EE8" w:rsidRDefault="00882EE8" w:rsidP="00882EE8">
            <w:pPr>
              <w:rPr>
                <w:rFonts w:cs="Times New Roman"/>
              </w:rPr>
            </w:pPr>
          </w:p>
          <w:p w14:paraId="7EC99468" w14:textId="77777777" w:rsidR="00882EE8" w:rsidRDefault="00882EE8" w:rsidP="00882EE8">
            <w:pPr>
              <w:rPr>
                <w:rFonts w:cs="Times New Roman"/>
              </w:rPr>
            </w:pPr>
          </w:p>
          <w:p w14:paraId="164F44A2" w14:textId="77777777" w:rsidR="00882EE8" w:rsidRDefault="00882EE8" w:rsidP="00882EE8">
            <w:pPr>
              <w:rPr>
                <w:rFonts w:cs="Times New Roman"/>
              </w:rPr>
            </w:pPr>
          </w:p>
          <w:p w14:paraId="7A08AF39" w14:textId="77777777" w:rsidR="00882EE8" w:rsidRDefault="00882EE8" w:rsidP="00882EE8">
            <w:pPr>
              <w:rPr>
                <w:rFonts w:cs="Times New Roman"/>
              </w:rPr>
            </w:pPr>
          </w:p>
          <w:p w14:paraId="3A371CA3" w14:textId="77777777" w:rsidR="00882EE8" w:rsidRDefault="00882EE8" w:rsidP="00882EE8">
            <w:pPr>
              <w:rPr>
                <w:rFonts w:cs="Times New Roman"/>
              </w:rPr>
            </w:pPr>
          </w:p>
          <w:p w14:paraId="6F5267AA" w14:textId="77777777" w:rsidR="00882EE8" w:rsidRDefault="00882EE8" w:rsidP="00882EE8">
            <w:pPr>
              <w:rPr>
                <w:rFonts w:cs="Times New Roman"/>
              </w:rPr>
            </w:pPr>
          </w:p>
          <w:p w14:paraId="475FC56A" w14:textId="77777777" w:rsidR="00882EE8" w:rsidRDefault="00882EE8" w:rsidP="00882EE8">
            <w:pPr>
              <w:rPr>
                <w:rFonts w:cs="Times New Roman"/>
              </w:rPr>
            </w:pPr>
          </w:p>
          <w:p w14:paraId="402559A3" w14:textId="77777777" w:rsidR="00882EE8" w:rsidRDefault="00882EE8" w:rsidP="00882EE8">
            <w:pPr>
              <w:rPr>
                <w:rFonts w:cs="Times New Roman"/>
              </w:rPr>
            </w:pPr>
          </w:p>
          <w:p w14:paraId="73EC8BCB" w14:textId="77777777" w:rsidR="00882EE8" w:rsidRDefault="00882EE8" w:rsidP="00882EE8">
            <w:pPr>
              <w:rPr>
                <w:rFonts w:cs="Times New Roman"/>
              </w:rPr>
            </w:pPr>
          </w:p>
          <w:p w14:paraId="515D4CF3" w14:textId="77777777" w:rsidR="00882EE8" w:rsidRDefault="00882EE8" w:rsidP="00882EE8">
            <w:pPr>
              <w:rPr>
                <w:rFonts w:cs="Times New Roman"/>
              </w:rPr>
            </w:pPr>
          </w:p>
          <w:p w14:paraId="4E3D17C7" w14:textId="70B9BE41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4</w:t>
            </w:r>
          </w:p>
          <w:p w14:paraId="3E7250F7" w14:textId="50D8D16F" w:rsidR="00882EE8" w:rsidRPr="00AC7ABE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7D2E5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1</w:t>
            </w:r>
          </w:p>
          <w:p w14:paraId="59AAD7D4" w14:textId="2B4F7A30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GCCAAGCGGATCGTGCCATGTTGGTTTTTGATCCTGTGCGATCGAAGAAACGCTACTCGCCTGCATCGACATTCAAGATACCTCATACACTTTTTGCACTTGATGCAGGCGCTGTTCGTGATGAGTTCCAGATTTTTCGATGGGACGGCGTTAACAGGGGCTTTGCAGGCCACAATCAAGACCAAGATTTGCGATCAGCAATGCGGAATTCTACAGATCGGAAGAGCACACGTCT</w:t>
            </w:r>
          </w:p>
          <w:p w14:paraId="0A26C04D" w14:textId="77777777" w:rsidR="00882EE8" w:rsidRPr="00CC1C4C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4240" w:type="dxa"/>
              <w:tblLayout w:type="fixed"/>
              <w:tblLook w:val="04A0" w:firstRow="1" w:lastRow="0" w:firstColumn="1" w:lastColumn="0" w:noHBand="0" w:noVBand="1"/>
            </w:tblPr>
            <w:tblGrid>
              <w:gridCol w:w="4240"/>
            </w:tblGrid>
            <w:tr w:rsidR="00882EE8" w:rsidRPr="00AD6AE1" w14:paraId="3F2E1095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5B56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cinetobacter baumannii</w:t>
                  </w:r>
                </w:p>
              </w:tc>
            </w:tr>
            <w:tr w:rsidR="00882EE8" w:rsidRPr="00AD6AE1" w14:paraId="3AF877E8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EF2E0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er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aviae</w:t>
                  </w:r>
                  <w:proofErr w:type="spellEnd"/>
                </w:p>
              </w:tc>
            </w:tr>
            <w:tr w:rsidR="00882EE8" w:rsidRPr="00AD6AE1" w14:paraId="121B9370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1CD4C6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lcaligenes faecalis</w:t>
                  </w:r>
                </w:p>
              </w:tc>
            </w:tr>
            <w:tr w:rsidR="00882EE8" w:rsidRPr="00AD6AE1" w14:paraId="16A08573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3EB8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urkholderia</w:t>
                  </w:r>
                  <w:proofErr w:type="spellEnd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enocepacia</w:t>
                  </w:r>
                  <w:proofErr w:type="spellEnd"/>
                </w:p>
              </w:tc>
            </w:tr>
            <w:tr w:rsidR="00882EE8" w:rsidRPr="00AD6AE1" w14:paraId="676A9221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2C3E9B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reundii</w:t>
                  </w:r>
                  <w:proofErr w:type="spellEnd"/>
                </w:p>
              </w:tc>
            </w:tr>
            <w:tr w:rsidR="00882EE8" w:rsidRPr="00AD6AE1" w14:paraId="65416068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74E350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seri</w:t>
                  </w:r>
                  <w:proofErr w:type="spellEnd"/>
                </w:p>
              </w:tc>
            </w:tr>
            <w:tr w:rsidR="00882EE8" w:rsidRPr="00AD6AE1" w14:paraId="14ED2CFC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C68C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ortucalensis</w:t>
                  </w:r>
                  <w:proofErr w:type="spellEnd"/>
                </w:p>
              </w:tc>
            </w:tr>
            <w:tr w:rsidR="00882EE8" w:rsidRPr="00AD6AE1" w14:paraId="552545D6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E36EF9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werkmanii</w:t>
                  </w:r>
                  <w:proofErr w:type="spellEnd"/>
                </w:p>
              </w:tc>
            </w:tr>
            <w:tr w:rsidR="00882EE8" w:rsidRPr="00AD6AE1" w14:paraId="2B88DFC4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AFB08AF" w14:textId="2C039614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sburiae</w:t>
                  </w:r>
                  <w:proofErr w:type="spellEnd"/>
                </w:p>
              </w:tc>
            </w:tr>
            <w:tr w:rsidR="00882EE8" w:rsidRPr="00AD6AE1" w14:paraId="58969372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CFD32E7" w14:textId="20A13E15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nterobacter cloacae</w:t>
                  </w:r>
                </w:p>
              </w:tc>
            </w:tr>
            <w:tr w:rsidR="00882EE8" w:rsidRPr="00AD6AE1" w14:paraId="4CBAC714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3A359DA" w14:textId="64D763AC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ormaechei</w:t>
                  </w:r>
                  <w:proofErr w:type="spellEnd"/>
                </w:p>
              </w:tc>
            </w:tr>
            <w:tr w:rsidR="00882EE8" w:rsidRPr="00AD6AE1" w14:paraId="65A2BC9A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4741DA9" w14:textId="3617B898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bei</w:t>
                  </w:r>
                  <w:proofErr w:type="spellEnd"/>
                </w:p>
              </w:tc>
            </w:tr>
            <w:tr w:rsidR="00882EE8" w:rsidRPr="00AD6AE1" w14:paraId="034516B2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F2A427A" w14:textId="4711636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oggenkampii</w:t>
                  </w:r>
                  <w:proofErr w:type="spellEnd"/>
                </w:p>
              </w:tc>
            </w:tr>
            <w:tr w:rsidR="00882EE8" w:rsidRPr="00AD6AE1" w14:paraId="4A64BC0D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C844C03" w14:textId="011F4B80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scherichia coli</w:t>
                  </w:r>
                </w:p>
              </w:tc>
            </w:tr>
            <w:tr w:rsidR="00882EE8" w:rsidRPr="00AD6AE1" w14:paraId="2B497D85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158F0898" w14:textId="0E797FD9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AD6AE1" w14:paraId="5396897D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D612A0A" w14:textId="662A4FEB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oxytoca</w:t>
                  </w:r>
                  <w:proofErr w:type="spellEnd"/>
                </w:p>
              </w:tc>
            </w:tr>
            <w:tr w:rsidR="00882EE8" w:rsidRPr="00AD6AE1" w14:paraId="2220AE1F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12561AB" w14:textId="79C6FF1B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AD6AE1" w14:paraId="43AD02ED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AC49C4C" w14:textId="6235B454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AD6AE1" w14:paraId="024361FF" w14:textId="77777777" w:rsidTr="00216134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F56067A" w14:textId="2FA4D211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AD6AE1" w14:paraId="3E9C0926" w14:textId="77777777" w:rsidTr="00216134">
              <w:trPr>
                <w:trHeight w:val="300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81C3EA6" w14:textId="579DAD49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</w:tbl>
          <w:p w14:paraId="2FB5764C" w14:textId="352E5149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4240" w:type="dxa"/>
              <w:tblLayout w:type="fixed"/>
              <w:tblLook w:val="04A0" w:firstRow="1" w:lastRow="0" w:firstColumn="1" w:lastColumn="0" w:noHBand="0" w:noVBand="1"/>
            </w:tblPr>
            <w:tblGrid>
              <w:gridCol w:w="4240"/>
            </w:tblGrid>
            <w:tr w:rsidR="00882EE8" w:rsidRPr="00AD6AE1" w14:paraId="4BFA4B35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153EEBB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AD6AE1" w14:paraId="6EA6C0C0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5C2410D6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  <w:tr w:rsidR="00882EE8" w:rsidRPr="00AD6AE1" w14:paraId="53329860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6CACEB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asteur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ultocida</w:t>
                  </w:r>
                  <w:proofErr w:type="spellEnd"/>
                </w:p>
              </w:tc>
            </w:tr>
            <w:tr w:rsidR="00882EE8" w:rsidRPr="00AD6AE1" w14:paraId="130BEBFC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C6F05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mirabilis</w:t>
                  </w:r>
                </w:p>
              </w:tc>
            </w:tr>
            <w:tr w:rsidR="00882EE8" w:rsidRPr="00AD6AE1" w14:paraId="10C7ABC4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8DBD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ettgeri</w:t>
                  </w:r>
                  <w:proofErr w:type="spellEnd"/>
                </w:p>
              </w:tc>
            </w:tr>
            <w:tr w:rsidR="00882EE8" w:rsidRPr="00AD6AE1" w14:paraId="66A08988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5490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uartii</w:t>
                  </w:r>
                  <w:proofErr w:type="spellEnd"/>
                </w:p>
              </w:tc>
            </w:tr>
            <w:tr w:rsidR="00882EE8" w:rsidRPr="00AD6AE1" w14:paraId="37D2E343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91261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AD6AE1" w14:paraId="3B5C45E7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55AE1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seud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onteilii</w:t>
                  </w:r>
                  <w:proofErr w:type="spellEnd"/>
                </w:p>
              </w:tc>
            </w:tr>
            <w:tr w:rsidR="00882EE8" w:rsidRPr="00AD6AE1" w14:paraId="391CB2B0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2726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putida</w:t>
                  </w:r>
                </w:p>
              </w:tc>
            </w:tr>
            <w:tr w:rsidR="00882EE8" w:rsidRPr="00AD6AE1" w14:paraId="1FD21AF8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FE3C7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seud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utzeri</w:t>
                  </w:r>
                  <w:proofErr w:type="spellEnd"/>
                </w:p>
              </w:tc>
            </w:tr>
            <w:tr w:rsidR="00882EE8" w:rsidRPr="00AD6AE1" w14:paraId="6225267C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14F1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AD6AE1" w14:paraId="79C9F83B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2552A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erratia marcescens</w:t>
                  </w:r>
                </w:p>
              </w:tc>
            </w:tr>
            <w:tr w:rsidR="00882EE8" w:rsidRPr="00AD6AE1" w14:paraId="74B845CD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44F6AE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onnei</w:t>
                  </w:r>
                  <w:proofErr w:type="spellEnd"/>
                </w:p>
              </w:tc>
            </w:tr>
            <w:tr w:rsidR="00882EE8" w:rsidRPr="00AD6AE1" w14:paraId="22621EBD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ACC72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tenotroph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altophilia</w:t>
                  </w:r>
                  <w:proofErr w:type="spellEnd"/>
                </w:p>
              </w:tc>
            </w:tr>
            <w:tr w:rsidR="00882EE8" w:rsidRPr="00AD6AE1" w14:paraId="6120EB7B" w14:textId="77777777" w:rsidTr="004C07CD">
              <w:trPr>
                <w:trHeight w:val="227"/>
              </w:trPr>
              <w:tc>
                <w:tcPr>
                  <w:tcW w:w="4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1ECA9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cholerae</w:t>
                  </w:r>
                </w:p>
              </w:tc>
            </w:tr>
          </w:tbl>
          <w:p w14:paraId="7701D31E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40EE546F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7B1C7BCF" w14:textId="1C0D2FC5" w:rsidR="00882EE8" w:rsidRPr="00AD6AE1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</w:tc>
      </w:tr>
      <w:tr w:rsidR="00882EE8" w:rsidRPr="003C509F" w14:paraId="3F273763" w14:textId="0EC6BAB3" w:rsidTr="00D12073">
        <w:trPr>
          <w:trHeight w:hRule="exact" w:val="3259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FBB6B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A18139" w14:textId="6D116C1B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  <w:p w14:paraId="5A3C18D5" w14:textId="6D21C292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GCCAAGCGGATCGTGCCATGTTGGTTTTTGATCCTGTGCGATCGAAGAAACGCTACTCGCCTGCATCGACATTCAAGATACCTCATACACTTTTTGCACTTGATGCAGGCGCTGTTCGTGATGAGTTCCAGATTTTTCGATGGGACGGCGTTAACAGGGGCTTTGCAGGCCACAATCAAGACCAAGATTTGCGACCAGCAATGCGGAATTCTACAGATCGGAAGAGCACAC</w:t>
            </w:r>
          </w:p>
          <w:p w14:paraId="4E9181A3" w14:textId="77777777" w:rsidR="00882EE8" w:rsidRPr="00CC1C4C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F136D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3287DA3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74A89CC6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0B1FD90" w14:textId="74FC26A6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99.54 % Query Cover: 92 %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78F51A4C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7491D911" w14:textId="3B9BC2CE" w:rsidTr="00D12073">
        <w:trPr>
          <w:trHeight w:hRule="exact" w:val="3271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849D64" w14:textId="1F8B16B8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EB430" w14:textId="0682858A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  <w:p w14:paraId="12209577" w14:textId="681F5EED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GCCAAGCGGATCGTGCCATGTTGGTTTTTGATCCTGTGCGATCGAAGAAACGCTACTCGCCTGCATCGACATTCAAGATACCTCATACACTTTTTGCACTTGATGCAGGCGCTGTTCGTGATGAGTTCCAGATTTTTCGATGGGACGGCGTTAACAGGGGCTTTGCAGGCCACAATCAAGACCAAGATTTGCGATCAGCAATGCGGAATTTAC</w:t>
            </w:r>
          </w:p>
          <w:p w14:paraId="0712BAB8" w14:textId="77777777" w:rsidR="00882EE8" w:rsidRPr="00CC1C4C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4D81C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284F611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033D682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0C068F1" w14:textId="696B03A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99.54 % Query Cover: 100 %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18D1B85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4C07CD" w14:paraId="626BF9F9" w14:textId="7D65B07A" w:rsidTr="00D12073">
        <w:trPr>
          <w:trHeight w:hRule="exact" w:val="2835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1522C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A73B" w14:textId="1F2D72A6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  <w:p w14:paraId="173D49CD" w14:textId="35DC313F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GCCAAGCGGATCGTGCCATGTTGGTTTTTGATCCTGTGCGATCGAAGAAACGCTACTCGCCTGCATCGACATTCAAGATACCTCATACACTTTTTGCACTTGATGCAGGCGCTGTTCGTGATGAGTTCCAGATTTTTCGATGGGACGGCGTTAACAGGGGCTTTGCAGGCCACAATCAAGACCAAGATTTGCGATCAGCGAT</w:t>
            </w:r>
          </w:p>
          <w:p w14:paraId="2544FB5E" w14:textId="77777777" w:rsidR="00882EE8" w:rsidRPr="00CC1C4C" w:rsidRDefault="00882EE8" w:rsidP="00882EE8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378F1" w14:textId="77777777" w:rsidR="00882EE8" w:rsidRPr="00CE17CE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  <w:p w14:paraId="4CB203CC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Pseudomonas </w:t>
            </w:r>
            <w:proofErr w:type="spellStart"/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eruginosa</w:t>
            </w:r>
            <w:proofErr w:type="spellEnd"/>
          </w:p>
          <w:p w14:paraId="64487E27" w14:textId="77777777" w:rsidR="00882EE8" w:rsidRPr="00CE17CE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Pseudomonas </w:t>
            </w:r>
            <w:proofErr w:type="spellStart"/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utida</w:t>
            </w:r>
            <w:proofErr w:type="spellEnd"/>
          </w:p>
          <w:p w14:paraId="70A5B15B" w14:textId="4C1C7E3A" w:rsidR="00882EE8" w:rsidRPr="00CE17CE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tenotrophomonas</w:t>
            </w:r>
            <w:proofErr w:type="spellEnd"/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CE17C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maltophilia</w:t>
            </w:r>
            <w:proofErr w:type="spellEnd"/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03F7E" w14:textId="7346811C" w:rsidR="00882EE8" w:rsidRPr="00CE17CE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CE17CE" w14:paraId="7E8EACC8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93AAF" w14:textId="2CF9F8E6" w:rsidR="00882EE8" w:rsidRPr="003C509F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D2185" w14:textId="0CCE650D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BABE7" w14:textId="14FBDADD" w:rsidR="00882EE8" w:rsidRPr="00CE17CE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3C509F" w14:paraId="73E42947" w14:textId="73009252" w:rsidTr="00D12073">
        <w:trPr>
          <w:trHeight w:hRule="exact" w:val="5077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B1B24" w14:textId="1889F489" w:rsidR="00882EE8" w:rsidRDefault="00882EE8" w:rsidP="00882EE8">
            <w:pPr>
              <w:rPr>
                <w:rFonts w:cs="Times New Roman"/>
                <w:lang w:val="fr-FR"/>
              </w:rPr>
            </w:pPr>
            <w:r w:rsidRPr="32C1E733">
              <w:rPr>
                <w:rFonts w:cs="Times New Roman"/>
                <w:i/>
                <w:iCs/>
                <w:lang w:val="fr-FR"/>
              </w:rPr>
              <w:t>bla</w:t>
            </w:r>
            <w:r w:rsidRPr="32C1E733">
              <w:rPr>
                <w:rFonts w:cs="Times New Roman"/>
                <w:lang w:val="fr-FR"/>
              </w:rPr>
              <w:t>OXA</w:t>
            </w:r>
            <w:r w:rsidRPr="32C1E733">
              <w:rPr>
                <w:rFonts w:cs="Times New Roman"/>
              </w:rPr>
              <w:t xml:space="preserve"> (continued)</w:t>
            </w:r>
          </w:p>
          <w:p w14:paraId="6361A178" w14:textId="4B12F157" w:rsidR="00882EE8" w:rsidRPr="00CE17CE" w:rsidRDefault="008150A6" w:rsidP="00882EE8">
            <w:pPr>
              <w:rPr>
                <w:rFonts w:cs="Times New Roman"/>
                <w:lang w:val="fr-FR"/>
              </w:rPr>
            </w:pPr>
            <w:r>
              <w:rPr>
                <w:rFonts w:cs="Times New Roman"/>
              </w:rPr>
              <w:t>ASV</w:t>
            </w:r>
            <w:r>
              <w:rPr>
                <w:rFonts w:cs="Times New Roman"/>
                <w:lang w:val="fr-FR"/>
              </w:rPr>
              <w:t xml:space="preserve"> </w:t>
            </w:r>
            <w:r w:rsidR="00882EE8">
              <w:rPr>
                <w:rFonts w:cs="Times New Roman"/>
                <w:lang w:val="fr-FR"/>
              </w:rPr>
              <w:t xml:space="preserve"> 5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710B5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  <w:p w14:paraId="43C3BA60" w14:textId="211717DB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  <w:p w14:paraId="54F5D2A6" w14:textId="79481B55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ACGCCAAGCGGATCGTGCCATGTTGGTTTTTGATCCTGTGCGATCGAAGAAACGCTACTCGCCTGCATCGACATTCAAGATACCTCATACACTTTTTGCACTTGATGCAGGCGCTGTTCGTGATGAGTTCCAGATTTTTCGATGGGACGGCGTTAACAGGGGCTTTGCAGGCCACAATCAAGACCAAGATTTT</w:t>
            </w:r>
          </w:p>
          <w:p w14:paraId="759F1B38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9D9B6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882EE8" w:rsidRPr="00AD6AE1" w14:paraId="0A1D570B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75F3B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cinetobacter baumannii</w:t>
                  </w:r>
                </w:p>
              </w:tc>
            </w:tr>
            <w:tr w:rsidR="00882EE8" w:rsidRPr="00AD6AE1" w14:paraId="1434331B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0F719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Aer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aviae</w:t>
                  </w:r>
                  <w:proofErr w:type="spellEnd"/>
                </w:p>
              </w:tc>
            </w:tr>
            <w:tr w:rsidR="00882EE8" w:rsidRPr="00AD6AE1" w14:paraId="617A810F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94F0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lcaligenes faecalis</w:t>
                  </w:r>
                </w:p>
              </w:tc>
            </w:tr>
            <w:tr w:rsidR="00882EE8" w:rsidRPr="00AD6AE1" w14:paraId="69204ABF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B60666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Burkholderia</w:t>
                  </w:r>
                  <w:proofErr w:type="spellEnd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cenocepacia</w:t>
                  </w:r>
                  <w:proofErr w:type="spellEnd"/>
                </w:p>
              </w:tc>
            </w:tr>
            <w:tr w:rsidR="00882EE8" w:rsidRPr="00AD6AE1" w14:paraId="3D3A36A4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AACB9" w14:textId="77777777" w:rsidR="00882EE8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freundii</w:t>
                  </w:r>
                  <w:proofErr w:type="spellEnd"/>
                </w:p>
                <w:p w14:paraId="2D585B61" w14:textId="77777777" w:rsidR="00882EE8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seri</w:t>
                  </w:r>
                  <w:proofErr w:type="spellEnd"/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 </w:t>
                  </w:r>
                </w:p>
                <w:p w14:paraId="6AF43FFA" w14:textId="77777777" w:rsidR="00882EE8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ortucalensis</w:t>
                  </w:r>
                  <w:proofErr w:type="spellEnd"/>
                </w:p>
                <w:p w14:paraId="7A88272B" w14:textId="77777777" w:rsidR="00882EE8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Citrobacter </w:t>
                  </w:r>
                  <w:proofErr w:type="spellStart"/>
                  <w:r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werkmanii</w:t>
                  </w:r>
                  <w:proofErr w:type="spellEnd"/>
                </w:p>
                <w:p w14:paraId="16E07D79" w14:textId="3454903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AD6AE1" w14:paraId="1960CE4F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113666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asburiae</w:t>
                  </w:r>
                  <w:proofErr w:type="spellEnd"/>
                </w:p>
              </w:tc>
            </w:tr>
            <w:tr w:rsidR="00882EE8" w:rsidRPr="00AD6AE1" w14:paraId="3051DBD9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76BD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nterobacter cloacae</w:t>
                  </w:r>
                </w:p>
              </w:tc>
            </w:tr>
            <w:tr w:rsidR="00882EE8" w:rsidRPr="00AD6AE1" w14:paraId="761D241C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BD026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hormaechei</w:t>
                  </w:r>
                  <w:proofErr w:type="spellEnd"/>
                </w:p>
              </w:tc>
            </w:tr>
            <w:tr w:rsidR="00882EE8" w:rsidRPr="00AD6AE1" w14:paraId="1647D026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2C00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obei</w:t>
                  </w:r>
                  <w:proofErr w:type="spellEnd"/>
                </w:p>
              </w:tc>
            </w:tr>
            <w:tr w:rsidR="00882EE8" w:rsidRPr="00AD6AE1" w14:paraId="5E9CBDFE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08F49B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Enterobacter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oggenkampii</w:t>
                  </w:r>
                  <w:proofErr w:type="spellEnd"/>
                </w:p>
              </w:tc>
            </w:tr>
            <w:tr w:rsidR="00882EE8" w:rsidRPr="00AD6AE1" w14:paraId="0EA3742F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319164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Escherichia coli</w:t>
                  </w:r>
                </w:p>
              </w:tc>
            </w:tr>
            <w:tr w:rsidR="00882EE8" w:rsidRPr="00AD6AE1" w14:paraId="79B5A883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EFF5C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ichiganensis</w:t>
                  </w:r>
                  <w:proofErr w:type="spellEnd"/>
                </w:p>
              </w:tc>
            </w:tr>
            <w:tr w:rsidR="00882EE8" w:rsidRPr="00AD6AE1" w14:paraId="53B4158F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0EB149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oxytoca</w:t>
                  </w:r>
                  <w:proofErr w:type="spellEnd"/>
                </w:p>
              </w:tc>
            </w:tr>
          </w:tbl>
          <w:p w14:paraId="3E01ED8C" w14:textId="18ED439B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tbl>
            <w:tblPr>
              <w:tblW w:w="3460" w:type="dxa"/>
              <w:tblLayout w:type="fixed"/>
              <w:tblLook w:val="04A0" w:firstRow="1" w:lastRow="0" w:firstColumn="1" w:lastColumn="0" w:noHBand="0" w:noVBand="1"/>
            </w:tblPr>
            <w:tblGrid>
              <w:gridCol w:w="3460"/>
            </w:tblGrid>
            <w:tr w:rsidR="00882EE8" w:rsidRPr="00AD6AE1" w14:paraId="29951956" w14:textId="77777777" w:rsidTr="004C07CD">
              <w:trPr>
                <w:trHeight w:val="300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6B2C74" w14:textId="33BCB6DA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</w:p>
              </w:tc>
            </w:tr>
            <w:tr w:rsidR="00882EE8" w:rsidRPr="00AD6AE1" w14:paraId="6CC03FF9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031B8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Klebsiella pneumoniae</w:t>
                  </w:r>
                </w:p>
              </w:tc>
            </w:tr>
            <w:tr w:rsidR="00882EE8" w:rsidRPr="00AD6AE1" w14:paraId="4703C93E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33562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Klebsi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quasipneumoniae</w:t>
                  </w:r>
                  <w:proofErr w:type="spellEnd"/>
                </w:p>
              </w:tc>
            </w:tr>
            <w:tr w:rsidR="00882EE8" w:rsidRPr="00AD6AE1" w14:paraId="3F2C4E59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C24CA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asteur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ultocida</w:t>
                  </w:r>
                  <w:proofErr w:type="spellEnd"/>
                </w:p>
              </w:tc>
            </w:tr>
            <w:tr w:rsidR="00882EE8" w:rsidRPr="00AD6AE1" w14:paraId="557575EB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C674A4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roteus mirabilis</w:t>
                  </w:r>
                </w:p>
              </w:tc>
            </w:tr>
            <w:tr w:rsidR="00882EE8" w:rsidRPr="00AD6AE1" w14:paraId="3A62EB03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99702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rettgeri</w:t>
                  </w:r>
                  <w:proofErr w:type="spellEnd"/>
                </w:p>
              </w:tc>
            </w:tr>
            <w:tr w:rsidR="00882EE8" w:rsidRPr="00AD6AE1" w14:paraId="1D1D53A2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EB045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rovidenci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tuartii</w:t>
                  </w:r>
                  <w:proofErr w:type="spellEnd"/>
                </w:p>
              </w:tc>
            </w:tr>
            <w:tr w:rsidR="00882EE8" w:rsidRPr="00AD6AE1" w14:paraId="684CB302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1E3E67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aeruginosa</w:t>
                  </w:r>
                </w:p>
              </w:tc>
            </w:tr>
            <w:tr w:rsidR="00882EE8" w:rsidRPr="00AD6AE1" w14:paraId="75B310E9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C3967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Pseud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onteilii</w:t>
                  </w:r>
                  <w:proofErr w:type="spellEnd"/>
                </w:p>
              </w:tc>
            </w:tr>
            <w:tr w:rsidR="00882EE8" w:rsidRPr="00AD6AE1" w14:paraId="24CFE78C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9CBB72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Pseudomonas putida</w:t>
                  </w:r>
                </w:p>
              </w:tc>
            </w:tr>
            <w:tr w:rsidR="00882EE8" w:rsidRPr="00AD6AE1" w14:paraId="6FF15BC8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A19EC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almonella enterica</w:t>
                  </w:r>
                </w:p>
              </w:tc>
            </w:tr>
            <w:tr w:rsidR="00882EE8" w:rsidRPr="00AD6AE1" w14:paraId="52552B2C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5AFAD3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erratia marcescens</w:t>
                  </w:r>
                </w:p>
              </w:tc>
            </w:tr>
            <w:tr w:rsidR="00882EE8" w:rsidRPr="00AD6AE1" w14:paraId="6DD42981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60B81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higella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sonnei</w:t>
                  </w:r>
                  <w:proofErr w:type="spellEnd"/>
                </w:p>
              </w:tc>
            </w:tr>
            <w:tr w:rsidR="00882EE8" w:rsidRPr="00AD6AE1" w14:paraId="350F297A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92B4D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 xml:space="preserve">Stenotrophomonas </w:t>
                  </w:r>
                  <w:proofErr w:type="spellStart"/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maltophilia</w:t>
                  </w:r>
                  <w:proofErr w:type="spellEnd"/>
                </w:p>
              </w:tc>
            </w:tr>
            <w:tr w:rsidR="00882EE8" w:rsidRPr="00AD6AE1" w14:paraId="02D1A1A5" w14:textId="77777777" w:rsidTr="00EF1691">
              <w:trPr>
                <w:trHeight w:val="227"/>
              </w:trPr>
              <w:tc>
                <w:tcPr>
                  <w:tcW w:w="3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6F494" w14:textId="77777777" w:rsidR="00882EE8" w:rsidRPr="00AD6AE1" w:rsidRDefault="00882EE8" w:rsidP="004433E4">
                  <w:pPr>
                    <w:framePr w:hSpace="180" w:wrap="around" w:vAnchor="page" w:hAnchor="margin" w:x="-152" w:y="1201"/>
                    <w:spacing w:after="0" w:line="240" w:lineRule="auto"/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</w:pPr>
                  <w:r w:rsidRPr="00AD6AE1">
                    <w:rPr>
                      <w:rFonts w:eastAsia="Times New Roman" w:cs="Times New Roman"/>
                      <w:i/>
                      <w:iCs/>
                      <w:color w:val="000000"/>
                      <w:lang w:eastAsia="en-CA"/>
                    </w:rPr>
                    <w:t>Vibrio cholerae</w:t>
                  </w:r>
                </w:p>
              </w:tc>
            </w:tr>
          </w:tbl>
          <w:p w14:paraId="77FA53EA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67958035" w14:textId="6595937B" w:rsidTr="00D12073">
        <w:trPr>
          <w:trHeight w:hRule="exact" w:val="4404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BF2E5C" w14:textId="286AEA83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qac</w:t>
            </w:r>
            <w:r w:rsidRPr="32C1E733">
              <w:rPr>
                <w:rFonts w:cs="Times New Roman"/>
              </w:rPr>
              <w:t>L</w:t>
            </w:r>
          </w:p>
          <w:p w14:paraId="23C8C625" w14:textId="2144FCD8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  <w:p w14:paraId="361D5F48" w14:textId="77777777" w:rsidR="00882EE8" w:rsidRDefault="00882EE8" w:rsidP="00882EE8">
            <w:pPr>
              <w:rPr>
                <w:rFonts w:cs="Times New Roman"/>
              </w:rPr>
            </w:pPr>
          </w:p>
          <w:p w14:paraId="00002F67" w14:textId="77777777" w:rsidR="00882EE8" w:rsidRDefault="00882EE8" w:rsidP="00882EE8">
            <w:pPr>
              <w:rPr>
                <w:rFonts w:cs="Times New Roman"/>
              </w:rPr>
            </w:pPr>
          </w:p>
          <w:p w14:paraId="544E6F3F" w14:textId="77777777" w:rsidR="00882EE8" w:rsidRDefault="00882EE8" w:rsidP="00882EE8">
            <w:pPr>
              <w:rPr>
                <w:rFonts w:cs="Times New Roman"/>
              </w:rPr>
            </w:pPr>
          </w:p>
          <w:p w14:paraId="2AA0876F" w14:textId="77777777" w:rsidR="00882EE8" w:rsidRDefault="00882EE8" w:rsidP="00882EE8">
            <w:pPr>
              <w:rPr>
                <w:rFonts w:cs="Times New Roman"/>
              </w:rPr>
            </w:pPr>
          </w:p>
          <w:p w14:paraId="0995AB8E" w14:textId="77777777" w:rsidR="00882EE8" w:rsidRDefault="00882EE8" w:rsidP="00882EE8">
            <w:pPr>
              <w:rPr>
                <w:rFonts w:cs="Times New Roman"/>
              </w:rPr>
            </w:pPr>
          </w:p>
          <w:p w14:paraId="1C6BA97D" w14:textId="77777777" w:rsidR="00882EE8" w:rsidRDefault="00882EE8" w:rsidP="00882EE8">
            <w:pPr>
              <w:rPr>
                <w:rFonts w:cs="Times New Roman"/>
              </w:rPr>
            </w:pPr>
          </w:p>
          <w:p w14:paraId="03293DEB" w14:textId="77777777" w:rsidR="00882EE8" w:rsidRDefault="00882EE8" w:rsidP="00882EE8">
            <w:pPr>
              <w:rPr>
                <w:rFonts w:cs="Times New Roman"/>
              </w:rPr>
            </w:pPr>
          </w:p>
          <w:p w14:paraId="069ED5D3" w14:textId="77777777" w:rsidR="00882EE8" w:rsidRDefault="00882EE8" w:rsidP="00882EE8">
            <w:pPr>
              <w:rPr>
                <w:rFonts w:cs="Times New Roman"/>
              </w:rPr>
            </w:pPr>
          </w:p>
          <w:p w14:paraId="6E0EB903" w14:textId="77777777" w:rsidR="00882EE8" w:rsidRDefault="00882EE8" w:rsidP="00882EE8">
            <w:pPr>
              <w:rPr>
                <w:rFonts w:cs="Times New Roman"/>
              </w:rPr>
            </w:pPr>
          </w:p>
          <w:p w14:paraId="577CC263" w14:textId="77777777" w:rsidR="00882EE8" w:rsidRDefault="00882EE8" w:rsidP="00882EE8">
            <w:pPr>
              <w:rPr>
                <w:rFonts w:cs="Times New Roman"/>
              </w:rPr>
            </w:pPr>
          </w:p>
          <w:p w14:paraId="2885E9C4" w14:textId="77777777" w:rsidR="00882EE8" w:rsidRDefault="00882EE8" w:rsidP="00882EE8">
            <w:pPr>
              <w:rPr>
                <w:rFonts w:cs="Times New Roman"/>
              </w:rPr>
            </w:pPr>
          </w:p>
          <w:p w14:paraId="232B973D" w14:textId="77777777" w:rsidR="00882EE8" w:rsidRDefault="00882EE8" w:rsidP="00882EE8">
            <w:pPr>
              <w:rPr>
                <w:rFonts w:cs="Times New Roman"/>
              </w:rPr>
            </w:pPr>
          </w:p>
          <w:p w14:paraId="6CEE917B" w14:textId="77777777" w:rsidR="00882EE8" w:rsidRDefault="00882EE8" w:rsidP="00882EE8">
            <w:pPr>
              <w:rPr>
                <w:rFonts w:cs="Times New Roman"/>
              </w:rPr>
            </w:pPr>
          </w:p>
          <w:p w14:paraId="60B4B51A" w14:textId="77777777" w:rsidR="00882EE8" w:rsidRDefault="00882EE8" w:rsidP="00882EE8">
            <w:pPr>
              <w:rPr>
                <w:rFonts w:cs="Times New Roman"/>
              </w:rPr>
            </w:pPr>
          </w:p>
          <w:p w14:paraId="3E3C8D8A" w14:textId="61DA2E8A" w:rsidR="00882EE8" w:rsidRPr="00E146FE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2 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2104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31A40972" w14:textId="12C0B024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1</w:t>
            </w:r>
          </w:p>
          <w:p w14:paraId="4D8A03F7" w14:textId="6B8E5032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GACGCTCTTCCGATCTCTGTTTCAATCTTTGGCGCGGTCATCGCAACTTCCGCACTGAAGTCTAGCCATGGATTCACTAGGTTAGTTCCTTCCGTTGTAGTTGTGGCTGGCTACGGGCTTGCGTTCTATTTCTTGTCTCTCGCGCTCAAGTCCATTCCGGTCGGTATTGCTTACGCTGTATGGGCTGGGCTTGGCATCGTGCTTGTGGCAGCTATTGCTTGGATTTTCCATGGCCAAAAACTAGACTTCTGGGCGTTCATTGGCATGGGACTTAT</w:t>
            </w:r>
          </w:p>
          <w:p w14:paraId="42C7019B" w14:textId="77777777" w:rsidR="00882EE8" w:rsidRPr="00CC1C4C" w:rsidRDefault="00882EE8" w:rsidP="00882EE8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53FF6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7CD788C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4CA89225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1E593C1" w14:textId="5F70C920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99.61 % Query Cover: 93 %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3647D18A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4C71F093" w14:textId="7C3E7EA2" w:rsidTr="00D12073">
        <w:trPr>
          <w:trHeight w:hRule="exact" w:val="4253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4567B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B1A40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2</w:t>
            </w:r>
          </w:p>
          <w:p w14:paraId="6FFB7468" w14:textId="2B20F24E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C1C4C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CAACTTCCGCACTGAAGTCTAGCCATGGATTCACTAGGTTAGTTCCTTCCGTTGTAGTTGTGGCTGGCTACGGGCTTGCGTTCTATTTCTTGTCTCTCGCGGTCAAGTCCATTCCGGTCGGTATTGCTTACGCTGTATGGGCTGGGCTTGGCATCGTGCTTGTGGCAGCTATTGCTTGGATTTTCCATGGCCAAAAACTAGACTTCTGGGCGTTCATTGGCATGGGACTTAT</w:t>
            </w:r>
          </w:p>
          <w:p w14:paraId="1CADA3CF" w14:textId="77777777" w:rsidR="00882EE8" w:rsidRPr="00CC1C4C" w:rsidRDefault="00882EE8" w:rsidP="00882EE8">
            <w:pPr>
              <w:rPr>
                <w:rFonts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2CE4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4BC7A4E" w14:textId="0ABA4CEF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ultured prokaryot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D1573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18D0C4FD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A0C4C" w14:textId="4DD24B71" w:rsidR="00882EE8" w:rsidRPr="003C509F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67CAE" w14:textId="17A4FF0D" w:rsidR="00882EE8" w:rsidRPr="006D6B1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9C4C20">
              <w:rPr>
                <w:rFonts w:cs="Times New Roman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1926" w14:textId="29F460BC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3C509F" w14:paraId="0952B0AC" w14:textId="337C9559" w:rsidTr="00D12073">
        <w:trPr>
          <w:trHeight w:hRule="exact" w:val="3555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03AB9" w14:textId="2AF3744C" w:rsidR="00882EE8" w:rsidRDefault="00882EE8" w:rsidP="00882EE8">
            <w:pPr>
              <w:rPr>
                <w:rFonts w:cs="Times New Roman"/>
              </w:rPr>
            </w:pPr>
            <w:proofErr w:type="spellStart"/>
            <w:r w:rsidRPr="32C1E733">
              <w:rPr>
                <w:rFonts w:cs="Times New Roman"/>
                <w:i/>
                <w:iCs/>
              </w:rPr>
              <w:t>mar</w:t>
            </w:r>
            <w:r w:rsidRPr="32C1E733">
              <w:rPr>
                <w:rFonts w:cs="Times New Roman"/>
              </w:rPr>
              <w:t>R</w:t>
            </w:r>
            <w:proofErr w:type="spellEnd"/>
          </w:p>
          <w:p w14:paraId="5C3531CB" w14:textId="6F41E63E" w:rsidR="00882EE8" w:rsidRPr="003C509F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5B5E6" w14:textId="77777777" w:rsidR="00882EE8" w:rsidRPr="006D6B1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6D6B1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8</w:t>
            </w:r>
          </w:p>
          <w:p w14:paraId="5AE8ABF8" w14:textId="77F51197" w:rsidR="00882EE8" w:rsidRPr="006D6B1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6D6B1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GCTGTGCGGGCTGCATTACCCCGGTTGAACTGAAAAAAGTGTTGTCTGTCGATCTCGGCGCCTTAACGCGCATGCTCGAGCGTCTGGTCTGCAAAGGCTGGATTGACAGACTGCCTAACCCACATGACAAACGCGGTGTGCTGGTGAAACTCACCGAACACGGCGCGGCAATTTGTGAGCAATGTCATCAATTAGTAGGACAAGACCTGCACCAGGAATTAACAAAAAACTTAACGGCGGA</w:t>
            </w:r>
          </w:p>
          <w:p w14:paraId="1FD6187F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ED0B9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B6D1629" w14:textId="45E50FE0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itrobacter </w:t>
            </w:r>
          </w:p>
          <w:p w14:paraId="1454C9EE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trobacter sp.</w:t>
            </w:r>
          </w:p>
          <w:p w14:paraId="438C1D57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itrobacter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malonaticus</w:t>
            </w:r>
            <w:proofErr w:type="spellEnd"/>
          </w:p>
          <w:p w14:paraId="7376709D" w14:textId="68E81FFB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A567E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337029EB" w14:textId="577CD8F7" w:rsidTr="00D12073">
        <w:trPr>
          <w:trHeight w:hRule="exact" w:val="5397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14:paraId="4CFF8A9C" w14:textId="77777777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tet</w:t>
            </w:r>
            <w:r w:rsidRPr="32C1E733">
              <w:rPr>
                <w:rFonts w:cs="Times New Roman"/>
              </w:rPr>
              <w:t>Q</w:t>
            </w:r>
          </w:p>
          <w:p w14:paraId="071CF113" w14:textId="001BDAA9" w:rsidR="00882EE8" w:rsidRPr="003C509F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1 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11DAD" w14:textId="77777777" w:rsidR="00882EE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</w:p>
          <w:p w14:paraId="28FB6BCC" w14:textId="5EB7D487" w:rsidR="00882EE8" w:rsidRPr="006D6B1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6D6B1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1</w:t>
            </w:r>
          </w:p>
          <w:p w14:paraId="7E1D5F44" w14:textId="5DB6C909" w:rsidR="00882EE8" w:rsidRPr="006D6B1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6D6B1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TTTTCCATAAACTCATATAGTGATGAATTGGAAATCTCGTTATATGGTTTGACCCAAAAGGAAATCATACAGACATTGCTGGAAGAACGATTTTCCGTAAAGGTCCATTTTGATGAGATCAAGACTATCTACAAAGAACGACCTATAAAAAAGGTCAATAAGATTATTCAGATCGAAGTACCACCCAACCCTTACTGGGCCACAATAGGGCTGACTCTTGAACCCTTACCGTTAGGGGCAGGGTTGCAAATCGAAAGTGACATCTCCTATGGTTATCTGAACCATTCTTTTCAAAATGCCGTTTTTGAAGGGATTCGTATGTCTTGCCAATCTGGTTTACATGGATGGGAAGTGACAGATCTGAAAGTAACTTTTACTCAAGCCGAGTAT</w:t>
            </w:r>
          </w:p>
          <w:p w14:paraId="7EB14C9E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8695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</w:p>
          <w:p w14:paraId="2F516282" w14:textId="21BC5F80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listip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ommunis</w:t>
            </w:r>
            <w:proofErr w:type="spellEnd"/>
          </w:p>
          <w:p w14:paraId="62C72E65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listip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nderdonkii</w:t>
            </w:r>
            <w:proofErr w:type="spellEnd"/>
          </w:p>
          <w:p w14:paraId="48F13FCD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accae</w:t>
            </w:r>
            <w:proofErr w:type="spellEnd"/>
          </w:p>
          <w:p w14:paraId="0746836A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aecimuris</w:t>
            </w:r>
            <w:proofErr w:type="spellEnd"/>
          </w:p>
          <w:p w14:paraId="7B2DEC40" w14:textId="02B47D24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ellulosilyticus</w:t>
            </w:r>
            <w:proofErr w:type="spellEnd"/>
          </w:p>
          <w:p w14:paraId="61317BEF" w14:textId="27A07E22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dorei</w:t>
            </w:r>
            <w:proofErr w:type="spellEnd"/>
          </w:p>
          <w:p w14:paraId="5313B053" w14:textId="12215EA6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eggerthii</w:t>
            </w:r>
            <w:proofErr w:type="spellEnd"/>
          </w:p>
          <w:p w14:paraId="2538C8C5" w14:textId="2EDF1EF8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fragilis</w:t>
            </w:r>
            <w:proofErr w:type="spellEnd"/>
          </w:p>
          <w:p w14:paraId="40B3E5BD" w14:textId="3813E8AE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vatus</w:t>
            </w:r>
            <w:proofErr w:type="spellEnd"/>
          </w:p>
          <w:p w14:paraId="6ED22649" w14:textId="7B53157A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alyersiae</w:t>
            </w:r>
            <w:proofErr w:type="spellEnd"/>
          </w:p>
          <w:p w14:paraId="3D6BF01E" w14:textId="7EB041C1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p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. </w:t>
            </w:r>
          </w:p>
          <w:p w14:paraId="4AD79275" w14:textId="28300AFC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thetaiotaomicron</w:t>
            </w:r>
            <w:proofErr w:type="spellEnd"/>
          </w:p>
          <w:p w14:paraId="56223E1C" w14:textId="5992AB22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uniformis</w:t>
            </w:r>
            <w:proofErr w:type="spellEnd"/>
          </w:p>
          <w:p w14:paraId="6ABC0B0B" w14:textId="0D3F9EF4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xylanisolvens</w:t>
            </w:r>
            <w:proofErr w:type="spellEnd"/>
          </w:p>
          <w:p w14:paraId="5CC1B966" w14:textId="2767FD7F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zhangwenhongii</w:t>
            </w:r>
            <w:proofErr w:type="spellEnd"/>
          </w:p>
          <w:p w14:paraId="5B74C1E8" w14:textId="553BF20F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utyricimona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faecalis</w:t>
            </w:r>
          </w:p>
          <w:p w14:paraId="77C20EAD" w14:textId="781F951E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Coprobacter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ecundu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</w:p>
          <w:p w14:paraId="6EA8917D" w14:textId="7285BC24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doribacteraceae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bacterium</w:t>
            </w:r>
            <w:proofErr w:type="spellEnd"/>
          </w:p>
          <w:p w14:paraId="21C31CEC" w14:textId="55395809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3F323FE" w14:textId="71B88F21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5057C63F" w14:textId="525D3009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5C08983E" w14:textId="50C56D98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410A4FB6" w14:textId="43A0DDBF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0D67C00E" w14:textId="603FA07E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03FCDF96" w14:textId="171A40DB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6536D059" w14:textId="02E3C86B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778C5B6D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E0F639D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09EDD681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72D5434E" w14:textId="578A9974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431264D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</w:p>
          <w:p w14:paraId="0873F235" w14:textId="21DD54FE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distasonis</w:t>
            </w:r>
            <w:proofErr w:type="spellEnd"/>
          </w:p>
          <w:p w14:paraId="631F7E2B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goldsteinii</w:t>
            </w:r>
            <w:proofErr w:type="spellEnd"/>
          </w:p>
          <w:p w14:paraId="4A382A30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johnsonii</w:t>
            </w:r>
            <w:proofErr w:type="spellEnd"/>
          </w:p>
          <w:p w14:paraId="67B742DC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merdae</w:t>
            </w:r>
            <w:proofErr w:type="spellEnd"/>
          </w:p>
          <w:p w14:paraId="7C8CE070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bacteroide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p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.</w:t>
            </w:r>
          </w:p>
          <w:p w14:paraId="438B25D1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araprevotella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xylaniphila</w:t>
            </w:r>
            <w:proofErr w:type="spellEnd"/>
          </w:p>
          <w:p w14:paraId="4C36A9F4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ocaeicola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rei</w:t>
            </w:r>
            <w:proofErr w:type="spellEnd"/>
          </w:p>
          <w:p w14:paraId="6822C61D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hocaeicola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ulgatus</w:t>
            </w:r>
            <w:proofErr w:type="spellEnd"/>
          </w:p>
          <w:p w14:paraId="19172386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evotella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ccalis</w:t>
            </w:r>
            <w:proofErr w:type="spellEnd"/>
          </w:p>
          <w:p w14:paraId="27BA8F1E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evotella intermedia </w:t>
            </w:r>
          </w:p>
          <w:p w14:paraId="3B1137A8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evotella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elaninogenica</w:t>
            </w:r>
            <w:proofErr w:type="spellEnd"/>
          </w:p>
          <w:p w14:paraId="1E9105FE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evotella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uminocola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3C9FB292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evotella sp. </w:t>
            </w:r>
          </w:p>
          <w:p w14:paraId="559267F3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prevotella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uciniphila</w:t>
            </w:r>
            <w:proofErr w:type="spellEnd"/>
          </w:p>
          <w:p w14:paraId="6CAAB81B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iemerella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atipestifer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6C65D40C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odaliphilus</w:t>
            </w:r>
            <w:proofErr w:type="spellEnd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eomorphus</w:t>
            </w:r>
            <w:proofErr w:type="spellEnd"/>
          </w:p>
          <w:p w14:paraId="1984D476" w14:textId="77777777" w:rsidR="00882EE8" w:rsidRPr="00EF169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EF169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ncultured bacterium </w:t>
            </w:r>
          </w:p>
          <w:p w14:paraId="6B9C6A66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3C509F" w14:paraId="3EAD0C61" w14:textId="6AAAAFC2" w:rsidTr="00D12073">
        <w:trPr>
          <w:trHeight w:hRule="exact" w:val="4678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BD3F2" w14:textId="0D856E92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mph</w:t>
            </w:r>
            <w:r w:rsidRPr="32C1E733">
              <w:rPr>
                <w:rFonts w:cs="Times New Roman"/>
              </w:rPr>
              <w:t>E</w:t>
            </w:r>
          </w:p>
          <w:p w14:paraId="6F79E7A5" w14:textId="4F64F7F9" w:rsidR="00882EE8" w:rsidRPr="003C509F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8FAC8" w14:textId="77777777" w:rsidR="00882EE8" w:rsidRPr="00661AB1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1AB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&gt;consensus_2</w:t>
            </w:r>
          </w:p>
          <w:p w14:paraId="74E2DFBA" w14:textId="120C1449" w:rsidR="00882EE8" w:rsidRPr="00661AB1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1AB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GAAAATGGTTGGATAATGATGTTCTATGGGCAGATTTCACCCAATTTATACATGGCGATTTATATGCTGGGCATGTACTAGCTTCAAAGGATGGAGCTGTTTCAGGCGTTATTGATTGGTCAACAGCCCATATAGATGACCCAGCGATTGATTTTGCT</w:t>
            </w:r>
          </w:p>
          <w:p w14:paraId="2CBCBBE4" w14:textId="74730118" w:rsidR="00882EE8" w:rsidRPr="00661AB1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61AB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GGCATGTAACTTTGTTTGGAGAAGAAAGCCTCAAAACTCTAATCATCGAGTATGAAAAACTAGGGGGTAAAGTTTGGAATAAACTATATGAACAGACTTTAGAAAGAGCAGCGGCCTAGATCGGAA</w:t>
            </w:r>
          </w:p>
          <w:p w14:paraId="7D2AE778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BC927C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E24D729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B92FA36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F9A2D1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767DD7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984BF5E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BBA4B2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A8FD7AC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647B675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2C8913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6C34711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2219798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FA75991" w14:textId="6C8A566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02033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20E58D9F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651B45EC" w14:textId="5EF3CAD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 % identity found</w:t>
            </w:r>
          </w:p>
          <w:p w14:paraId="27A02DBC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D10DEF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208DAF4" w14:textId="02BC0C3D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100 % Query Cover: 96 %</w:t>
            </w:r>
          </w:p>
          <w:p w14:paraId="4738A8F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0C42531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49D648D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252B07E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224016C" w14:textId="65275E1F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5841D" w14:textId="7777777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783399B4" w14:textId="074A0FD3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B7DE2" w14:textId="75372FCD" w:rsidR="00882EE8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29888" w14:textId="6131B87E" w:rsidR="00882EE8" w:rsidRPr="005E3E0B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9C4C20">
              <w:rPr>
                <w:rFonts w:cs="Times New Roman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DC979" w14:textId="3F6E2123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3C509F" w14:paraId="183CEAED" w14:textId="26370D29" w:rsidTr="00D12073">
        <w:trPr>
          <w:trHeight w:hRule="exact" w:val="3402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9100C" w14:textId="77777777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ere</w:t>
            </w:r>
            <w:r w:rsidRPr="32C1E733">
              <w:rPr>
                <w:rFonts w:cs="Times New Roman"/>
              </w:rPr>
              <w:t>A</w:t>
            </w:r>
          </w:p>
          <w:p w14:paraId="3E6C714A" w14:textId="03A20A7A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1 </w:t>
            </w:r>
          </w:p>
          <w:p w14:paraId="62F26988" w14:textId="77777777" w:rsidR="00882EE8" w:rsidRDefault="00882EE8" w:rsidP="00882EE8">
            <w:pPr>
              <w:rPr>
                <w:rFonts w:cs="Times New Roman"/>
              </w:rPr>
            </w:pPr>
          </w:p>
          <w:p w14:paraId="6608C86F" w14:textId="77777777" w:rsidR="00882EE8" w:rsidRDefault="00882EE8" w:rsidP="00882EE8">
            <w:pPr>
              <w:rPr>
                <w:rFonts w:cs="Times New Roman"/>
              </w:rPr>
            </w:pPr>
          </w:p>
          <w:p w14:paraId="27679DCB" w14:textId="77777777" w:rsidR="00882EE8" w:rsidRDefault="00882EE8" w:rsidP="00882EE8">
            <w:pPr>
              <w:rPr>
                <w:rFonts w:cs="Times New Roman"/>
              </w:rPr>
            </w:pPr>
          </w:p>
          <w:p w14:paraId="7326DE2B" w14:textId="77777777" w:rsidR="00882EE8" w:rsidRDefault="00882EE8" w:rsidP="00882EE8">
            <w:pPr>
              <w:rPr>
                <w:rFonts w:cs="Times New Roman"/>
              </w:rPr>
            </w:pPr>
          </w:p>
          <w:p w14:paraId="10759686" w14:textId="77777777" w:rsidR="00882EE8" w:rsidRDefault="00882EE8" w:rsidP="00882EE8">
            <w:pPr>
              <w:rPr>
                <w:rFonts w:cs="Times New Roman"/>
              </w:rPr>
            </w:pPr>
          </w:p>
          <w:p w14:paraId="7C15032C" w14:textId="77777777" w:rsidR="00882EE8" w:rsidRDefault="00882EE8" w:rsidP="00882EE8">
            <w:pPr>
              <w:rPr>
                <w:rFonts w:cs="Times New Roman"/>
              </w:rPr>
            </w:pPr>
          </w:p>
          <w:p w14:paraId="03CF54EA" w14:textId="77777777" w:rsidR="00882EE8" w:rsidRDefault="00882EE8" w:rsidP="00882EE8">
            <w:pPr>
              <w:rPr>
                <w:rFonts w:cs="Times New Roman"/>
              </w:rPr>
            </w:pPr>
          </w:p>
          <w:p w14:paraId="4C47BB43" w14:textId="77777777" w:rsidR="00882EE8" w:rsidRDefault="00882EE8" w:rsidP="00882EE8">
            <w:pPr>
              <w:rPr>
                <w:rFonts w:cs="Times New Roman"/>
              </w:rPr>
            </w:pPr>
          </w:p>
          <w:p w14:paraId="38F6225B" w14:textId="77777777" w:rsidR="00882EE8" w:rsidRDefault="00882EE8" w:rsidP="00882EE8">
            <w:pPr>
              <w:rPr>
                <w:rFonts w:cs="Times New Roman"/>
              </w:rPr>
            </w:pPr>
          </w:p>
          <w:p w14:paraId="2DEAA5C0" w14:textId="77777777" w:rsidR="00882EE8" w:rsidRDefault="00882EE8" w:rsidP="00882EE8">
            <w:pPr>
              <w:rPr>
                <w:rFonts w:cs="Times New Roman"/>
              </w:rPr>
            </w:pPr>
          </w:p>
          <w:p w14:paraId="40D293F6" w14:textId="315152B9" w:rsidR="00882EE8" w:rsidRDefault="00882EE8" w:rsidP="00882EE8">
            <w:pPr>
              <w:rPr>
                <w:rFonts w:cs="Times New Roman"/>
              </w:rPr>
            </w:pPr>
          </w:p>
          <w:p w14:paraId="5550D936" w14:textId="62008F51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2 </w:t>
            </w:r>
          </w:p>
          <w:p w14:paraId="22575ADB" w14:textId="77777777" w:rsidR="00882EE8" w:rsidRDefault="00882EE8" w:rsidP="00882EE8">
            <w:pPr>
              <w:rPr>
                <w:rFonts w:cs="Times New Roman"/>
              </w:rPr>
            </w:pPr>
          </w:p>
          <w:p w14:paraId="5BACC8C5" w14:textId="77777777" w:rsidR="00882EE8" w:rsidRDefault="00882EE8" w:rsidP="00882EE8">
            <w:pPr>
              <w:rPr>
                <w:rFonts w:cs="Times New Roman"/>
              </w:rPr>
            </w:pPr>
          </w:p>
          <w:p w14:paraId="06F186B0" w14:textId="77777777" w:rsidR="00882EE8" w:rsidRDefault="00882EE8" w:rsidP="00882EE8">
            <w:pPr>
              <w:rPr>
                <w:rFonts w:cs="Times New Roman"/>
              </w:rPr>
            </w:pPr>
          </w:p>
          <w:p w14:paraId="03EA2316" w14:textId="77777777" w:rsidR="00882EE8" w:rsidRDefault="00882EE8" w:rsidP="00882EE8">
            <w:pPr>
              <w:rPr>
                <w:rFonts w:cs="Times New Roman"/>
              </w:rPr>
            </w:pPr>
          </w:p>
          <w:p w14:paraId="5D12D8A4" w14:textId="77777777" w:rsidR="00882EE8" w:rsidRDefault="00882EE8" w:rsidP="00882EE8">
            <w:pPr>
              <w:rPr>
                <w:rFonts w:cs="Times New Roman"/>
              </w:rPr>
            </w:pPr>
          </w:p>
          <w:p w14:paraId="2E23A925" w14:textId="77777777" w:rsidR="00882EE8" w:rsidRDefault="00882EE8" w:rsidP="00882EE8">
            <w:pPr>
              <w:rPr>
                <w:rFonts w:cs="Times New Roman"/>
              </w:rPr>
            </w:pPr>
          </w:p>
          <w:p w14:paraId="4D2AA4A0" w14:textId="77777777" w:rsidR="00882EE8" w:rsidRDefault="00882EE8" w:rsidP="00882EE8">
            <w:pPr>
              <w:rPr>
                <w:rFonts w:cs="Times New Roman"/>
              </w:rPr>
            </w:pPr>
          </w:p>
          <w:p w14:paraId="5DAF722D" w14:textId="77777777" w:rsidR="00882EE8" w:rsidRDefault="00882EE8" w:rsidP="00882EE8">
            <w:pPr>
              <w:rPr>
                <w:rFonts w:cs="Times New Roman"/>
              </w:rPr>
            </w:pPr>
          </w:p>
          <w:p w14:paraId="7EA9B1BA" w14:textId="77777777" w:rsidR="00882EE8" w:rsidRDefault="00882EE8" w:rsidP="00882EE8">
            <w:pPr>
              <w:rPr>
                <w:rFonts w:cs="Times New Roman"/>
              </w:rPr>
            </w:pPr>
          </w:p>
          <w:p w14:paraId="515A5875" w14:textId="77777777" w:rsidR="00882EE8" w:rsidRDefault="00882EE8" w:rsidP="00882EE8">
            <w:pPr>
              <w:rPr>
                <w:rFonts w:cs="Times New Roman"/>
              </w:rPr>
            </w:pPr>
          </w:p>
          <w:p w14:paraId="1E948E02" w14:textId="77777777" w:rsidR="00882EE8" w:rsidRDefault="00882EE8" w:rsidP="00882EE8">
            <w:pPr>
              <w:rPr>
                <w:rFonts w:cs="Times New Roman"/>
              </w:rPr>
            </w:pPr>
          </w:p>
          <w:p w14:paraId="56EF2A41" w14:textId="77777777" w:rsidR="00882EE8" w:rsidRDefault="00882EE8" w:rsidP="00882EE8">
            <w:pPr>
              <w:rPr>
                <w:rFonts w:cs="Times New Roman"/>
              </w:rPr>
            </w:pPr>
          </w:p>
          <w:p w14:paraId="66FF5F5B" w14:textId="77777777" w:rsidR="00882EE8" w:rsidRDefault="00882EE8" w:rsidP="00882EE8">
            <w:pPr>
              <w:rPr>
                <w:rFonts w:cs="Times New Roman"/>
              </w:rPr>
            </w:pPr>
          </w:p>
          <w:p w14:paraId="68C5DA82" w14:textId="3E0B491B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3 </w:t>
            </w:r>
          </w:p>
          <w:p w14:paraId="4181FD23" w14:textId="77777777" w:rsidR="00882EE8" w:rsidRDefault="00882EE8" w:rsidP="00882EE8">
            <w:pPr>
              <w:rPr>
                <w:rFonts w:cs="Times New Roman"/>
              </w:rPr>
            </w:pPr>
          </w:p>
          <w:p w14:paraId="48460B78" w14:textId="77777777" w:rsidR="00882EE8" w:rsidRDefault="00882EE8" w:rsidP="00882EE8">
            <w:pPr>
              <w:rPr>
                <w:rFonts w:cs="Times New Roman"/>
              </w:rPr>
            </w:pPr>
          </w:p>
          <w:p w14:paraId="30C7D21F" w14:textId="77777777" w:rsidR="00882EE8" w:rsidRDefault="00882EE8" w:rsidP="00882EE8">
            <w:pPr>
              <w:rPr>
                <w:rFonts w:cs="Times New Roman"/>
              </w:rPr>
            </w:pPr>
          </w:p>
          <w:p w14:paraId="0867D0D0" w14:textId="77777777" w:rsidR="00882EE8" w:rsidRDefault="00882EE8" w:rsidP="00882EE8">
            <w:pPr>
              <w:rPr>
                <w:rFonts w:cs="Times New Roman"/>
              </w:rPr>
            </w:pPr>
          </w:p>
          <w:p w14:paraId="6C331868" w14:textId="77777777" w:rsidR="00882EE8" w:rsidRDefault="00882EE8" w:rsidP="00882EE8">
            <w:pPr>
              <w:rPr>
                <w:rFonts w:cs="Times New Roman"/>
              </w:rPr>
            </w:pPr>
          </w:p>
          <w:p w14:paraId="42640986" w14:textId="77777777" w:rsidR="00882EE8" w:rsidRDefault="00882EE8" w:rsidP="00882EE8">
            <w:pPr>
              <w:rPr>
                <w:rFonts w:cs="Times New Roman"/>
              </w:rPr>
            </w:pPr>
          </w:p>
          <w:p w14:paraId="0DBD6E6B" w14:textId="77777777" w:rsidR="00882EE8" w:rsidRDefault="00882EE8" w:rsidP="00882EE8">
            <w:pPr>
              <w:rPr>
                <w:rFonts w:cs="Times New Roman"/>
              </w:rPr>
            </w:pPr>
          </w:p>
          <w:p w14:paraId="71B6ABB9" w14:textId="77777777" w:rsidR="00882EE8" w:rsidRDefault="00882EE8" w:rsidP="00882EE8">
            <w:pPr>
              <w:rPr>
                <w:rFonts w:cs="Times New Roman"/>
              </w:rPr>
            </w:pPr>
          </w:p>
          <w:p w14:paraId="3962FB6F" w14:textId="77777777" w:rsidR="00882EE8" w:rsidRDefault="00882EE8" w:rsidP="00882EE8">
            <w:pPr>
              <w:rPr>
                <w:rFonts w:cs="Times New Roman"/>
              </w:rPr>
            </w:pPr>
          </w:p>
          <w:p w14:paraId="3A293399" w14:textId="6F7A2199" w:rsidR="00882EE8" w:rsidRDefault="00882EE8" w:rsidP="00882EE8">
            <w:pPr>
              <w:rPr>
                <w:rFonts w:cs="Times New Roman"/>
              </w:rPr>
            </w:pPr>
          </w:p>
          <w:p w14:paraId="3B67D6B4" w14:textId="19A4956E" w:rsidR="00882EE8" w:rsidRDefault="00882EE8" w:rsidP="00882EE8">
            <w:pPr>
              <w:rPr>
                <w:rFonts w:cs="Times New Roman"/>
              </w:rPr>
            </w:pPr>
          </w:p>
          <w:p w14:paraId="5A054EDD" w14:textId="18AF4D14" w:rsidR="00882EE8" w:rsidRDefault="00882EE8" w:rsidP="00882EE8">
            <w:pPr>
              <w:rPr>
                <w:rFonts w:cs="Times New Roman"/>
              </w:rPr>
            </w:pPr>
          </w:p>
          <w:p w14:paraId="182CB51C" w14:textId="77777777" w:rsidR="00882EE8" w:rsidRDefault="00882EE8" w:rsidP="00882EE8">
            <w:pPr>
              <w:rPr>
                <w:rFonts w:cs="Times New Roman"/>
              </w:rPr>
            </w:pPr>
          </w:p>
          <w:p w14:paraId="669E0E50" w14:textId="32FB0B06" w:rsidR="00882EE8" w:rsidRDefault="00882EE8" w:rsidP="00882EE8">
            <w:pPr>
              <w:rPr>
                <w:rFonts w:cs="Times New Roman"/>
              </w:rPr>
            </w:pPr>
          </w:p>
          <w:p w14:paraId="24751125" w14:textId="77777777" w:rsidR="00882EE8" w:rsidRDefault="00882EE8" w:rsidP="00882EE8">
            <w:pPr>
              <w:rPr>
                <w:rFonts w:cs="Times New Roman"/>
              </w:rPr>
            </w:pPr>
          </w:p>
          <w:p w14:paraId="65BAA2AA" w14:textId="77777777" w:rsidR="00882EE8" w:rsidRDefault="00882EE8" w:rsidP="00882EE8">
            <w:pPr>
              <w:rPr>
                <w:rFonts w:cs="Times New Roman"/>
              </w:rPr>
            </w:pPr>
          </w:p>
          <w:p w14:paraId="34F179CA" w14:textId="77777777" w:rsidR="00882EE8" w:rsidRDefault="00882EE8" w:rsidP="00882EE8">
            <w:pPr>
              <w:rPr>
                <w:rFonts w:cs="Times New Roman"/>
              </w:rPr>
            </w:pPr>
          </w:p>
          <w:p w14:paraId="59E36F02" w14:textId="77777777" w:rsidR="00882EE8" w:rsidRDefault="00882EE8" w:rsidP="00882EE8">
            <w:pPr>
              <w:rPr>
                <w:rFonts w:cs="Times New Roman"/>
              </w:rPr>
            </w:pPr>
          </w:p>
          <w:p w14:paraId="317F90ED" w14:textId="77777777" w:rsidR="00882EE8" w:rsidRDefault="00882EE8" w:rsidP="00882EE8">
            <w:pPr>
              <w:rPr>
                <w:rFonts w:cs="Times New Roman"/>
              </w:rPr>
            </w:pPr>
          </w:p>
          <w:p w14:paraId="2045AD30" w14:textId="77777777" w:rsidR="00882EE8" w:rsidRDefault="00882EE8" w:rsidP="00882EE8">
            <w:pPr>
              <w:rPr>
                <w:rFonts w:cs="Times New Roman"/>
              </w:rPr>
            </w:pPr>
          </w:p>
          <w:p w14:paraId="44A62AC0" w14:textId="05E794D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B0C9F" w14:textId="0575D620" w:rsidR="00882EE8" w:rsidRPr="005E3E0B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5E3E0B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1</w:t>
            </w:r>
          </w:p>
          <w:p w14:paraId="31D7199F" w14:textId="7DA32AC6" w:rsidR="00882EE8" w:rsidRPr="005E3E0B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5E3E0B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ACGTTGATATGCTGACTCACTTGTTGGCGTCCATTGATGGCCAGTCGGCGGTTATTTCATCGGCAAAATGGGGGGAGCTAGAAACGGCTCGGCAGGAGAAAGCTATCTCAGGGGTAACCAGATTGAAGCTCCGCTTGGCGTCGCTTGCCCCTGTCCTGAAAAAACACGTCAACAGCGATTTGTTCCGAAAAGCCTCTGATCGAATAGAGTCGATAGAGTATACGTTGGAAACCTTGCGTATAATGAAAACTTTCTTCGATGGTACCTCTC</w:t>
            </w:r>
          </w:p>
          <w:p w14:paraId="0F697A23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A9CB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41BC6EB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4D3441F9" w14:textId="77ACF83F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rovidencia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axiensis</w:t>
            </w:r>
            <w:proofErr w:type="spellEnd"/>
          </w:p>
          <w:p w14:paraId="72CFBABC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ndoraea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  <w:p w14:paraId="4969C8F9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omamonas sp. </w:t>
            </w:r>
          </w:p>
          <w:p w14:paraId="42A9DB3E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ogesella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uminis</w:t>
            </w:r>
            <w:proofErr w:type="spellEnd"/>
          </w:p>
          <w:p w14:paraId="5360D3DE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ultured bacterium</w:t>
            </w:r>
          </w:p>
          <w:p w14:paraId="7ABB9AA5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Vogesella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erlucida</w:t>
            </w:r>
            <w:proofErr w:type="spellEnd"/>
          </w:p>
          <w:p w14:paraId="780F47BC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omamonas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oreensis</w:t>
            </w:r>
            <w:proofErr w:type="spellEnd"/>
          </w:p>
          <w:p w14:paraId="5C7F3C66" w14:textId="7F04D93F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0AE7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20C32B6A" w14:textId="1A310902" w:rsidTr="00D12073">
        <w:trPr>
          <w:trHeight w:hRule="exact" w:val="3402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F489D1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F6943" w14:textId="77777777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2</w:t>
            </w:r>
          </w:p>
          <w:p w14:paraId="14BEF1E6" w14:textId="18AC8BE6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ACGTTGATATGCTGACTCACTTGTTGGCGTCCATTGATGGCCAGTCGGCGGTTATTTCATCGGCAAAATGGGGGGAGCTAGAAACGGCTCGGCAGGAGAAAGCTATCTCAGGGGTAACCAGATTGAAGCTCCGCTTGGCATCGCTTGCCCCTGTCCTGAAAAAACACGTCAACAGCGATTTGTTCCGAAAAGCCTCTGATCGAATAGAGTCGATAGAGTATACGTTGGAAACCTTGCGTATAATGAAAACTTTCTTCGATGGTACCTCTC</w:t>
            </w:r>
          </w:p>
          <w:p w14:paraId="699EC8C4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74E0D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E7CE605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C509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100% identity found</w:t>
            </w:r>
          </w:p>
          <w:p w14:paraId="31EA8FE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B88F8F3" w14:textId="27271207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est percentage identity reported: 99.63 % Query Cover: 100 %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6633510A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1C97BB29" w14:textId="59B8D921" w:rsidTr="00D12073">
        <w:trPr>
          <w:trHeight w:hRule="exact" w:val="3402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60EF82" w14:textId="77777777" w:rsidR="00882EE8" w:rsidRPr="003C509F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D98F5" w14:textId="77777777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3</w:t>
            </w:r>
          </w:p>
          <w:p w14:paraId="3D999AFB" w14:textId="2E7FC05C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ACGTTGATATGTTGACTCACTTGTTGGCGTCCATTGATGGCCAGTCGGCGGTTATTTCATCGGCAAAATGGGGGGAGCTAGAAACGGCTCGGCAGGAGAAAGCTATCTCAGGGGTAACCAGATTGAAGCTCCGCTTGGCGTCGCTTGCCCCCGTCCTGAAAAAACACGTCAACAGCGATTTGTTCCGAAAAGCCTCTGATCGAATAGAGTCGATAGAGTATACGTTGGAAACCTTGCGTATAATGAAAACTTTCTTCGATGGTACCTCTC</w:t>
            </w:r>
          </w:p>
          <w:p w14:paraId="2D2C1AAC" w14:textId="77777777" w:rsidR="00882EE8" w:rsidRPr="00CC1C4C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10791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78DCF6C9" w14:textId="19A532F8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hromobacter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nitrificans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38268E28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nterobacter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ormaechei</w:t>
            </w:r>
            <w:proofErr w:type="spellEnd"/>
          </w:p>
          <w:p w14:paraId="1292A349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</w:p>
          <w:p w14:paraId="7508CF34" w14:textId="73172F19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elicobacter pylori</w:t>
            </w:r>
          </w:p>
          <w:p w14:paraId="5B76B9EE" w14:textId="5DAE9865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Klebsiella pneumoniae</w:t>
            </w:r>
          </w:p>
          <w:p w14:paraId="28AA3E3B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seudomonas aeruginosa </w:t>
            </w:r>
          </w:p>
          <w:p w14:paraId="1007F6E7" w14:textId="61A3E775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almonella enteric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236EA16E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3C509F" w14:paraId="25A8BF73" w14:textId="6633B5A7" w:rsidTr="00D12073">
        <w:trPr>
          <w:trHeight w:hRule="exact" w:val="3402"/>
        </w:trPr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65F62" w14:textId="77777777" w:rsidR="00882EE8" w:rsidRDefault="00882EE8" w:rsidP="00882EE8">
            <w:pPr>
              <w:rPr>
                <w:rFonts w:cs="Times New Roman"/>
              </w:rPr>
            </w:pPr>
          </w:p>
          <w:p w14:paraId="35127999" w14:textId="5AD3AC9D" w:rsidR="00882EE8" w:rsidRPr="003C509F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="00882EE8">
              <w:rPr>
                <w:rFonts w:cs="Times New Roman"/>
              </w:rPr>
              <w:t xml:space="preserve"> 4 </w:t>
            </w:r>
          </w:p>
          <w:p w14:paraId="4AD37CB7" w14:textId="77777777" w:rsidR="00882EE8" w:rsidRDefault="00882EE8" w:rsidP="00882EE8">
            <w:pPr>
              <w:rPr>
                <w:rFonts w:cs="Times New Roman"/>
              </w:rPr>
            </w:pPr>
          </w:p>
          <w:p w14:paraId="5855555E" w14:textId="77777777" w:rsidR="00882EE8" w:rsidRDefault="00882EE8" w:rsidP="00882EE8">
            <w:pPr>
              <w:rPr>
                <w:rFonts w:cs="Times New Roman"/>
              </w:rPr>
            </w:pPr>
          </w:p>
          <w:p w14:paraId="3A5E5E43" w14:textId="77777777" w:rsidR="00882EE8" w:rsidRDefault="00882EE8" w:rsidP="00882EE8">
            <w:pPr>
              <w:rPr>
                <w:rFonts w:cs="Times New Roman"/>
              </w:rPr>
            </w:pPr>
          </w:p>
          <w:p w14:paraId="794A3D6C" w14:textId="77777777" w:rsidR="00882EE8" w:rsidRDefault="00882EE8" w:rsidP="00882EE8">
            <w:pPr>
              <w:rPr>
                <w:rFonts w:cs="Times New Roman"/>
              </w:rPr>
            </w:pPr>
          </w:p>
          <w:p w14:paraId="580A26BD" w14:textId="77777777" w:rsidR="00882EE8" w:rsidRDefault="00882EE8" w:rsidP="00882EE8">
            <w:pPr>
              <w:rPr>
                <w:rFonts w:cs="Times New Roman"/>
              </w:rPr>
            </w:pPr>
          </w:p>
          <w:p w14:paraId="10F2CC06" w14:textId="77777777" w:rsidR="00882EE8" w:rsidRDefault="00882EE8" w:rsidP="00882EE8">
            <w:pPr>
              <w:rPr>
                <w:rFonts w:cs="Times New Roman"/>
              </w:rPr>
            </w:pPr>
          </w:p>
          <w:p w14:paraId="38C28BEB" w14:textId="77777777" w:rsidR="00882EE8" w:rsidRDefault="00882EE8" w:rsidP="00882EE8">
            <w:pPr>
              <w:rPr>
                <w:rFonts w:cs="Times New Roman"/>
              </w:rPr>
            </w:pPr>
          </w:p>
          <w:p w14:paraId="01DCF6E9" w14:textId="77777777" w:rsidR="00882EE8" w:rsidRDefault="00882EE8" w:rsidP="00882EE8">
            <w:pPr>
              <w:rPr>
                <w:rFonts w:cs="Times New Roman"/>
              </w:rPr>
            </w:pPr>
          </w:p>
          <w:p w14:paraId="2C8E7E3A" w14:textId="77777777" w:rsidR="00882EE8" w:rsidRDefault="00882EE8" w:rsidP="00882EE8">
            <w:pPr>
              <w:rPr>
                <w:rFonts w:cs="Times New Roman"/>
              </w:rPr>
            </w:pPr>
          </w:p>
          <w:p w14:paraId="511BBDB8" w14:textId="77777777" w:rsidR="00882EE8" w:rsidRDefault="00882EE8" w:rsidP="00882EE8">
            <w:pPr>
              <w:rPr>
                <w:rFonts w:cs="Times New Roman"/>
              </w:rPr>
            </w:pPr>
          </w:p>
          <w:p w14:paraId="25512AB2" w14:textId="77777777" w:rsidR="00882EE8" w:rsidRDefault="00882EE8" w:rsidP="00882EE8">
            <w:pPr>
              <w:rPr>
                <w:rFonts w:cs="Times New Roman"/>
              </w:rPr>
            </w:pPr>
          </w:p>
          <w:p w14:paraId="63612273" w14:textId="77777777" w:rsidR="00882EE8" w:rsidRDefault="00882EE8" w:rsidP="00882EE8">
            <w:pPr>
              <w:rPr>
                <w:rFonts w:cs="Times New Roman"/>
              </w:rPr>
            </w:pPr>
          </w:p>
          <w:p w14:paraId="0A9BAEE6" w14:textId="77777777" w:rsidR="00882EE8" w:rsidRDefault="00882EE8" w:rsidP="00882EE8">
            <w:pPr>
              <w:rPr>
                <w:rFonts w:cs="Times New Roman"/>
              </w:rPr>
            </w:pPr>
          </w:p>
          <w:p w14:paraId="0FF110D8" w14:textId="77777777" w:rsidR="00882EE8" w:rsidRDefault="00882EE8" w:rsidP="00882EE8">
            <w:pPr>
              <w:rPr>
                <w:rFonts w:cs="Times New Roman"/>
              </w:rPr>
            </w:pPr>
          </w:p>
          <w:p w14:paraId="163D68D5" w14:textId="77777777" w:rsidR="00882EE8" w:rsidRDefault="00882EE8" w:rsidP="00882EE8">
            <w:pPr>
              <w:rPr>
                <w:rFonts w:cs="Times New Roman"/>
              </w:rPr>
            </w:pPr>
          </w:p>
          <w:p w14:paraId="6BF3C594" w14:textId="4CEB78B0" w:rsidR="00882EE8" w:rsidRPr="003C509F" w:rsidRDefault="00882EE8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llele 5 </w:t>
            </w: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05807" w14:textId="6E368265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&gt;consensus_4</w:t>
            </w:r>
          </w:p>
          <w:p w14:paraId="067F788D" w14:textId="76036009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sz w:val="21"/>
                <w:szCs w:val="21"/>
                <w:lang w:eastAsia="en-CA"/>
              </w:rPr>
              <w:t>CACGTTGATATGCTGACTCACTTGTTGGCGTCCATTGATGGCCAGTCGGCGGTTATTTCATCGGCAAAATGGGGGGAGCTAGAAACGGCTCGGCAGGAGAAAGCTATCTCAGGGGTAACCAGATTGAAGCTCCGCTTGGCGTCGCTTGCCCCTGTACTGAAAAAACACGTCAACAGCGATTTGTTCCGAAAAGCCTCTGATCGAATAGAGTCGATAGAGTATACGTTGGAAACCTTGCGTATAATGAAAACTTTCTTCGATGGTACCTCTC</w:t>
            </w:r>
          </w:p>
          <w:p w14:paraId="65F0FCAA" w14:textId="77777777" w:rsidR="00882EE8" w:rsidRPr="0043646E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848A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F864646" w14:textId="49AC3DB6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</w:p>
          <w:p w14:paraId="58F1CEB9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monas aeruginosa</w:t>
            </w:r>
          </w:p>
          <w:p w14:paraId="0AEAB6C1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almonella enterica </w:t>
            </w:r>
          </w:p>
          <w:p w14:paraId="65D2B782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rratia marcescens</w:t>
            </w:r>
          </w:p>
          <w:p w14:paraId="33A2A6A1" w14:textId="77777777" w:rsidR="00882EE8" w:rsidRPr="001A7F55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hauera</w:t>
            </w:r>
            <w:proofErr w:type="spellEnd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umireducens</w:t>
            </w:r>
            <w:proofErr w:type="spellEnd"/>
          </w:p>
          <w:p w14:paraId="691A0117" w14:textId="7B846711" w:rsidR="00882EE8" w:rsidRPr="003C509F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A7F55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ultured bacteriu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CA673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82EE8" w:rsidRPr="00DE7B80" w14:paraId="55B85D94" w14:textId="77777777" w:rsidTr="00D12073">
        <w:trPr>
          <w:trHeight w:hRule="exact" w:val="454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4154F" w14:textId="4E1036A5" w:rsidR="00882EE8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82439A" w14:textId="5F0D2FE8" w:rsidR="00882EE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9C4C20">
              <w:rPr>
                <w:rFonts w:cs="Times New Roman"/>
              </w:rPr>
              <w:t>Allele Sequence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844DC" w14:textId="648AE132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6848F" w14:textId="77777777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4C07CD" w14:paraId="31CC9D4C" w14:textId="502CA085" w:rsidTr="00D12073">
        <w:trPr>
          <w:trHeight w:hRule="exact" w:val="4376"/>
        </w:trPr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AF21F" w14:textId="7D775775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ere</w:t>
            </w:r>
            <w:r w:rsidRPr="32C1E733">
              <w:rPr>
                <w:rFonts w:cs="Times New Roman"/>
              </w:rPr>
              <w:t>A (continued)</w:t>
            </w:r>
          </w:p>
          <w:p w14:paraId="14AF70F8" w14:textId="63904EB2" w:rsidR="00882EE8" w:rsidRPr="003C509F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5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B9512" w14:textId="77777777" w:rsidR="00882EE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  <w:p w14:paraId="1D6E8765" w14:textId="195884CE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lang w:eastAsia="en-CA"/>
              </w:rPr>
              <w:t>&gt;consensus_5</w:t>
            </w:r>
          </w:p>
          <w:p w14:paraId="3A76CB5C" w14:textId="2FC2C342" w:rsidR="00882EE8" w:rsidRPr="00396E29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396E29">
              <w:rPr>
                <w:rFonts w:eastAsia="Times New Roman" w:cs="Times New Roman"/>
                <w:color w:val="000000"/>
                <w:lang w:eastAsia="en-CA"/>
              </w:rPr>
              <w:t>CACGTTGATATGCTGACTCACTTGTTGGCGTCCATTGATGGCCAGTCGGCGGTTATTTCATCGGCAAAATGGGGGGAGCTAGAAACGGCTCGGCAGGAGAAAGCTATCTCAGGGGTAACCAGATTGAAGCTCCGCTTGGCGTCGCTTGCCCCTGTACTGAAAAAACACGTCAACAGCGATTTGTTCCGAAAAGCCTCTGATCGAATAGAATCGATAGAGTATACGTTGGAAACCTTGCGTATAATGAAAACTTTCTTCGATGGTACCTCTC</w:t>
            </w:r>
          </w:p>
          <w:p w14:paraId="39E9A444" w14:textId="77777777" w:rsidR="00882EE8" w:rsidRPr="00396E29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40ED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1861F2F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5DE049B3" w14:textId="5DC98E38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Aeromonas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ydrophila</w:t>
            </w:r>
            <w:proofErr w:type="spellEnd"/>
          </w:p>
          <w:p w14:paraId="143A8FE6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</w:p>
          <w:p w14:paraId="69F08714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Klebsiella pneumoniae </w:t>
            </w:r>
          </w:p>
          <w:p w14:paraId="4DF831D3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Klebsiella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oxytoca</w:t>
            </w:r>
            <w:proofErr w:type="spellEnd"/>
          </w:p>
          <w:p w14:paraId="6804E705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Laribacter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hongkongensis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</w:p>
          <w:p w14:paraId="046E2CB5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Proteus mirabilis </w:t>
            </w:r>
          </w:p>
          <w:p w14:paraId="25DA3335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Proteus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terrae</w:t>
            </w:r>
            <w:proofErr w:type="spellEnd"/>
          </w:p>
          <w:p w14:paraId="58EDB16D" w14:textId="6E07FE6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roteus vulgaris</w:t>
            </w:r>
          </w:p>
          <w:p w14:paraId="43B7B9AB" w14:textId="514C0C3A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rovidencia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rettgeri</w:t>
            </w:r>
            <w:proofErr w:type="spellEnd"/>
          </w:p>
          <w:p w14:paraId="4FCE2C8E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seudoalteromonas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p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. </w:t>
            </w:r>
          </w:p>
          <w:p w14:paraId="63102713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Salmonella enterica</w:t>
            </w:r>
          </w:p>
          <w:p w14:paraId="26B2BF8A" w14:textId="77777777" w:rsidR="00882EE8" w:rsidRPr="0063190C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</w:pPr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Vibrio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alginolyticus</w:t>
            </w:r>
            <w:proofErr w:type="spellEnd"/>
          </w:p>
          <w:p w14:paraId="534FA728" w14:textId="6611DCE9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Vogesella</w:t>
            </w:r>
            <w:proofErr w:type="spellEnd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3190C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FR"/>
              </w:rPr>
              <w:t>perlucida</w:t>
            </w:r>
            <w:proofErr w:type="spellEnd"/>
            <w:r w:rsidRPr="00DE7B80"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  <w:t xml:space="preserve"> 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6FE2F" w14:textId="77777777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18F592BF" w14:textId="77777777" w:rsidTr="00D12073">
        <w:trPr>
          <w:trHeight w:hRule="exact" w:val="4254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5C70E0" w14:textId="39989C0E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rob</w:t>
            </w:r>
            <w:r w:rsidRPr="32C1E733">
              <w:rPr>
                <w:rFonts w:cs="Times New Roman"/>
              </w:rPr>
              <w:t>A</w:t>
            </w:r>
          </w:p>
          <w:p w14:paraId="09541728" w14:textId="25D4AC44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 </w:t>
            </w:r>
          </w:p>
          <w:p w14:paraId="5DD83D5B" w14:textId="77777777" w:rsidR="00882EE8" w:rsidRDefault="00882EE8" w:rsidP="00882EE8">
            <w:pPr>
              <w:rPr>
                <w:rFonts w:cs="Times New Roman"/>
              </w:rPr>
            </w:pPr>
          </w:p>
          <w:p w14:paraId="3A85A008" w14:textId="77777777" w:rsidR="00882EE8" w:rsidRDefault="00882EE8" w:rsidP="00882EE8">
            <w:pPr>
              <w:rPr>
                <w:rFonts w:cs="Times New Roman"/>
              </w:rPr>
            </w:pPr>
          </w:p>
          <w:p w14:paraId="7C02D07E" w14:textId="77777777" w:rsidR="00882EE8" w:rsidRDefault="00882EE8" w:rsidP="00882EE8">
            <w:pPr>
              <w:rPr>
                <w:rFonts w:cs="Times New Roman"/>
              </w:rPr>
            </w:pPr>
          </w:p>
          <w:p w14:paraId="4F9F7BD9" w14:textId="77777777" w:rsidR="00882EE8" w:rsidRDefault="00882EE8" w:rsidP="00882EE8">
            <w:pPr>
              <w:rPr>
                <w:rFonts w:cs="Times New Roman"/>
              </w:rPr>
            </w:pPr>
          </w:p>
          <w:p w14:paraId="3D6B735B" w14:textId="77777777" w:rsidR="00882EE8" w:rsidRDefault="00882EE8" w:rsidP="00882EE8">
            <w:pPr>
              <w:rPr>
                <w:rFonts w:cs="Times New Roman"/>
              </w:rPr>
            </w:pPr>
          </w:p>
          <w:p w14:paraId="3B698C83" w14:textId="77777777" w:rsidR="00882EE8" w:rsidRDefault="00882EE8" w:rsidP="00882EE8">
            <w:pPr>
              <w:rPr>
                <w:rFonts w:cs="Times New Roman"/>
              </w:rPr>
            </w:pPr>
          </w:p>
          <w:p w14:paraId="4F837BD4" w14:textId="77777777" w:rsidR="00882EE8" w:rsidRDefault="00882EE8" w:rsidP="00882EE8">
            <w:pPr>
              <w:rPr>
                <w:rFonts w:cs="Times New Roman"/>
              </w:rPr>
            </w:pPr>
          </w:p>
          <w:p w14:paraId="60E9E4D2" w14:textId="77777777" w:rsidR="00882EE8" w:rsidRDefault="00882EE8" w:rsidP="00882EE8">
            <w:pPr>
              <w:rPr>
                <w:rFonts w:cs="Times New Roman"/>
              </w:rPr>
            </w:pPr>
          </w:p>
          <w:p w14:paraId="7271A494" w14:textId="77777777" w:rsidR="00882EE8" w:rsidRDefault="00882EE8" w:rsidP="00882EE8">
            <w:pPr>
              <w:rPr>
                <w:rFonts w:cs="Times New Roman"/>
              </w:rPr>
            </w:pPr>
          </w:p>
          <w:p w14:paraId="4BB32753" w14:textId="77777777" w:rsidR="00882EE8" w:rsidRDefault="00882EE8" w:rsidP="00882EE8">
            <w:pPr>
              <w:rPr>
                <w:rFonts w:cs="Times New Roman"/>
              </w:rPr>
            </w:pPr>
          </w:p>
          <w:p w14:paraId="01D518A1" w14:textId="77777777" w:rsidR="00882EE8" w:rsidRDefault="00882EE8" w:rsidP="00882EE8">
            <w:pPr>
              <w:rPr>
                <w:rFonts w:cs="Times New Roman"/>
              </w:rPr>
            </w:pPr>
          </w:p>
          <w:p w14:paraId="197C3973" w14:textId="77777777" w:rsidR="00882EE8" w:rsidRDefault="00882EE8" w:rsidP="00882EE8">
            <w:pPr>
              <w:rPr>
                <w:rFonts w:cs="Times New Roman"/>
              </w:rPr>
            </w:pPr>
          </w:p>
          <w:p w14:paraId="2A862FD1" w14:textId="77777777" w:rsidR="00882EE8" w:rsidRDefault="00882EE8" w:rsidP="00882EE8">
            <w:pPr>
              <w:rPr>
                <w:rFonts w:cs="Times New Roman"/>
              </w:rPr>
            </w:pPr>
          </w:p>
          <w:p w14:paraId="093EE993" w14:textId="77777777" w:rsidR="00882EE8" w:rsidRDefault="00882EE8" w:rsidP="00882EE8">
            <w:pPr>
              <w:rPr>
                <w:rFonts w:cs="Times New Roman"/>
              </w:rPr>
            </w:pPr>
          </w:p>
          <w:p w14:paraId="2A6785B0" w14:textId="77777777" w:rsidR="00882EE8" w:rsidRDefault="00882EE8" w:rsidP="00882EE8">
            <w:pPr>
              <w:rPr>
                <w:rFonts w:cs="Times New Roman"/>
              </w:rPr>
            </w:pPr>
          </w:p>
          <w:p w14:paraId="3AE92D8A" w14:textId="45241F7D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2 </w:t>
            </w:r>
          </w:p>
          <w:p w14:paraId="69E88B70" w14:textId="77777777" w:rsidR="00882EE8" w:rsidRDefault="00882EE8" w:rsidP="00882EE8">
            <w:pPr>
              <w:rPr>
                <w:rFonts w:cs="Times New Roman"/>
              </w:rPr>
            </w:pPr>
          </w:p>
          <w:p w14:paraId="6A4C99DD" w14:textId="77777777" w:rsidR="00882EE8" w:rsidRDefault="00882EE8" w:rsidP="00882EE8">
            <w:pPr>
              <w:rPr>
                <w:rFonts w:cs="Times New Roman"/>
              </w:rPr>
            </w:pPr>
          </w:p>
          <w:p w14:paraId="79124642" w14:textId="77777777" w:rsidR="00882EE8" w:rsidRDefault="00882EE8" w:rsidP="00882EE8">
            <w:pPr>
              <w:rPr>
                <w:rFonts w:cs="Times New Roman"/>
              </w:rPr>
            </w:pPr>
          </w:p>
          <w:p w14:paraId="1D5AD672" w14:textId="77777777" w:rsidR="00882EE8" w:rsidRDefault="00882EE8" w:rsidP="00882EE8">
            <w:pPr>
              <w:rPr>
                <w:rFonts w:cs="Times New Roman"/>
              </w:rPr>
            </w:pPr>
          </w:p>
          <w:p w14:paraId="297BEDEC" w14:textId="77777777" w:rsidR="00882EE8" w:rsidRDefault="00882EE8" w:rsidP="00882EE8">
            <w:pPr>
              <w:rPr>
                <w:rFonts w:cs="Times New Roman"/>
              </w:rPr>
            </w:pPr>
          </w:p>
          <w:p w14:paraId="02C43ADE" w14:textId="77777777" w:rsidR="00882EE8" w:rsidRDefault="00882EE8" w:rsidP="00882EE8">
            <w:pPr>
              <w:rPr>
                <w:rFonts w:cs="Times New Roman"/>
              </w:rPr>
            </w:pPr>
          </w:p>
          <w:p w14:paraId="20750869" w14:textId="77777777" w:rsidR="00882EE8" w:rsidRDefault="00882EE8" w:rsidP="00882EE8">
            <w:pPr>
              <w:rPr>
                <w:rFonts w:cs="Times New Roman"/>
              </w:rPr>
            </w:pPr>
          </w:p>
          <w:p w14:paraId="0B0B5A6A" w14:textId="77777777" w:rsidR="00882EE8" w:rsidRDefault="00882EE8" w:rsidP="00882EE8">
            <w:pPr>
              <w:rPr>
                <w:rFonts w:cs="Times New Roman"/>
              </w:rPr>
            </w:pPr>
          </w:p>
          <w:p w14:paraId="68644551" w14:textId="77777777" w:rsidR="00882EE8" w:rsidRDefault="00882EE8" w:rsidP="00882EE8">
            <w:pPr>
              <w:rPr>
                <w:rFonts w:cs="Times New Roman"/>
              </w:rPr>
            </w:pPr>
          </w:p>
          <w:p w14:paraId="2518ADB3" w14:textId="77777777" w:rsidR="00882EE8" w:rsidRDefault="00882EE8" w:rsidP="00882EE8">
            <w:pPr>
              <w:rPr>
                <w:rFonts w:cs="Times New Roman"/>
              </w:rPr>
            </w:pPr>
          </w:p>
          <w:p w14:paraId="449205D7" w14:textId="77777777" w:rsidR="00882EE8" w:rsidRDefault="00882EE8" w:rsidP="00882EE8">
            <w:pPr>
              <w:rPr>
                <w:rFonts w:cs="Times New Roman"/>
              </w:rPr>
            </w:pPr>
          </w:p>
          <w:p w14:paraId="0C615916" w14:textId="77777777" w:rsidR="00882EE8" w:rsidRDefault="00882EE8" w:rsidP="00882EE8">
            <w:pPr>
              <w:rPr>
                <w:rFonts w:cs="Times New Roman"/>
              </w:rPr>
            </w:pPr>
          </w:p>
          <w:p w14:paraId="4FA13D9C" w14:textId="77777777" w:rsidR="00882EE8" w:rsidRDefault="00882EE8" w:rsidP="00882EE8">
            <w:pPr>
              <w:rPr>
                <w:rFonts w:cs="Times New Roman"/>
              </w:rPr>
            </w:pPr>
          </w:p>
          <w:p w14:paraId="689340C3" w14:textId="77777777" w:rsidR="00882EE8" w:rsidRDefault="00882EE8" w:rsidP="00882EE8">
            <w:pPr>
              <w:rPr>
                <w:rFonts w:cs="Times New Roman"/>
              </w:rPr>
            </w:pPr>
          </w:p>
          <w:p w14:paraId="4DE101E0" w14:textId="77777777" w:rsidR="00882EE8" w:rsidRDefault="00882EE8" w:rsidP="00882EE8">
            <w:pPr>
              <w:rPr>
                <w:rFonts w:cs="Times New Roman"/>
              </w:rPr>
            </w:pPr>
          </w:p>
          <w:p w14:paraId="64BB8F4D" w14:textId="77777777" w:rsidR="00882EE8" w:rsidRDefault="00882EE8" w:rsidP="00882EE8">
            <w:pPr>
              <w:rPr>
                <w:rFonts w:cs="Times New Roman"/>
              </w:rPr>
            </w:pPr>
          </w:p>
          <w:p w14:paraId="2929BACA" w14:textId="4C11DF97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67F216" w14:textId="2CC818DC" w:rsidR="00882EE8" w:rsidRPr="00A22572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A22572">
              <w:rPr>
                <w:rFonts w:eastAsia="Times New Roman" w:cs="Times New Roman"/>
                <w:color w:val="000000"/>
                <w:lang w:eastAsia="en-CA"/>
              </w:rPr>
              <w:t>&gt;consensus_</w:t>
            </w:r>
            <w:r>
              <w:rPr>
                <w:rFonts w:eastAsia="Times New Roman" w:cs="Times New Roman"/>
                <w:color w:val="000000"/>
                <w:lang w:eastAsia="en-CA"/>
              </w:rPr>
              <w:t>1</w:t>
            </w:r>
          </w:p>
          <w:p w14:paraId="1EB308AD" w14:textId="0E7CC283" w:rsidR="00882EE8" w:rsidRPr="00A22572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A22572">
              <w:rPr>
                <w:rFonts w:eastAsia="Times New Roman" w:cs="Times New Roman"/>
                <w:color w:val="000000"/>
                <w:lang w:eastAsia="en-CA"/>
              </w:rPr>
              <w:t>CACGATTTTCTCGGCAACGCGCCGACCATTCCGCCAGTGCTCTACGGCCTGAATGAAACGCGTCCGAGTCAGGATAAAGACGACGAACAAGAGGTATTCTATACCACCGCGTTAGCCCAGGATCAGGCAGATGGCTATGTACTGACGGGGCATCCGGTGATGCTGCAGGGCGGCGAATATGTGATGTTTACCTATGAAGGTCTGGGAACCGGCGTGCAGGAGTTTATCCTGACGGTATACGGAACGTGCATGCCAATGCTCAACCTGACGCGCC</w:t>
            </w:r>
          </w:p>
          <w:p w14:paraId="40EF96FF" w14:textId="77777777" w:rsidR="00882EE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8BF4B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0419B4B" w14:textId="663CAB7E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scherichia coli </w:t>
            </w:r>
          </w:p>
          <w:p w14:paraId="3FEF41AC" w14:textId="77777777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higella </w:t>
            </w:r>
            <w:proofErr w:type="spellStart"/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ysenteriae</w:t>
            </w:r>
            <w:proofErr w:type="spellEnd"/>
          </w:p>
          <w:p w14:paraId="428096A5" w14:textId="58B72A84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Shigella </w:t>
            </w:r>
            <w:proofErr w:type="spellStart"/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lexneri</w:t>
            </w:r>
            <w:proofErr w:type="spellEnd"/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</w:tcPr>
          <w:p w14:paraId="5A2001E5" w14:textId="77777777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20B9F430" w14:textId="77777777" w:rsidTr="00D12073">
        <w:trPr>
          <w:trHeight w:hRule="exact" w:val="5093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DAE9C" w14:textId="4DF69F8F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86B90" w14:textId="2F374C3B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&gt;consensus_</w:t>
            </w:r>
            <w:r>
              <w:rPr>
                <w:rFonts w:eastAsia="Times New Roman" w:cs="Times New Roman"/>
                <w:color w:val="000000"/>
                <w:lang w:eastAsia="en-CA"/>
              </w:rPr>
              <w:t>2</w:t>
            </w:r>
          </w:p>
          <w:p w14:paraId="646A1D11" w14:textId="51E92BDA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GCGACTTCCTGAGCCATGCCCCGGCGATCCCGCCTATCCTGTATGGTCTCAACGAAACGCATCCAAGCCAGGAAAAAGACGACGAGCAGGAGGTGTTCTACACCACCGCGTTAACGCCGGAAATGGCCAATGGCTATATTCAGGGCTCTAAACCGGTCGTGCTGGAAGGCGGAGAGTACGTGATGTTCTCCTACGAAGGGCTGGGAACGGGCGTACAGGAATTCATCCTGACCGTTTACGGAACATGCATGCCTATGCTGAACCTGAATCGCC</w:t>
            </w:r>
          </w:p>
          <w:p w14:paraId="5DC0407B" w14:textId="77777777" w:rsidR="00882EE8" w:rsidRPr="006E2560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8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6EA70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33769629" w14:textId="171713FF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76D0" w14:textId="77777777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3B492F08" w14:textId="77777777" w:rsidTr="00D12073">
        <w:trPr>
          <w:trHeight w:hRule="exact" w:val="567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56D47" w14:textId="29078951" w:rsidR="00882EE8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E234C" w14:textId="212BABF0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C4C20">
              <w:rPr>
                <w:rFonts w:cs="Times New Roman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3D398" w14:textId="2CF56A65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AC7ABE" w14:paraId="7896124D" w14:textId="77777777" w:rsidTr="00D12073">
        <w:trPr>
          <w:trHeight w:hRule="exact" w:val="4406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B6D6B" w14:textId="495027BA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rob</w:t>
            </w:r>
            <w:r w:rsidRPr="32C1E733">
              <w:rPr>
                <w:rFonts w:cs="Times New Roman"/>
              </w:rPr>
              <w:t>A (continued)</w:t>
            </w:r>
          </w:p>
          <w:p w14:paraId="169FAE2D" w14:textId="4F936C05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3 </w:t>
            </w:r>
          </w:p>
          <w:p w14:paraId="4F666752" w14:textId="77777777" w:rsidR="00882EE8" w:rsidRDefault="00882EE8" w:rsidP="00882EE8">
            <w:pPr>
              <w:rPr>
                <w:rFonts w:cs="Times New Roman"/>
              </w:rPr>
            </w:pPr>
          </w:p>
          <w:p w14:paraId="7B5A4C18" w14:textId="77777777" w:rsidR="00882EE8" w:rsidRDefault="00882EE8" w:rsidP="00882EE8">
            <w:pPr>
              <w:rPr>
                <w:rFonts w:cs="Times New Roman"/>
              </w:rPr>
            </w:pPr>
          </w:p>
          <w:p w14:paraId="1CEEC8E6" w14:textId="77777777" w:rsidR="00882EE8" w:rsidRDefault="00882EE8" w:rsidP="00882EE8">
            <w:pPr>
              <w:rPr>
                <w:rFonts w:cs="Times New Roman"/>
              </w:rPr>
            </w:pPr>
          </w:p>
          <w:p w14:paraId="3525C689" w14:textId="77777777" w:rsidR="00882EE8" w:rsidRDefault="00882EE8" w:rsidP="00882EE8">
            <w:pPr>
              <w:rPr>
                <w:rFonts w:cs="Times New Roman"/>
              </w:rPr>
            </w:pPr>
          </w:p>
          <w:p w14:paraId="4158D2AA" w14:textId="77777777" w:rsidR="00882EE8" w:rsidRDefault="00882EE8" w:rsidP="00882EE8">
            <w:pPr>
              <w:rPr>
                <w:rFonts w:cs="Times New Roman"/>
              </w:rPr>
            </w:pPr>
          </w:p>
          <w:p w14:paraId="387664C3" w14:textId="77777777" w:rsidR="00882EE8" w:rsidRDefault="00882EE8" w:rsidP="00882EE8">
            <w:pPr>
              <w:rPr>
                <w:rFonts w:cs="Times New Roman"/>
              </w:rPr>
            </w:pPr>
          </w:p>
          <w:p w14:paraId="11654D11" w14:textId="77777777" w:rsidR="00882EE8" w:rsidRDefault="00882EE8" w:rsidP="00882EE8">
            <w:pPr>
              <w:rPr>
                <w:rFonts w:cs="Times New Roman"/>
              </w:rPr>
            </w:pPr>
          </w:p>
          <w:p w14:paraId="194F4620" w14:textId="77777777" w:rsidR="00882EE8" w:rsidRDefault="00882EE8" w:rsidP="00882EE8">
            <w:pPr>
              <w:rPr>
                <w:rFonts w:cs="Times New Roman"/>
              </w:rPr>
            </w:pPr>
          </w:p>
          <w:p w14:paraId="2C176EC1" w14:textId="77777777" w:rsidR="00882EE8" w:rsidRDefault="00882EE8" w:rsidP="00882EE8">
            <w:pPr>
              <w:rPr>
                <w:rFonts w:cs="Times New Roman"/>
              </w:rPr>
            </w:pPr>
          </w:p>
          <w:p w14:paraId="250A016C" w14:textId="77777777" w:rsidR="00882EE8" w:rsidRDefault="00882EE8" w:rsidP="00882EE8">
            <w:pPr>
              <w:rPr>
                <w:rFonts w:cs="Times New Roman"/>
              </w:rPr>
            </w:pPr>
          </w:p>
          <w:p w14:paraId="7A3EFBEF" w14:textId="77777777" w:rsidR="00882EE8" w:rsidRDefault="00882EE8" w:rsidP="00882EE8">
            <w:pPr>
              <w:rPr>
                <w:rFonts w:cs="Times New Roman"/>
              </w:rPr>
            </w:pPr>
          </w:p>
          <w:p w14:paraId="794FECC5" w14:textId="77777777" w:rsidR="00882EE8" w:rsidRDefault="00882EE8" w:rsidP="00882EE8">
            <w:pPr>
              <w:rPr>
                <w:rFonts w:cs="Times New Roman"/>
              </w:rPr>
            </w:pPr>
          </w:p>
          <w:p w14:paraId="1F7F0712" w14:textId="77777777" w:rsidR="00882EE8" w:rsidRDefault="00882EE8" w:rsidP="00882EE8">
            <w:pPr>
              <w:rPr>
                <w:rFonts w:cs="Times New Roman"/>
              </w:rPr>
            </w:pPr>
          </w:p>
          <w:p w14:paraId="7657851C" w14:textId="211E61CB" w:rsidR="00882EE8" w:rsidRDefault="00882EE8" w:rsidP="00882EE8">
            <w:pPr>
              <w:rPr>
                <w:rFonts w:cs="Times New Roman"/>
              </w:rPr>
            </w:pPr>
          </w:p>
          <w:p w14:paraId="259A6943" w14:textId="77777777" w:rsidR="00882EE8" w:rsidRDefault="00882EE8" w:rsidP="00882EE8">
            <w:pPr>
              <w:rPr>
                <w:rFonts w:cs="Times New Roman"/>
              </w:rPr>
            </w:pPr>
          </w:p>
          <w:p w14:paraId="06E9A02F" w14:textId="26839933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4</w:t>
            </w:r>
          </w:p>
          <w:p w14:paraId="560F25ED" w14:textId="1E2EE75E" w:rsidR="00882EE8" w:rsidRDefault="00882EE8" w:rsidP="00882EE8">
            <w:pPr>
              <w:rPr>
                <w:rFonts w:cs="Times New Roman"/>
              </w:rPr>
            </w:pPr>
          </w:p>
          <w:p w14:paraId="086EB4B4" w14:textId="1A170FAC" w:rsidR="00882EE8" w:rsidRDefault="00882EE8" w:rsidP="00882EE8">
            <w:pPr>
              <w:rPr>
                <w:rFonts w:cs="Times New Roman"/>
              </w:rPr>
            </w:pPr>
          </w:p>
          <w:p w14:paraId="01C0E865" w14:textId="60A012ED" w:rsidR="00882EE8" w:rsidRDefault="00882EE8" w:rsidP="00882EE8">
            <w:pPr>
              <w:rPr>
                <w:rFonts w:cs="Times New Roman"/>
              </w:rPr>
            </w:pPr>
          </w:p>
          <w:p w14:paraId="7802FCB1" w14:textId="25A5070A" w:rsidR="00882EE8" w:rsidRDefault="00882EE8" w:rsidP="00882EE8">
            <w:pPr>
              <w:rPr>
                <w:rFonts w:cs="Times New Roman"/>
              </w:rPr>
            </w:pPr>
          </w:p>
          <w:p w14:paraId="470BE479" w14:textId="2E48C7A1" w:rsidR="00882EE8" w:rsidRDefault="00882EE8" w:rsidP="00882EE8">
            <w:pPr>
              <w:rPr>
                <w:rFonts w:cs="Times New Roman"/>
              </w:rPr>
            </w:pPr>
          </w:p>
          <w:p w14:paraId="391F44E1" w14:textId="7FA239F6" w:rsidR="00882EE8" w:rsidRDefault="00882EE8" w:rsidP="00882EE8">
            <w:pPr>
              <w:rPr>
                <w:rFonts w:cs="Times New Roman"/>
              </w:rPr>
            </w:pPr>
          </w:p>
          <w:p w14:paraId="0D96847D" w14:textId="62655519" w:rsidR="00882EE8" w:rsidRDefault="00882EE8" w:rsidP="00882EE8">
            <w:pPr>
              <w:rPr>
                <w:rFonts w:cs="Times New Roman"/>
              </w:rPr>
            </w:pPr>
          </w:p>
          <w:p w14:paraId="647E87EE" w14:textId="6531AC38" w:rsidR="00882EE8" w:rsidRDefault="00882EE8" w:rsidP="00882EE8">
            <w:pPr>
              <w:rPr>
                <w:rFonts w:cs="Times New Roman"/>
              </w:rPr>
            </w:pPr>
          </w:p>
          <w:p w14:paraId="3DA8DCBA" w14:textId="12289321" w:rsidR="00882EE8" w:rsidRDefault="00882EE8" w:rsidP="00882EE8">
            <w:pPr>
              <w:rPr>
                <w:rFonts w:cs="Times New Roman"/>
              </w:rPr>
            </w:pPr>
          </w:p>
          <w:p w14:paraId="39A11E5F" w14:textId="751703FE" w:rsidR="00882EE8" w:rsidRDefault="00882EE8" w:rsidP="00882EE8">
            <w:pPr>
              <w:rPr>
                <w:rFonts w:cs="Times New Roman"/>
              </w:rPr>
            </w:pPr>
          </w:p>
          <w:p w14:paraId="0F010D2E" w14:textId="36635263" w:rsidR="00882EE8" w:rsidRDefault="00882EE8" w:rsidP="00882EE8">
            <w:pPr>
              <w:rPr>
                <w:rFonts w:cs="Times New Roman"/>
              </w:rPr>
            </w:pPr>
          </w:p>
          <w:p w14:paraId="1B5C6E0B" w14:textId="43F659D0" w:rsidR="00882EE8" w:rsidRDefault="00882EE8" w:rsidP="00882EE8">
            <w:pPr>
              <w:rPr>
                <w:rFonts w:cs="Times New Roman"/>
              </w:rPr>
            </w:pPr>
          </w:p>
          <w:p w14:paraId="5CE054C8" w14:textId="25215CCB" w:rsidR="00882EE8" w:rsidRDefault="00882EE8" w:rsidP="00882EE8">
            <w:pPr>
              <w:rPr>
                <w:rFonts w:cs="Times New Roman"/>
              </w:rPr>
            </w:pPr>
          </w:p>
          <w:p w14:paraId="0BF18CF3" w14:textId="4CB8F867" w:rsidR="00882EE8" w:rsidRDefault="00882EE8" w:rsidP="00882EE8">
            <w:pPr>
              <w:rPr>
                <w:rFonts w:cs="Times New Roman"/>
              </w:rPr>
            </w:pPr>
          </w:p>
          <w:p w14:paraId="6F1E751C" w14:textId="7E7FB060" w:rsidR="00882EE8" w:rsidRDefault="00882EE8" w:rsidP="00882EE8">
            <w:pPr>
              <w:rPr>
                <w:rFonts w:cs="Times New Roman"/>
              </w:rPr>
            </w:pPr>
          </w:p>
          <w:p w14:paraId="039E40CC" w14:textId="69289791" w:rsidR="00882EE8" w:rsidRDefault="00882EE8" w:rsidP="00882EE8">
            <w:pPr>
              <w:rPr>
                <w:rFonts w:cs="Times New Roman"/>
              </w:rPr>
            </w:pPr>
          </w:p>
          <w:p w14:paraId="3E5BF430" w14:textId="77777777" w:rsidR="00882EE8" w:rsidRDefault="00882EE8" w:rsidP="00882EE8">
            <w:pPr>
              <w:rPr>
                <w:rFonts w:cs="Times New Roman"/>
              </w:rPr>
            </w:pPr>
          </w:p>
          <w:p w14:paraId="554B7E20" w14:textId="7F2DF6F6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5</w:t>
            </w:r>
          </w:p>
          <w:p w14:paraId="1E8B5F8C" w14:textId="77777777" w:rsidR="00882EE8" w:rsidRDefault="00882EE8" w:rsidP="00882EE8">
            <w:pPr>
              <w:rPr>
                <w:rFonts w:cs="Times New Roman"/>
              </w:rPr>
            </w:pPr>
          </w:p>
          <w:p w14:paraId="18964D85" w14:textId="6EE69267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2AAE1" w14:textId="33CAE11C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&gt;consensus_</w:t>
            </w:r>
            <w:r>
              <w:rPr>
                <w:rFonts w:eastAsia="Times New Roman" w:cs="Times New Roman"/>
                <w:color w:val="000000"/>
                <w:lang w:eastAsia="en-CA"/>
              </w:rPr>
              <w:t>3</w:t>
            </w:r>
          </w:p>
          <w:p w14:paraId="4212500E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GCGACTTCCTGAGCCACGCACCGGCGATCCCGCCTATTCTGTATGGTCTCAACGAAACGCACCCGAGCCAGGAAAAGGA</w:t>
            </w:r>
          </w:p>
          <w:p w14:paraId="53960C84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GACGAGCAGGAGGTGTTCTACACCACCGCGCTGACGCCAGAGATGGCCAATGGCTACATTCAGGGTTCAAAACCTGTCG</w:t>
            </w:r>
          </w:p>
          <w:p w14:paraId="3E6AFF37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TGCTGGAAGGCGGTGAATACGTGATGTTCGCCTATGAAGGGCTGGGAACGGGCGTTCAGGAGTTCATCCTGACCGTTTAC</w:t>
            </w:r>
          </w:p>
          <w:p w14:paraId="5928A3EF" w14:textId="394839CB" w:rsidR="00882EE8" w:rsidRPr="006E2560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GGAACCTGCATGCCGATGCTGAATCTGAATCGCC</w:t>
            </w: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0039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96E8BD8" w14:textId="2FC4F1E1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nterobacter cloacae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16BEC" w14:textId="3C11FEF3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1E1680EE" w14:textId="77777777" w:rsidTr="00D12073">
        <w:trPr>
          <w:trHeight w:hRule="exact" w:val="4666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6B5CB7" w14:textId="28AD2CE2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F198D" w14:textId="4A45E010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&gt;consensus_</w:t>
            </w:r>
            <w:r>
              <w:rPr>
                <w:rFonts w:eastAsia="Times New Roman" w:cs="Times New Roman"/>
                <w:color w:val="000000"/>
                <w:lang w:eastAsia="en-CA"/>
              </w:rPr>
              <w:t>4</w:t>
            </w:r>
          </w:p>
          <w:p w14:paraId="207422B9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ACGATTTTCTCGGCAACGCGCCGACCATTCCGCCAGTGCTCTACGGCCTGAATGAAACGCGTCCGAGTCAGGATAAAGA</w:t>
            </w:r>
          </w:p>
          <w:p w14:paraId="2264C749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GACGAACAAGAGGTATTCTATACCACTGCGTTAGCCCAGGATCAGGCAGATGGCTATGTACTGACGGGGCATCCGGTGA</w:t>
            </w:r>
          </w:p>
          <w:p w14:paraId="0F3DF837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TGCTGCAGGGCGGCGAATATGTGATGTTTACCTATGAAGGTCTGGGAACCGGCGTGCAGGAGTTTATCCTGACAGTATAC</w:t>
            </w:r>
          </w:p>
          <w:p w14:paraId="57680E66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GGAACGTGCATGCCAATGCTCAATCTGACGCGCC</w:t>
            </w:r>
          </w:p>
          <w:p w14:paraId="77D0E784" w14:textId="77777777" w:rsidR="00882EE8" w:rsidRPr="006E2560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</w:tcPr>
          <w:p w14:paraId="16143ABF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  <w:p w14:paraId="1E90929F" w14:textId="03E2278F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1A792" w14:textId="15B6BD80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1EEA032A" w14:textId="77777777" w:rsidTr="00D12073">
        <w:trPr>
          <w:trHeight w:hRule="exact" w:val="4534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BDB88" w14:textId="137CA9F7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0924C" w14:textId="39E1FFDE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&gt;consensus_</w:t>
            </w:r>
            <w:r>
              <w:rPr>
                <w:rFonts w:eastAsia="Times New Roman" w:cs="Times New Roman"/>
                <w:color w:val="000000"/>
                <w:lang w:eastAsia="en-CA"/>
              </w:rPr>
              <w:t>5</w:t>
            </w:r>
          </w:p>
          <w:p w14:paraId="35192116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GCACGATTTTCTCGGCAACGCGCCGACCATTCCGCCGGTGCTCTACGGCCTGAACGAAACGCGTCCGAGTCAGGATAAAG</w:t>
            </w:r>
          </w:p>
          <w:p w14:paraId="20171AAB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ACGACGAACAAGAGGTATTCTATACCACCGCGTTAGCCCAGGATCAGGCAGATGGCTATGTACTGACGGGGCATCCGGTG</w:t>
            </w:r>
          </w:p>
          <w:p w14:paraId="3166C526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ATGCTGCAGGGCGGCGAATATGTGATGTTTACCTATGAAGGTCTGGGAACCGGCGTGCAGGAGTTTATCCTGACGGTATA</w:t>
            </w:r>
          </w:p>
          <w:p w14:paraId="4EA61107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  <w:r w:rsidRPr="00EF5168">
              <w:rPr>
                <w:rFonts w:eastAsia="Times New Roman" w:cs="Times New Roman"/>
                <w:color w:val="000000"/>
                <w:lang w:eastAsia="en-CA"/>
              </w:rPr>
              <w:t>CGGAACGTGCATGCCAATGCTCAACCTGACGCGCC</w:t>
            </w:r>
          </w:p>
          <w:p w14:paraId="18F1C2FB" w14:textId="77777777" w:rsidR="00882EE8" w:rsidRPr="006E2560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52A4A" w14:textId="77777777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E0A5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FBBF2" w14:textId="17E6DEFC" w:rsidR="00882EE8" w:rsidRPr="00DE7B80" w:rsidRDefault="00882EE8" w:rsidP="00882EE8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  <w:lang w:val="fr-FR"/>
              </w:rPr>
            </w:pPr>
          </w:p>
        </w:tc>
      </w:tr>
      <w:tr w:rsidR="00882EE8" w:rsidRPr="00AC7ABE" w14:paraId="6193CDEA" w14:textId="77777777" w:rsidTr="00D12073">
        <w:trPr>
          <w:trHeight w:hRule="exact" w:val="567"/>
        </w:trPr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F8A0B" w14:textId="4BEB457B" w:rsidR="00882EE8" w:rsidRDefault="00882EE8" w:rsidP="00882EE8">
            <w:pPr>
              <w:rPr>
                <w:rFonts w:cs="Times New Roman"/>
              </w:rPr>
            </w:pPr>
            <w:r w:rsidRPr="009C4C20">
              <w:rPr>
                <w:rFonts w:cs="Times New Roman"/>
              </w:rPr>
              <w:lastRenderedPageBreak/>
              <w:t>Gene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FA74F" w14:textId="1BD56B35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C4C20">
              <w:rPr>
                <w:rFonts w:cs="Times New Roman"/>
              </w:rPr>
              <w:t>Allele Sequence</w:t>
            </w:r>
          </w:p>
        </w:tc>
        <w:tc>
          <w:tcPr>
            <w:tcW w:w="55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D236F8" w14:textId="657E9CD4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>NCBI BLAS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CARD</w:t>
            </w:r>
            <w:r w:rsidRPr="009C4C20">
              <w:rPr>
                <w:rFonts w:ascii="Times New Roman" w:hAnsi="Times New Roman" w:cs="Times New Roman"/>
                <w:sz w:val="22"/>
                <w:szCs w:val="22"/>
              </w:rPr>
              <w:t xml:space="preserve"> Result</w:t>
            </w:r>
          </w:p>
        </w:tc>
      </w:tr>
      <w:tr w:rsidR="00882EE8" w:rsidRPr="00AC7ABE" w14:paraId="0722F783" w14:textId="77777777" w:rsidTr="00D12073">
        <w:trPr>
          <w:trHeight w:hRule="exact" w:val="2977"/>
        </w:trPr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B7ADB" w14:textId="70386F66" w:rsidR="00882EE8" w:rsidRDefault="00882EE8" w:rsidP="00882EE8">
            <w:pPr>
              <w:rPr>
                <w:rFonts w:cs="Times New Roman"/>
              </w:rPr>
            </w:pPr>
            <w:r w:rsidRPr="32C1E733">
              <w:rPr>
                <w:rFonts w:cs="Times New Roman"/>
                <w:i/>
                <w:iCs/>
              </w:rPr>
              <w:t>tet</w:t>
            </w:r>
            <w:r w:rsidRPr="32C1E733">
              <w:rPr>
                <w:rFonts w:cs="Times New Roman"/>
              </w:rPr>
              <w:t>O</w:t>
            </w:r>
          </w:p>
          <w:p w14:paraId="41FDD9EE" w14:textId="4EEE5287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SV </w:t>
            </w:r>
            <w:r w:rsidR="00882EE8">
              <w:rPr>
                <w:rFonts w:cs="Times New Roman"/>
              </w:rPr>
              <w:t xml:space="preserve"> 1</w:t>
            </w:r>
          </w:p>
          <w:p w14:paraId="154D51F1" w14:textId="77777777" w:rsidR="00882EE8" w:rsidRDefault="00882EE8" w:rsidP="00882EE8">
            <w:pPr>
              <w:rPr>
                <w:rFonts w:cs="Times New Roman"/>
              </w:rPr>
            </w:pPr>
          </w:p>
          <w:p w14:paraId="79963599" w14:textId="77777777" w:rsidR="00882EE8" w:rsidRDefault="00882EE8" w:rsidP="00882EE8">
            <w:pPr>
              <w:rPr>
                <w:rFonts w:cs="Times New Roman"/>
              </w:rPr>
            </w:pPr>
          </w:p>
          <w:p w14:paraId="329950CD" w14:textId="77777777" w:rsidR="00882EE8" w:rsidRDefault="00882EE8" w:rsidP="00882EE8">
            <w:pPr>
              <w:rPr>
                <w:rFonts w:cs="Times New Roman"/>
              </w:rPr>
            </w:pPr>
          </w:p>
          <w:p w14:paraId="09DDE1B3" w14:textId="77777777" w:rsidR="00882EE8" w:rsidRDefault="00882EE8" w:rsidP="00882EE8">
            <w:pPr>
              <w:rPr>
                <w:rFonts w:cs="Times New Roman"/>
              </w:rPr>
            </w:pPr>
          </w:p>
          <w:p w14:paraId="42177007" w14:textId="77777777" w:rsidR="00882EE8" w:rsidRDefault="00882EE8" w:rsidP="00882EE8">
            <w:pPr>
              <w:rPr>
                <w:rFonts w:cs="Times New Roman"/>
              </w:rPr>
            </w:pPr>
          </w:p>
          <w:p w14:paraId="43658820" w14:textId="77777777" w:rsidR="00882EE8" w:rsidRDefault="00882EE8" w:rsidP="00882EE8">
            <w:pPr>
              <w:rPr>
                <w:rFonts w:cs="Times New Roman"/>
              </w:rPr>
            </w:pPr>
          </w:p>
          <w:p w14:paraId="65C3CFCF" w14:textId="77777777" w:rsidR="00882EE8" w:rsidRDefault="00882EE8" w:rsidP="00882EE8">
            <w:pPr>
              <w:rPr>
                <w:rFonts w:cs="Times New Roman"/>
              </w:rPr>
            </w:pPr>
          </w:p>
          <w:p w14:paraId="65D0EDFB" w14:textId="77777777" w:rsidR="00882EE8" w:rsidRDefault="00882EE8" w:rsidP="00882EE8">
            <w:pPr>
              <w:rPr>
                <w:rFonts w:cs="Times New Roman"/>
              </w:rPr>
            </w:pPr>
          </w:p>
          <w:p w14:paraId="025FAAAF" w14:textId="77777777" w:rsidR="00882EE8" w:rsidRDefault="00882EE8" w:rsidP="00882EE8">
            <w:pPr>
              <w:rPr>
                <w:rFonts w:cs="Times New Roman"/>
              </w:rPr>
            </w:pPr>
          </w:p>
          <w:p w14:paraId="1404EBA2" w14:textId="77777777" w:rsidR="00882EE8" w:rsidRDefault="00882EE8" w:rsidP="00882EE8">
            <w:pPr>
              <w:rPr>
                <w:rFonts w:cs="Times New Roman"/>
              </w:rPr>
            </w:pPr>
          </w:p>
          <w:p w14:paraId="4527AA78" w14:textId="7A27C811" w:rsidR="00882EE8" w:rsidRDefault="008150A6" w:rsidP="00882EE8">
            <w:pPr>
              <w:rPr>
                <w:rFonts w:cs="Times New Roman"/>
              </w:rPr>
            </w:pPr>
            <w:r>
              <w:rPr>
                <w:rFonts w:cs="Times New Roman"/>
              </w:rPr>
              <w:t>ASV</w:t>
            </w:r>
            <w:r w:rsidRPr="32C1E733">
              <w:rPr>
                <w:rFonts w:cs="Times New Roman"/>
              </w:rPr>
              <w:t xml:space="preserve"> </w:t>
            </w:r>
            <w:r w:rsidR="00882EE8" w:rsidRPr="32C1E733">
              <w:rPr>
                <w:rFonts w:cs="Times New Roman"/>
              </w:rPr>
              <w:t xml:space="preserve"> 2</w:t>
            </w:r>
          </w:p>
        </w:tc>
        <w:tc>
          <w:tcPr>
            <w:tcW w:w="3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81C39" w14:textId="77777777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A17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&gt;consensus_1</w:t>
            </w:r>
          </w:p>
          <w:p w14:paraId="675F96B0" w14:textId="77777777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A17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CCACTTTGAAATTTATGCACCGCAGGAATATCTCTCACGGGCGTATCATGATGCTCCAAGGTATTGTGCAGATATTGTA</w:t>
            </w:r>
          </w:p>
          <w:p w14:paraId="5924D1ED" w14:textId="77777777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A17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GTACTCAGATAAAGAATGACGAGGTCATTCTGAAAGGAGAAATCCCTGCTAGATGTATTCAAGAATACAGGAACGATTT</w:t>
            </w:r>
          </w:p>
          <w:p w14:paraId="749651D4" w14:textId="77777777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A17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TAATTTCACAAATGGGCAGGGAGTCTGCTTGACAGAGTTAAAAGGATACCAGCCAGCTATTGGTAAATTTATTTGCC</w:t>
            </w:r>
          </w:p>
          <w:p w14:paraId="45CE1EF6" w14:textId="77777777" w:rsidR="00882EE8" w:rsidRPr="009A17BC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9A17BC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CCCGCCGCCCGAATAGCCGTATAGATAAG</w:t>
            </w:r>
          </w:p>
          <w:p w14:paraId="1DC38F91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FDA7F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ifidobacte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hermophilum</w:t>
            </w:r>
            <w:proofErr w:type="spellEnd"/>
          </w:p>
          <w:p w14:paraId="5DF4119D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ejuni</w:t>
            </w:r>
            <w:proofErr w:type="spellEnd"/>
          </w:p>
          <w:p w14:paraId="0B56D0ED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ohnsonii</w:t>
            </w:r>
            <w:proofErr w:type="spellEnd"/>
          </w:p>
          <w:p w14:paraId="7BA3E1B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Riemerella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anatipestifer</w:t>
            </w:r>
            <w:proofErr w:type="spellEnd"/>
          </w:p>
          <w:p w14:paraId="5917AB3C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Streptococcus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galloyticus</w:t>
            </w:r>
            <w:proofErr w:type="spellEnd"/>
          </w:p>
          <w:p w14:paraId="7C10F0A3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Streptococcus phage</w:t>
            </w:r>
          </w:p>
          <w:p w14:paraId="30ECA73C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coccus suis</w:t>
            </w:r>
          </w:p>
          <w:p w14:paraId="0B73487E" w14:textId="01D872C1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cultured bacterium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7C93" w14:textId="03CB4C3E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882EE8" w:rsidRPr="00BB12F2" w14:paraId="60FA0A0C" w14:textId="77777777" w:rsidTr="00D12073">
        <w:trPr>
          <w:trHeight w:hRule="exact" w:val="5822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F31F2" w14:textId="64844953" w:rsidR="00882EE8" w:rsidRDefault="00882EE8" w:rsidP="00882EE8">
            <w:pPr>
              <w:rPr>
                <w:rFonts w:cs="Times New Roman"/>
              </w:rPr>
            </w:pPr>
          </w:p>
        </w:tc>
        <w:tc>
          <w:tcPr>
            <w:tcW w:w="35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1A294" w14:textId="77777777" w:rsidR="00882EE8" w:rsidRPr="00E97CD7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E97CD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&gt;consensus_2</w:t>
            </w:r>
          </w:p>
          <w:p w14:paraId="39F70ECA" w14:textId="77777777" w:rsidR="00882EE8" w:rsidRPr="00E97CD7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E97CD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TCCACTTTGAAATTTATGCACCGCAGGAATATCTCTCACGGGCGTATCATGATGCTCCAAGGTATTGTGCAGATATTGTA</w:t>
            </w:r>
          </w:p>
          <w:p w14:paraId="55FF1B25" w14:textId="77777777" w:rsidR="00882EE8" w:rsidRPr="00E97CD7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E97CD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GTACTCAGATAAAGAATGACGAGGTCATTCTGAAAGGAGAAATCCCTGCTAGATGTATTCAAGAATACAGGAACGATTT</w:t>
            </w:r>
          </w:p>
          <w:p w14:paraId="36C14A63" w14:textId="77777777" w:rsidR="00882EE8" w:rsidRPr="00E97CD7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E97CD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TTATTTCACAAATGGGCAGGGAGTCTGCTTGACAGAGTTAAAAGGATACCAGCCAGCTATTGGTAAATTTATTTGCC</w:t>
            </w:r>
          </w:p>
          <w:p w14:paraId="304F79AE" w14:textId="77777777" w:rsidR="00882EE8" w:rsidRPr="00E97CD7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</w:pPr>
            <w:r w:rsidRPr="00E97CD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CA"/>
              </w:rPr>
              <w:t>AACCCCGCCGCCCGAATAGCCGTATAGATAAG</w:t>
            </w:r>
          </w:p>
          <w:p w14:paraId="5BCBCD88" w14:textId="77777777" w:rsidR="00882EE8" w:rsidRPr="00EF5168" w:rsidRDefault="00882EE8" w:rsidP="00882EE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="Times New Roman"/>
                <w:color w:val="000000"/>
                <w:lang w:eastAsia="en-CA"/>
              </w:rPr>
            </w:pPr>
          </w:p>
        </w:tc>
        <w:tc>
          <w:tcPr>
            <w:tcW w:w="2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107C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ctino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leuropneumon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0173DE6D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naerostip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amnosivorans</w:t>
            </w:r>
            <w:proofErr w:type="spellEnd"/>
          </w:p>
          <w:p w14:paraId="31E0E73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ifidobacterium breve</w:t>
            </w:r>
          </w:p>
          <w:p w14:paraId="5D7BCCE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ifidobacter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catenulatum</w:t>
            </w:r>
            <w:proofErr w:type="spellEnd"/>
          </w:p>
          <w:p w14:paraId="08B5B27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ssiliensis</w:t>
            </w:r>
            <w:proofErr w:type="spellEnd"/>
          </w:p>
          <w:p w14:paraId="23D80C5F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  <w:p w14:paraId="613F3BF6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mpylobacter coli</w:t>
            </w:r>
          </w:p>
          <w:p w14:paraId="459DA85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ampyl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jejuni</w:t>
            </w:r>
            <w:proofErr w:type="spellEnd"/>
          </w:p>
          <w:p w14:paraId="14219B7E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enomos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</w:p>
          <w:p w14:paraId="7C451B18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lostridi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difficile</w:t>
            </w:r>
          </w:p>
          <w:p w14:paraId="37EE0D98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pr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omes</w:t>
            </w:r>
          </w:p>
          <w:p w14:paraId="56727CD5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ggerth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lenta</w:t>
            </w:r>
            <w:proofErr w:type="spellEnd"/>
          </w:p>
          <w:p w14:paraId="57895EA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mergenc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imonensis</w:t>
            </w:r>
            <w:proofErr w:type="spellEnd"/>
          </w:p>
          <w:p w14:paraId="43B89178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Enterocloster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bolteae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</w:p>
          <w:p w14:paraId="04789557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Enterocloster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clostridioformis</w:t>
            </w:r>
            <w:proofErr w:type="spellEnd"/>
          </w:p>
          <w:p w14:paraId="0479A9B0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Enterococcus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cecorum</w:t>
            </w:r>
            <w:proofErr w:type="spellEnd"/>
          </w:p>
          <w:p w14:paraId="4016484D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Enterococcus faecalis</w:t>
            </w:r>
          </w:p>
          <w:p w14:paraId="53FDFE91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nter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allinarum</w:t>
            </w:r>
            <w:proofErr w:type="spellEnd"/>
          </w:p>
          <w:p w14:paraId="15B3FC6D" w14:textId="77777777" w:rsidR="00882EE8" w:rsidRPr="00BB12F2" w:rsidRDefault="00882EE8" w:rsidP="00882EE8">
            <w:pPr>
              <w:rPr>
                <w:lang w:eastAsia="en-CA"/>
              </w:rPr>
            </w:pPr>
          </w:p>
          <w:p w14:paraId="3209FA30" w14:textId="77777777" w:rsidR="00882EE8" w:rsidRPr="00BB12F2" w:rsidRDefault="00882EE8" w:rsidP="00882EE8">
            <w:pPr>
              <w:rPr>
                <w:lang w:eastAsia="en-CA"/>
              </w:rPr>
            </w:pPr>
          </w:p>
          <w:p w14:paraId="19239610" w14:textId="77777777" w:rsidR="00882EE8" w:rsidRDefault="00882EE8" w:rsidP="00882EE8">
            <w:pPr>
              <w:rPr>
                <w:rFonts w:eastAsia="Times New Roman" w:cs="Times New Roman"/>
                <w:i/>
                <w:iCs/>
                <w:color w:val="000000"/>
                <w:lang w:eastAsia="en-CA"/>
              </w:rPr>
            </w:pPr>
          </w:p>
          <w:p w14:paraId="039740D5" w14:textId="79111E37" w:rsidR="00882EE8" w:rsidRPr="00BB12F2" w:rsidRDefault="00882EE8" w:rsidP="00882EE8">
            <w:pPr>
              <w:rPr>
                <w:lang w:eastAsia="en-CA"/>
              </w:rPr>
            </w:pPr>
          </w:p>
        </w:tc>
        <w:tc>
          <w:tcPr>
            <w:tcW w:w="2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26A0C" w14:textId="618D44DA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rysipelotrichace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acterium </w:t>
            </w:r>
          </w:p>
          <w:p w14:paraId="08542BD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ubacterium sp. </w:t>
            </w:r>
          </w:p>
          <w:p w14:paraId="6CE90A44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aecal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rausnitzii</w:t>
            </w:r>
            <w:proofErr w:type="spellEnd"/>
          </w:p>
          <w:p w14:paraId="77DC63F4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Glaesserella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parasuis</w:t>
            </w:r>
            <w:proofErr w:type="spellEnd"/>
          </w:p>
          <w:p w14:paraId="13D4846C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Lachnospiraceae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bacterium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</w:p>
          <w:p w14:paraId="194E2C58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Roseburia</w:t>
            </w:r>
            <w:proofErr w:type="spellEnd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intestinalis</w:t>
            </w:r>
            <w:proofErr w:type="spellEnd"/>
          </w:p>
          <w:p w14:paraId="2A31B248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Streptococcus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dysgalactiae</w:t>
            </w:r>
            <w:proofErr w:type="spellEnd"/>
          </w:p>
          <w:p w14:paraId="79E52BEF" w14:textId="77777777" w:rsidR="00882EE8" w:rsidRPr="004C07CD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</w:pPr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 xml:space="preserve">Streptococcus </w:t>
            </w:r>
            <w:proofErr w:type="spellStart"/>
            <w:r w:rsidRPr="004C07C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fr-CA"/>
              </w:rPr>
              <w:t>porcinus</w:t>
            </w:r>
            <w:proofErr w:type="spellEnd"/>
          </w:p>
          <w:p w14:paraId="549EE15B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coccus pyogenes</w:t>
            </w:r>
          </w:p>
          <w:p w14:paraId="79455D26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coccus suis</w:t>
            </w:r>
          </w:p>
          <w:p w14:paraId="7C890D1E" w14:textId="58D1B9EF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ncultur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lau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  <w:p w14:paraId="4FF04112" w14:textId="3F0DB959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ncultur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or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.</w:t>
            </w:r>
          </w:p>
          <w:p w14:paraId="73521F2B" w14:textId="21939213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Uncultured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ubacterial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bacterium</w:t>
            </w:r>
          </w:p>
          <w:p w14:paraId="4AA0A58A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ylemonae</w:t>
            </w:r>
            <w:proofErr w:type="spellEnd"/>
          </w:p>
          <w:p w14:paraId="24160F02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nocuum</w:t>
            </w:r>
            <w:proofErr w:type="spellEnd"/>
          </w:p>
          <w:p w14:paraId="1E1607B7" w14:textId="77777777" w:rsidR="00882EE8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cindens</w:t>
            </w:r>
            <w:proofErr w:type="spellEnd"/>
          </w:p>
          <w:p w14:paraId="3498B239" w14:textId="659ED4A0" w:rsidR="00882EE8" w:rsidRPr="002E0A51" w:rsidRDefault="00882EE8" w:rsidP="00882EE8">
            <w:pPr>
              <w:pStyle w:val="HTMLPreformatted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Clostridium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ymbiosum</w:t>
            </w:r>
            <w:proofErr w:type="spellEnd"/>
          </w:p>
        </w:tc>
      </w:tr>
    </w:tbl>
    <w:p w14:paraId="47059BC4" w14:textId="77777777" w:rsidR="007263AD" w:rsidRPr="00BB12F2" w:rsidRDefault="007263AD">
      <w:pPr>
        <w:rPr>
          <w:rFonts w:cs="Times New Roman"/>
        </w:rPr>
      </w:pPr>
    </w:p>
    <w:sectPr w:rsidR="007263AD" w:rsidRPr="00BB12F2" w:rsidSect="00FA169D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B2EF0"/>
    <w:multiLevelType w:val="multilevel"/>
    <w:tmpl w:val="D5080D92"/>
    <w:lvl w:ilvl="0">
      <w:start w:val="1"/>
      <w:numFmt w:val="decimal"/>
      <w:pStyle w:val="SubHeadingC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DC83E2C"/>
    <w:multiLevelType w:val="multilevel"/>
    <w:tmpl w:val="02D4F6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98379587">
    <w:abstractNumId w:val="1"/>
  </w:num>
  <w:num w:numId="2" w16cid:durableId="1976374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671"/>
    <w:rsid w:val="0001194A"/>
    <w:rsid w:val="00015D37"/>
    <w:rsid w:val="0002559B"/>
    <w:rsid w:val="0004079C"/>
    <w:rsid w:val="0004155A"/>
    <w:rsid w:val="000C1E39"/>
    <w:rsid w:val="000F4EE9"/>
    <w:rsid w:val="00103191"/>
    <w:rsid w:val="00104310"/>
    <w:rsid w:val="0010594E"/>
    <w:rsid w:val="001163B4"/>
    <w:rsid w:val="0017297D"/>
    <w:rsid w:val="001A7DEC"/>
    <w:rsid w:val="001A7E5E"/>
    <w:rsid w:val="001A7F55"/>
    <w:rsid w:val="001B47B4"/>
    <w:rsid w:val="001D64DD"/>
    <w:rsid w:val="00204B70"/>
    <w:rsid w:val="00206C17"/>
    <w:rsid w:val="00206DDA"/>
    <w:rsid w:val="00216134"/>
    <w:rsid w:val="00224516"/>
    <w:rsid w:val="00231F3B"/>
    <w:rsid w:val="00285510"/>
    <w:rsid w:val="002A0756"/>
    <w:rsid w:val="002A0773"/>
    <w:rsid w:val="002B2A95"/>
    <w:rsid w:val="002D24E9"/>
    <w:rsid w:val="002D487F"/>
    <w:rsid w:val="002E0A51"/>
    <w:rsid w:val="002E50A2"/>
    <w:rsid w:val="0032164A"/>
    <w:rsid w:val="00336C16"/>
    <w:rsid w:val="00344349"/>
    <w:rsid w:val="0036772F"/>
    <w:rsid w:val="00376019"/>
    <w:rsid w:val="00396E29"/>
    <w:rsid w:val="003C509F"/>
    <w:rsid w:val="003E6125"/>
    <w:rsid w:val="003F7001"/>
    <w:rsid w:val="00404618"/>
    <w:rsid w:val="0043646E"/>
    <w:rsid w:val="00441554"/>
    <w:rsid w:val="00441671"/>
    <w:rsid w:val="004433E4"/>
    <w:rsid w:val="00447695"/>
    <w:rsid w:val="00472072"/>
    <w:rsid w:val="004A02C5"/>
    <w:rsid w:val="004A1182"/>
    <w:rsid w:val="004A1194"/>
    <w:rsid w:val="004C07CD"/>
    <w:rsid w:val="004D27E1"/>
    <w:rsid w:val="004D4A9C"/>
    <w:rsid w:val="004F0933"/>
    <w:rsid w:val="00507ACA"/>
    <w:rsid w:val="005678AA"/>
    <w:rsid w:val="005748A6"/>
    <w:rsid w:val="00583E24"/>
    <w:rsid w:val="0059656A"/>
    <w:rsid w:val="005A5607"/>
    <w:rsid w:val="005D7671"/>
    <w:rsid w:val="005E3E0B"/>
    <w:rsid w:val="005F076A"/>
    <w:rsid w:val="00600BA5"/>
    <w:rsid w:val="0063190C"/>
    <w:rsid w:val="00661AB1"/>
    <w:rsid w:val="00695CC7"/>
    <w:rsid w:val="006B1918"/>
    <w:rsid w:val="006D31F2"/>
    <w:rsid w:val="006D6B19"/>
    <w:rsid w:val="006E2560"/>
    <w:rsid w:val="006F4DC8"/>
    <w:rsid w:val="00724BA3"/>
    <w:rsid w:val="007263AD"/>
    <w:rsid w:val="007A6700"/>
    <w:rsid w:val="007E1863"/>
    <w:rsid w:val="007E7DD6"/>
    <w:rsid w:val="008150A6"/>
    <w:rsid w:val="008241CC"/>
    <w:rsid w:val="00824592"/>
    <w:rsid w:val="00882EE8"/>
    <w:rsid w:val="008E3010"/>
    <w:rsid w:val="008F5BB1"/>
    <w:rsid w:val="009200BD"/>
    <w:rsid w:val="00984BC6"/>
    <w:rsid w:val="00990A0A"/>
    <w:rsid w:val="00992E15"/>
    <w:rsid w:val="009A17BC"/>
    <w:rsid w:val="009B1012"/>
    <w:rsid w:val="009C4C20"/>
    <w:rsid w:val="009D7460"/>
    <w:rsid w:val="00A02517"/>
    <w:rsid w:val="00A17FF0"/>
    <w:rsid w:val="00A22572"/>
    <w:rsid w:val="00A7091C"/>
    <w:rsid w:val="00A711DA"/>
    <w:rsid w:val="00AC15CF"/>
    <w:rsid w:val="00AC7ABE"/>
    <w:rsid w:val="00AD6AE1"/>
    <w:rsid w:val="00AF18D7"/>
    <w:rsid w:val="00B05F61"/>
    <w:rsid w:val="00B51CCA"/>
    <w:rsid w:val="00B65681"/>
    <w:rsid w:val="00BA4F33"/>
    <w:rsid w:val="00BB12F2"/>
    <w:rsid w:val="00BB2E4E"/>
    <w:rsid w:val="00C058AA"/>
    <w:rsid w:val="00C14D4A"/>
    <w:rsid w:val="00C355B8"/>
    <w:rsid w:val="00C80CF6"/>
    <w:rsid w:val="00C81114"/>
    <w:rsid w:val="00C93AFE"/>
    <w:rsid w:val="00CA674A"/>
    <w:rsid w:val="00CC1C4C"/>
    <w:rsid w:val="00CE17CE"/>
    <w:rsid w:val="00CE75E0"/>
    <w:rsid w:val="00D00176"/>
    <w:rsid w:val="00D12073"/>
    <w:rsid w:val="00D15E82"/>
    <w:rsid w:val="00D16CF9"/>
    <w:rsid w:val="00D22E95"/>
    <w:rsid w:val="00D42B60"/>
    <w:rsid w:val="00D76C1B"/>
    <w:rsid w:val="00D81FC8"/>
    <w:rsid w:val="00D97206"/>
    <w:rsid w:val="00DA04B6"/>
    <w:rsid w:val="00DD1579"/>
    <w:rsid w:val="00DD3996"/>
    <w:rsid w:val="00DE10BD"/>
    <w:rsid w:val="00DE7B80"/>
    <w:rsid w:val="00DF6FE6"/>
    <w:rsid w:val="00E06D98"/>
    <w:rsid w:val="00E146FE"/>
    <w:rsid w:val="00E16492"/>
    <w:rsid w:val="00E22A1A"/>
    <w:rsid w:val="00E77A71"/>
    <w:rsid w:val="00E97CD7"/>
    <w:rsid w:val="00ED4424"/>
    <w:rsid w:val="00EE2E09"/>
    <w:rsid w:val="00EF1691"/>
    <w:rsid w:val="00EF5168"/>
    <w:rsid w:val="00F3069F"/>
    <w:rsid w:val="00F4127E"/>
    <w:rsid w:val="00F412F2"/>
    <w:rsid w:val="00F44103"/>
    <w:rsid w:val="00F5107C"/>
    <w:rsid w:val="00FA169D"/>
    <w:rsid w:val="00FA2D9C"/>
    <w:rsid w:val="00FB2666"/>
    <w:rsid w:val="00FC5B2B"/>
    <w:rsid w:val="00FE11B4"/>
    <w:rsid w:val="00FE5DD5"/>
    <w:rsid w:val="03E8BF0E"/>
    <w:rsid w:val="1B48BEF2"/>
    <w:rsid w:val="201C3015"/>
    <w:rsid w:val="25B28E8D"/>
    <w:rsid w:val="27C858BA"/>
    <w:rsid w:val="2B59C5BC"/>
    <w:rsid w:val="2E20B604"/>
    <w:rsid w:val="32C1E733"/>
    <w:rsid w:val="382C2AED"/>
    <w:rsid w:val="39F3B7A2"/>
    <w:rsid w:val="3C4FA11C"/>
    <w:rsid w:val="3E6C7C81"/>
    <w:rsid w:val="44EF912D"/>
    <w:rsid w:val="45BFB084"/>
    <w:rsid w:val="462D4147"/>
    <w:rsid w:val="4B27B1E3"/>
    <w:rsid w:val="4C6DB26C"/>
    <w:rsid w:val="567A0F93"/>
    <w:rsid w:val="6048BDF6"/>
    <w:rsid w:val="6119A7A1"/>
    <w:rsid w:val="6477D15E"/>
    <w:rsid w:val="68A12373"/>
    <w:rsid w:val="6DF69867"/>
    <w:rsid w:val="76B48723"/>
    <w:rsid w:val="77A5A207"/>
    <w:rsid w:val="7991E1D3"/>
    <w:rsid w:val="7AD1D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64864"/>
  <w15:docId w15:val="{AC3778C8-EB6E-4586-BD42-169444EF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671"/>
    <w:rPr>
      <w:rFonts w:ascii="Times New Roman" w:hAnsi="Times New Roman"/>
      <w:color w:val="000000" w:themeColor="text1"/>
    </w:rPr>
  </w:style>
  <w:style w:type="paragraph" w:styleId="Heading1">
    <w:name w:val="heading 1"/>
    <w:aliases w:val="Subheading_Claire"/>
    <w:basedOn w:val="Normal"/>
    <w:next w:val="Normal"/>
    <w:link w:val="Heading1Char"/>
    <w:autoRedefine/>
    <w:uiPriority w:val="9"/>
    <w:qFormat/>
    <w:rsid w:val="006D31F2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heading_Claire Char"/>
    <w:basedOn w:val="DefaultParagraphFont"/>
    <w:link w:val="Heading1"/>
    <w:uiPriority w:val="9"/>
    <w:rsid w:val="006D31F2"/>
    <w:rPr>
      <w:rFonts w:ascii="Times New Roman" w:eastAsiaTheme="majorEastAsia" w:hAnsi="Times New Roman" w:cstheme="majorBidi"/>
      <w:color w:val="000000" w:themeColor="text1"/>
      <w:sz w:val="24"/>
      <w:szCs w:val="32"/>
    </w:rPr>
  </w:style>
  <w:style w:type="paragraph" w:customStyle="1" w:styleId="SubHeadingCG">
    <w:name w:val="SubHeading CG"/>
    <w:basedOn w:val="Normal"/>
    <w:next w:val="Subtitle"/>
    <w:link w:val="SubHeadingCGChar"/>
    <w:autoRedefine/>
    <w:qFormat/>
    <w:rsid w:val="0004079C"/>
    <w:pPr>
      <w:numPr>
        <w:numId w:val="2"/>
      </w:numPr>
      <w:spacing w:line="480" w:lineRule="auto"/>
      <w:ind w:left="360" w:hanging="360"/>
    </w:pPr>
    <w:rPr>
      <w:rFonts w:cs="Times New Roman"/>
      <w:b/>
    </w:rPr>
  </w:style>
  <w:style w:type="character" w:customStyle="1" w:styleId="SubHeadingCGChar">
    <w:name w:val="SubHeading CG Char"/>
    <w:basedOn w:val="DefaultParagraphFont"/>
    <w:link w:val="SubHeadingCG"/>
    <w:rsid w:val="0004079C"/>
    <w:rPr>
      <w:rFonts w:ascii="Times New Roman" w:hAnsi="Times New Roman" w:cs="Times New Roman"/>
      <w:b/>
      <w:color w:val="000000" w:themeColor="tex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79C"/>
    <w:pPr>
      <w:numPr>
        <w:ilvl w:val="1"/>
      </w:numPr>
    </w:pPr>
    <w:rPr>
      <w:rFonts w:eastAsiaTheme="minorEastAsia"/>
      <w:b/>
      <w:color w:val="auto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079C"/>
    <w:rPr>
      <w:rFonts w:ascii="Times New Roman" w:eastAsiaTheme="minorEastAsia" w:hAnsi="Times New Roman"/>
      <w:b/>
      <w:spacing w:val="15"/>
    </w:rPr>
  </w:style>
  <w:style w:type="table" w:styleId="TableGrid">
    <w:name w:val="Table Grid"/>
    <w:basedOn w:val="TableNormal"/>
    <w:uiPriority w:val="39"/>
    <w:rsid w:val="005D7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76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7671"/>
    <w:rPr>
      <w:rFonts w:ascii="Courier New" w:eastAsia="Times New Roman" w:hAnsi="Courier New" w:cs="Courier New"/>
      <w:sz w:val="20"/>
      <w:szCs w:val="20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2E50A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0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07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07CD"/>
    <w:rPr>
      <w:rFonts w:ascii="Times New Roman" w:hAnsi="Times New Roman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7CD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7CD"/>
    <w:rPr>
      <w:rFonts w:ascii="Segoe UI" w:hAnsi="Segoe UI" w:cs="Segoe UI"/>
      <w:color w:val="000000" w:themeColor="tex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C81114"/>
    <w:pPr>
      <w:suppressLineNumbers/>
      <w:spacing w:before="240" w:after="360" w:line="240" w:lineRule="auto"/>
      <w:jc w:val="center"/>
    </w:pPr>
    <w:rPr>
      <w:rFonts w:cs="Times New Roman"/>
      <w:b/>
      <w:color w:val="auto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C81114"/>
    <w:rPr>
      <w:rFonts w:ascii="Times New Roman" w:hAnsi="Times New Roman" w:cs="Times New Roman"/>
      <w:b/>
      <w:sz w:val="32"/>
      <w:szCs w:val="32"/>
      <w:lang w:val="en-GB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81114"/>
    <w:pPr>
      <w:numPr>
        <w:ilvl w:val="0"/>
      </w:numPr>
      <w:spacing w:before="240" w:after="240" w:line="240" w:lineRule="auto"/>
    </w:pPr>
    <w:rPr>
      <w:rFonts w:eastAsiaTheme="minorHAnsi" w:cs="Times New Roman"/>
      <w:spacing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8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EC9880-4C9B-4FF1-8098-D31FBA7442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184</Words>
  <Characters>18153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ibson</dc:creator>
  <cp:keywords/>
  <dc:description/>
  <cp:lastModifiedBy>Claire Gibson</cp:lastModifiedBy>
  <cp:revision>2</cp:revision>
  <dcterms:created xsi:type="dcterms:W3CDTF">2023-03-25T00:06:00Z</dcterms:created>
  <dcterms:modified xsi:type="dcterms:W3CDTF">2023-03-25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s://csl.mendeley.com/styles/485091821/american-society-for-microbiology</vt:lpwstr>
  </property>
  <property fmtid="{D5CDD505-2E9C-101B-9397-08002B2CF9AE}" pid="7" name="Mendeley Recent Style Name 2_1">
    <vt:lpwstr>American Society for Microbiology - Claire Gibson</vt:lpwstr>
  </property>
  <property fmtid="{D5CDD505-2E9C-101B-9397-08002B2CF9AE}" pid="8" name="Mendeley Recent Style Id 3_1">
    <vt:lpwstr>http://csl.mendeley.com/styles/485091821/american-society-for-microbiology-2</vt:lpwstr>
  </property>
  <property fmtid="{D5CDD505-2E9C-101B-9397-08002B2CF9AE}" pid="9" name="Mendeley Recent Style Name 3_1">
    <vt:lpwstr>American Society for Microbiology - Claire Gibs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applied-and-environmental-microbiology</vt:lpwstr>
  </property>
  <property fmtid="{D5CDD505-2E9C-101B-9397-08002B2CF9AE}" pid="13" name="Mendeley Recent Style Name 5_1">
    <vt:lpwstr>Applied and Environmental Microbiology</vt:lpwstr>
  </property>
  <property fmtid="{D5CDD505-2E9C-101B-9397-08002B2CF9AE}" pid="14" name="Mendeley Recent Style Id 6_1">
    <vt:lpwstr>http://csl.mendeley.com/styles/485091821/WaterresearchnoDOI</vt:lpwstr>
  </property>
  <property fmtid="{D5CDD505-2E9C-101B-9397-08002B2CF9AE}" pid="15" name="Mendeley Recent Style Name 6_1">
    <vt:lpwstr>Elsevier - Harvard (with titles) - Claire Gibson</vt:lpwstr>
  </property>
  <property fmtid="{D5CDD505-2E9C-101B-9397-08002B2CF9AE}" pid="16" name="Mendeley Recent Style Id 7_1">
    <vt:lpwstr>http://csl.mendeley.com/styles/485091821/elsevier-harvard-CG</vt:lpwstr>
  </property>
  <property fmtid="{D5CDD505-2E9C-101B-9397-08002B2CF9AE}" pid="17" name="Mendeley Recent Style Name 7_1">
    <vt:lpwstr>Elsevier - Harvard (with titles) - Claire Gibs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</Properties>
</file>